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BBBC69E" w:rsidR="00994A3D" w:rsidRPr="00994A3D" w:rsidRDefault="00654E8F" w:rsidP="0001436A">
      <w:pPr>
        <w:pStyle w:val="Titolo1"/>
      </w:pPr>
      <w:r w:rsidRPr="00994A3D">
        <w:t>Supplementary Tables</w:t>
      </w:r>
    </w:p>
    <w:p w14:paraId="560D93F8" w14:textId="20F9E565" w:rsidR="00630ED3" w:rsidRDefault="00630ED3" w:rsidP="00630ED3">
      <w:pPr>
        <w:jc w:val="both"/>
        <w:rPr>
          <w:rFonts w:eastAsia="Arial" w:cs="Times New Roman"/>
          <w:sz w:val="18"/>
          <w:szCs w:val="18"/>
        </w:rPr>
      </w:pPr>
      <w:r w:rsidRPr="00630ED3">
        <w:rPr>
          <w:rFonts w:eastAsia="Arial" w:cs="Times New Roman"/>
          <w:b/>
          <w:bCs/>
          <w:sz w:val="18"/>
          <w:szCs w:val="18"/>
        </w:rPr>
        <w:t>Table S1</w:t>
      </w:r>
      <w:r w:rsidRPr="00630ED3">
        <w:rPr>
          <w:rFonts w:eastAsia="Arial" w:cs="Times New Roman"/>
          <w:sz w:val="18"/>
          <w:szCs w:val="18"/>
        </w:rPr>
        <w:t xml:space="preserve">. The mortality rates at 30 (T30), 60 (T60), and 90 days (T90) were assessed for 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630ED3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630ED3">
        <w:rPr>
          <w:rFonts w:eastAsia="Arial" w:cs="Times New Roman"/>
          <w:sz w:val="18"/>
          <w:szCs w:val="18"/>
        </w:rPr>
        <w:t xml:space="preserve">, </w:t>
      </w:r>
      <w:r w:rsidRPr="00630ED3">
        <w:rPr>
          <w:rFonts w:eastAsia="Arial" w:cs="Times New Roman"/>
          <w:i/>
          <w:iCs/>
          <w:sz w:val="18"/>
          <w:szCs w:val="18"/>
        </w:rPr>
        <w:t>Ligustrum japonicum</w:t>
      </w:r>
      <w:r w:rsidRPr="00630ED3">
        <w:rPr>
          <w:rFonts w:eastAsia="Arial" w:cs="Times New Roman"/>
          <w:sz w:val="18"/>
          <w:szCs w:val="18"/>
        </w:rPr>
        <w:t xml:space="preserve"> ‘Texanum’, and </w:t>
      </w:r>
      <w:r w:rsidRPr="00630ED3">
        <w:rPr>
          <w:rFonts w:eastAsia="Arial" w:cs="Times New Roman"/>
          <w:i/>
          <w:iCs/>
          <w:sz w:val="18"/>
          <w:szCs w:val="18"/>
        </w:rPr>
        <w:t>Ligustrum vulgare</w:t>
      </w:r>
      <w:r w:rsidRPr="00630ED3">
        <w:rPr>
          <w:rFonts w:eastAsia="Arial" w:cs="Times New Roman"/>
          <w:sz w:val="18"/>
          <w:szCs w:val="18"/>
        </w:rPr>
        <w:t>. The treatments applied included: control (C), salt stress at 150 mM NaCl (S1), salt stress at 300 mM NaCl (S2), water stress at 30% pot capacity (W1), water stress at 60% pot capacity (W2), a combination of 150 mM NaCl and 30% pot capacity (S1W1), a combination of 150 mM NaCl and 60% pot capacity (S1W2), a combination of 300 mM NaCl and 30% pot capacity (S2W1), and a combination of 300 mM NaCl and 60% pot capacity (S2W2). Different letters indicate significant differences among species and treatments (Tukey’s test,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 p</w:t>
      </w:r>
      <w:r w:rsidRPr="00630ED3">
        <w:rPr>
          <w:rFonts w:eastAsia="Arial" w:cs="Times New Roman"/>
          <w:sz w:val="18"/>
          <w:szCs w:val="18"/>
        </w:rPr>
        <w:t xml:space="preserve"> &lt; 0.05). Significance levels: </w:t>
      </w:r>
      <w:r w:rsidR="00BD65A9">
        <w:rPr>
          <w:rFonts w:eastAsia="Arial" w:cs="Times New Roman"/>
          <w:sz w:val="18"/>
          <w:szCs w:val="18"/>
        </w:rPr>
        <w:t>***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p </w:t>
      </w:r>
      <w:r w:rsidRPr="00630ED3">
        <w:rPr>
          <w:rFonts w:eastAsia="Arial" w:cs="Times New Roman"/>
          <w:sz w:val="18"/>
          <w:szCs w:val="18"/>
        </w:rPr>
        <w:t>&lt; 0.001 (ANOVA). Values within the same column followed by the same letter are not significantly different.</w:t>
      </w:r>
    </w:p>
    <w:tbl>
      <w:tblPr>
        <w:tblStyle w:val="Grigliatabella"/>
        <w:tblpPr w:leftFromText="142" w:rightFromText="142" w:vertAnchor="text" w:horzAnchor="margin" w:tblpXSpec="center" w:tblpY="17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850"/>
        <w:gridCol w:w="426"/>
        <w:gridCol w:w="851"/>
        <w:gridCol w:w="850"/>
        <w:gridCol w:w="851"/>
        <w:gridCol w:w="850"/>
        <w:gridCol w:w="851"/>
        <w:gridCol w:w="992"/>
        <w:gridCol w:w="850"/>
        <w:gridCol w:w="851"/>
        <w:gridCol w:w="850"/>
      </w:tblGrid>
      <w:tr w:rsidR="00630ED3" w:rsidRPr="00630ED3" w14:paraId="3E2160CD" w14:textId="77777777" w:rsidTr="005A3898"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E66D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C21F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i/>
                <w:iCs/>
                <w:sz w:val="18"/>
                <w:szCs w:val="18"/>
              </w:rPr>
              <w:t xml:space="preserve">Ligustrum. </w:t>
            </w:r>
            <w:proofErr w:type="spellStart"/>
            <w:r w:rsidRPr="00630ED3">
              <w:rPr>
                <w:rFonts w:cs="Times New Roman"/>
                <w:i/>
                <w:iCs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FF51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i/>
                <w:iCs/>
                <w:sz w:val="18"/>
                <w:szCs w:val="18"/>
              </w:rPr>
              <w:t xml:space="preserve">Ligustrum japonicum. </w:t>
            </w:r>
            <w:r w:rsidRPr="00630ED3">
              <w:rPr>
                <w:rFonts w:cs="Times New Roman"/>
                <w:sz w:val="18"/>
                <w:szCs w:val="18"/>
              </w:rPr>
              <w:t>‘Texanum’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A76E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i/>
                <w:iCs/>
                <w:sz w:val="18"/>
                <w:szCs w:val="18"/>
              </w:rPr>
              <w:t>Ligustrum vulgare</w:t>
            </w:r>
          </w:p>
        </w:tc>
      </w:tr>
      <w:tr w:rsidR="005A3898" w:rsidRPr="00630ED3" w14:paraId="4FF9FB3F" w14:textId="77777777" w:rsidTr="005A3898"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B784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774F0" w14:textId="747E69F4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30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0FF7A" w14:textId="36AB79FA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60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3D861" w14:textId="2C1561CE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90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C630B" w14:textId="473960DB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30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D9E20" w14:textId="5C0A493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60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30C4" w14:textId="00227FE8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90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51BE5" w14:textId="18161462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30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E0208" w14:textId="298AAE99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60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E19A0" w14:textId="0EDB0E26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30ED3">
              <w:rPr>
                <w:rFonts w:cs="Times New Roman"/>
                <w:b/>
                <w:bCs/>
                <w:sz w:val="18"/>
                <w:szCs w:val="18"/>
              </w:rPr>
              <w:t>T90 %</w:t>
            </w:r>
          </w:p>
        </w:tc>
      </w:tr>
      <w:tr w:rsidR="005A3898" w:rsidRPr="00630ED3" w14:paraId="0FC09A2D" w14:textId="77777777" w:rsidTr="005A3898"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4287DEC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0739F0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EA79BCA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F10779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5C8A23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D03E0F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8DA141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140637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3366F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501590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53882576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7768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A970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4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1E84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9A13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CE7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B09B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EA1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3A47C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39F64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A935F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7348F0FC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20CD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8270EA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2835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4B11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749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3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6A2B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4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DF2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5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025B0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6A9AB9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E5ED6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09565633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1EB0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36D7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C932E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710D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079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F7C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100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 w:rsidRPr="00630ED3">
              <w:rPr>
                <w:rFonts w:cs="Times New Roman"/>
                <w:sz w:val="18"/>
                <w:szCs w:val="18"/>
              </w:rPr>
              <w:t xml:space="preserve">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A76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100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 w:rsidRPr="00630ED3">
              <w:rPr>
                <w:rFonts w:cs="Times New Roman"/>
                <w:sz w:val="18"/>
                <w:szCs w:val="18"/>
              </w:rPr>
              <w:t xml:space="preserve">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D7FF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8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3225C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A1862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630ED3" w14:paraId="5E06D891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599E6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DEF5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3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292F9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3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BD3C2A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3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EBB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271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866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4EEA7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6A08A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9B3E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42B45E1F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F08FE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1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F8DBB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163A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28E0A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182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9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329C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39E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4830D9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86E9F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C9BF1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630ED3" w14:paraId="6C37F42E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BAEC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BC776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5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EBC3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8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62F4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158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9D02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1BB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3DE19E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555C6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84B92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65E208C8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F883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2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3A6BF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DD55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DBA2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49D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7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E23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4B8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30A9B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A954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CBA4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630ED3" w14:paraId="0611AB7A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7D133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164A0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100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E127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370585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923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>80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1CB2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8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A9A9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10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729FCC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69220F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2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C8832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sz w:val="18"/>
                <w:szCs w:val="18"/>
              </w:rPr>
              <w:t xml:space="preserve">40 </w:t>
            </w:r>
            <w:r w:rsidRPr="00630ED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630ED3" w14:paraId="7A44A048" w14:textId="77777777" w:rsidTr="005A3898"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C1B78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6B49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EC2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ED35B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F1F5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1A81D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B4F21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782B9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ED5F7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327A4" w14:textId="77777777" w:rsidR="00630ED3" w:rsidRPr="00630ED3" w:rsidRDefault="00630ED3" w:rsidP="005A3898">
            <w:pPr>
              <w:pStyle w:val="Nessunaspaziatura"/>
              <w:jc w:val="center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630ED3">
              <w:rPr>
                <w:rFonts w:cs="Times New Roman"/>
                <w:bCs/>
                <w:i/>
                <w:iCs/>
                <w:sz w:val="18"/>
                <w:szCs w:val="18"/>
              </w:rPr>
              <w:t>***</w:t>
            </w:r>
          </w:p>
        </w:tc>
      </w:tr>
    </w:tbl>
    <w:p w14:paraId="7E1DBF80" w14:textId="77777777" w:rsidR="00630ED3" w:rsidRPr="00630ED3" w:rsidRDefault="00630ED3" w:rsidP="005A3898">
      <w:pPr>
        <w:jc w:val="center"/>
        <w:rPr>
          <w:rFonts w:eastAsia="Arial" w:cs="Times New Roman"/>
          <w:sz w:val="18"/>
          <w:szCs w:val="18"/>
        </w:rPr>
      </w:pPr>
    </w:p>
    <w:p w14:paraId="2FF24ADA" w14:textId="5339CE4B" w:rsidR="00630ED3" w:rsidRPr="00630ED3" w:rsidRDefault="00630ED3" w:rsidP="00630ED3">
      <w:pPr>
        <w:jc w:val="both"/>
        <w:rPr>
          <w:rFonts w:eastAsia="Arial" w:cs="Times New Roman"/>
          <w:sz w:val="18"/>
          <w:szCs w:val="18"/>
          <w:highlight w:val="yellow"/>
        </w:rPr>
      </w:pPr>
      <w:r w:rsidRPr="00F25125">
        <w:rPr>
          <w:rFonts w:eastAsia="Arial" w:cs="Times New Roman"/>
          <w:b/>
          <w:bCs/>
          <w:sz w:val="18"/>
          <w:szCs w:val="18"/>
        </w:rPr>
        <w:t>Table S2.</w:t>
      </w:r>
      <w:r w:rsidRPr="00630ED3">
        <w:rPr>
          <w:rFonts w:eastAsia="Arial" w:cs="Times New Roman"/>
          <w:b/>
          <w:bCs/>
          <w:sz w:val="18"/>
          <w:szCs w:val="18"/>
        </w:rPr>
        <w:t xml:space="preserve"> </w:t>
      </w:r>
      <w:r w:rsidRPr="00630ED3">
        <w:rPr>
          <w:rFonts w:eastAsia="Arial" w:cs="Times New Roman"/>
          <w:sz w:val="18"/>
          <w:szCs w:val="18"/>
        </w:rPr>
        <w:t xml:space="preserve">At the midpoint of the experiment, morphological parameters were assessed for 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630ED3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630ED3">
        <w:rPr>
          <w:rFonts w:eastAsia="Arial" w:cs="Times New Roman"/>
          <w:sz w:val="18"/>
          <w:szCs w:val="18"/>
        </w:rPr>
        <w:t xml:space="preserve">, </w:t>
      </w:r>
      <w:r w:rsidRPr="00630ED3">
        <w:rPr>
          <w:rFonts w:eastAsia="Arial" w:cs="Times New Roman"/>
          <w:i/>
          <w:iCs/>
          <w:sz w:val="18"/>
          <w:szCs w:val="18"/>
        </w:rPr>
        <w:t>Ligustrum japonicum</w:t>
      </w:r>
      <w:r w:rsidRPr="00630ED3">
        <w:rPr>
          <w:rFonts w:eastAsia="Arial" w:cs="Times New Roman"/>
          <w:sz w:val="18"/>
          <w:szCs w:val="18"/>
        </w:rPr>
        <w:t xml:space="preserve"> ‘Texanum’, and </w:t>
      </w:r>
      <w:r w:rsidRPr="00630ED3">
        <w:rPr>
          <w:rFonts w:eastAsia="Arial" w:cs="Times New Roman"/>
          <w:i/>
          <w:iCs/>
          <w:sz w:val="18"/>
          <w:szCs w:val="18"/>
        </w:rPr>
        <w:t>Ligustrum vulgare</w:t>
      </w:r>
      <w:r w:rsidRPr="00630ED3">
        <w:rPr>
          <w:rFonts w:eastAsia="Arial" w:cs="Times New Roman"/>
          <w:sz w:val="18"/>
          <w:szCs w:val="18"/>
        </w:rPr>
        <w:t xml:space="preserve">. These parameters included three-dimensional leaf area (mm²), digital biomass (mm³) and </w:t>
      </w:r>
      <w:proofErr w:type="spellStart"/>
      <w:r w:rsidR="00306680">
        <w:rPr>
          <w:rFonts w:eastAsia="Arial" w:cs="Times New Roman"/>
          <w:sz w:val="18"/>
          <w:szCs w:val="18"/>
        </w:rPr>
        <w:t>plant</w:t>
      </w:r>
      <w:r w:rsidRPr="00630ED3">
        <w:rPr>
          <w:rFonts w:eastAsia="Arial" w:cs="Times New Roman"/>
          <w:sz w:val="18"/>
          <w:szCs w:val="18"/>
        </w:rPr>
        <w:t>height</w:t>
      </w:r>
      <w:proofErr w:type="spellEnd"/>
      <w:r w:rsidR="00306680">
        <w:rPr>
          <w:rFonts w:eastAsia="Arial" w:cs="Times New Roman"/>
          <w:sz w:val="18"/>
          <w:szCs w:val="18"/>
        </w:rPr>
        <w:t xml:space="preserve"> aver</w:t>
      </w:r>
      <w:r w:rsidR="00F25125">
        <w:rPr>
          <w:rFonts w:eastAsia="Arial" w:cs="Times New Roman"/>
          <w:sz w:val="18"/>
          <w:szCs w:val="18"/>
        </w:rPr>
        <w:t>age</w:t>
      </w:r>
      <w:r w:rsidRPr="00630ED3">
        <w:rPr>
          <w:rFonts w:eastAsia="Arial" w:cs="Times New Roman"/>
          <w:sz w:val="18"/>
          <w:szCs w:val="18"/>
        </w:rPr>
        <w:t xml:space="preserve"> (mm). The treatments applied included: control group (C), salt stress conditions at 150 mM NaCl (S1) and 300 mM NaCl (S2), water stress at 60% pot capacity (W2), a combination of 150 mM NaCl and 60% pot capacity (S1W2), and a combination of 300 mM NaCl and 60% pot capacity (S2W2). Different letters indicate significant differences among species and treatments (Tukey’s test,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 p</w:t>
      </w:r>
      <w:r w:rsidRPr="00630ED3">
        <w:rPr>
          <w:rFonts w:eastAsia="Arial" w:cs="Times New Roman"/>
          <w:sz w:val="18"/>
          <w:szCs w:val="18"/>
        </w:rPr>
        <w:t xml:space="preserve"> &lt; 0.05)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630ED3">
        <w:rPr>
          <w:rFonts w:eastAsia="Arial" w:cs="Times New Roman"/>
          <w:i/>
          <w:iCs/>
          <w:sz w:val="18"/>
          <w:szCs w:val="18"/>
        </w:rPr>
        <w:t>p</w:t>
      </w:r>
      <w:r w:rsidRPr="00630ED3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630ED3">
        <w:rPr>
          <w:rFonts w:eastAsia="Arial" w:cs="Times New Roman"/>
          <w:i/>
          <w:iCs/>
          <w:sz w:val="18"/>
          <w:szCs w:val="18"/>
        </w:rPr>
        <w:t>p</w:t>
      </w:r>
      <w:r w:rsidRPr="00630ED3">
        <w:rPr>
          <w:rFonts w:eastAsia="Arial" w:cs="Times New Roman"/>
          <w:sz w:val="18"/>
          <w:szCs w:val="18"/>
        </w:rPr>
        <w:t xml:space="preserve"> &lt; 0.01; </w:t>
      </w:r>
      <w:r w:rsidR="00BD65A9">
        <w:rPr>
          <w:rFonts w:eastAsia="Arial" w:cs="Times New Roman"/>
          <w:sz w:val="18"/>
          <w:szCs w:val="18"/>
        </w:rPr>
        <w:t>**</w:t>
      </w:r>
      <w:r w:rsidRPr="00630ED3">
        <w:rPr>
          <w:rFonts w:eastAsia="Arial" w:cs="Times New Roman"/>
          <w:i/>
          <w:iCs/>
          <w:sz w:val="18"/>
          <w:szCs w:val="18"/>
        </w:rPr>
        <w:t xml:space="preserve">p </w:t>
      </w:r>
      <w:r w:rsidRPr="00630ED3">
        <w:rPr>
          <w:rFonts w:eastAsia="Arial" w:cs="Times New Roman"/>
          <w:sz w:val="18"/>
          <w:szCs w:val="18"/>
        </w:rPr>
        <w:t>&lt; 0.001 (ANOVA). Values within the same column followed by the same letter are not significantly different.</w:t>
      </w:r>
    </w:p>
    <w:tbl>
      <w:tblPr>
        <w:tblpPr w:leftFromText="142" w:rightFromText="142" w:vertAnchor="text" w:horzAnchor="margin" w:tblpXSpec="center" w:tblpY="226"/>
        <w:tblW w:w="7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275"/>
        <w:gridCol w:w="1701"/>
        <w:gridCol w:w="142"/>
        <w:gridCol w:w="1276"/>
        <w:gridCol w:w="142"/>
      </w:tblGrid>
      <w:tr w:rsidR="000D045A" w:rsidRPr="000D045A" w14:paraId="189DDEAC" w14:textId="77777777" w:rsidTr="00FC73F3"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2E4E3B" w14:textId="40DA0D5F" w:rsidR="00630ED3" w:rsidRPr="000D045A" w:rsidRDefault="00000000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sdt>
              <w:sdtPr>
                <w:rPr>
                  <w:rFonts w:cs="Times New Roman"/>
                  <w:b/>
                  <w:bCs/>
                  <w:sz w:val="18"/>
                  <w:szCs w:val="18"/>
                </w:rPr>
                <w:tag w:val="goog_rdk_1"/>
                <w:id w:val="-1550291013"/>
                <w:showingPlcHdr/>
              </w:sdtPr>
              <w:sdtContent>
                <w:r w:rsidR="00630ED3" w:rsidRPr="000D045A">
                  <w:rPr>
                    <w:rFonts w:cs="Times New Roman"/>
                    <w:b/>
                    <w:bCs/>
                    <w:sz w:val="18"/>
                    <w:szCs w:val="18"/>
                  </w:rPr>
                  <w:t xml:space="preserve">     </w:t>
                </w:r>
              </w:sdtContent>
            </w:sdt>
            <w:r w:rsidR="00630ED3" w:rsidRPr="000D045A">
              <w:rPr>
                <w:rFonts w:cs="Times New Roman"/>
                <w:b/>
                <w:bCs/>
                <w:sz w:val="18"/>
                <w:szCs w:val="18"/>
              </w:rPr>
              <w:t>Speci</w:t>
            </w:r>
            <w:r w:rsidR="005A3898">
              <w:rPr>
                <w:rFonts w:cs="Times New Roman"/>
                <w:b/>
                <w:bCs/>
                <w:sz w:val="18"/>
                <w:szCs w:val="18"/>
              </w:rPr>
              <w:t>e</w:t>
            </w:r>
            <w:r w:rsidR="00630ED3" w:rsidRPr="000D045A"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7C20BF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3D Leaf Area (mm</w:t>
            </w:r>
            <w:r w:rsidRPr="000D045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D045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C25A13" w14:textId="355E611F" w:rsidR="000D045A" w:rsidRPr="000D045A" w:rsidRDefault="00630ED3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Digital Biomass</w:t>
            </w:r>
          </w:p>
          <w:p w14:paraId="59012E34" w14:textId="5E1B9224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(mm</w:t>
            </w:r>
            <w:r w:rsidRPr="000D045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0D045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0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56739C" w14:textId="6BABECA2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Plant Height Average(mm)</w:t>
            </w:r>
          </w:p>
        </w:tc>
      </w:tr>
      <w:tr w:rsidR="000D045A" w:rsidRPr="000D045A" w14:paraId="790A07C9" w14:textId="77777777" w:rsidTr="00FC73F3">
        <w:trPr>
          <w:gridAfter w:val="1"/>
          <w:wAfter w:w="142" w:type="dxa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7B742C65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2D81C92" w14:textId="099E75CF" w:rsidR="00630ED3" w:rsidRPr="000D045A" w:rsidRDefault="0067788E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870</w:t>
            </w:r>
            <w:r w:rsidRPr="00FC73F3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630ED3" w:rsidRPr="000D045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CCECE0" w14:textId="1F1A2BD1" w:rsidR="00630ED3" w:rsidRPr="000D045A" w:rsidRDefault="0067788E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70029</w:t>
            </w:r>
            <w:r w:rsidR="00630ED3"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="00630ED3"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BA80D10" w14:textId="4A0FAB72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21</w:t>
            </w:r>
            <w:r w:rsidR="00957BFA">
              <w:rPr>
                <w:rFonts w:cs="Times New Roman"/>
                <w:sz w:val="18"/>
                <w:szCs w:val="18"/>
              </w:rPr>
              <w:t>0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5151BE48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964B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0D045A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80DC" w14:textId="563108EF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3</w:t>
            </w:r>
            <w:r w:rsidR="0067788E">
              <w:rPr>
                <w:rFonts w:cs="Times New Roman"/>
                <w:sz w:val="18"/>
                <w:szCs w:val="18"/>
              </w:rPr>
              <w:t>43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2195" w14:textId="32308E78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2</w:t>
            </w:r>
            <w:r w:rsidR="00957BFA">
              <w:rPr>
                <w:rFonts w:cs="Times New Roman"/>
                <w:sz w:val="18"/>
                <w:szCs w:val="18"/>
              </w:rPr>
              <w:t>41623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2AAB" w14:textId="39AE0C79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</w:t>
            </w:r>
            <w:r w:rsidR="00957BFA">
              <w:rPr>
                <w:rFonts w:cs="Times New Roman"/>
                <w:sz w:val="18"/>
                <w:szCs w:val="18"/>
              </w:rPr>
              <w:t>8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957BF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27A899B8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BA08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1A1" w14:textId="65215D90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109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CDB1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97214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D10C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3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D045A" w:rsidRPr="000D045A" w14:paraId="7AF06C14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F1F4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</w:t>
            </w:r>
            <w:r w:rsidRPr="000D045A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C368" w14:textId="4C0F54D3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  <w:highlight w:val="yellow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353D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3170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0D045A" w:rsidRPr="000D045A" w14:paraId="4082BD2E" w14:textId="77777777" w:rsidTr="00FC73F3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6F25A9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04C1E6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8F77FC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FAD9CF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D045A" w:rsidRPr="000D045A" w14:paraId="6A6246BD" w14:textId="77777777" w:rsidTr="00FC73F3"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A06586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63C164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987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FEC89C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525471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62D3C1" w14:textId="0335F1A1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71 </w:t>
            </w:r>
          </w:p>
        </w:tc>
      </w:tr>
      <w:tr w:rsidR="000D045A" w:rsidRPr="000D045A" w14:paraId="61D8DF9D" w14:textId="77777777" w:rsidTr="00FC73F3">
        <w:trPr>
          <w:gridAfter w:val="1"/>
          <w:wAfter w:w="142" w:type="dxa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A045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5699" w14:textId="18C0D7AA" w:rsidR="00630ED3" w:rsidRPr="000D045A" w:rsidRDefault="00957BF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17.9</w:t>
            </w:r>
            <w:r w:rsidR="00630ED3"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630ED3"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1C1F" w14:textId="59169F5B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2</w:t>
            </w:r>
            <w:r w:rsidR="00BB6A77">
              <w:rPr>
                <w:rFonts w:cs="Times New Roman"/>
                <w:sz w:val="18"/>
                <w:szCs w:val="18"/>
              </w:rPr>
              <w:t>615114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CAB9" w14:textId="53EC54A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50 </w:t>
            </w:r>
          </w:p>
        </w:tc>
      </w:tr>
      <w:tr w:rsidR="000D045A" w:rsidRPr="000D045A" w14:paraId="7F14E1DE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8404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8291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100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CAD9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10266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95F7" w14:textId="2C786868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76 </w:t>
            </w:r>
          </w:p>
        </w:tc>
      </w:tr>
      <w:tr w:rsidR="000D045A" w:rsidRPr="000D045A" w14:paraId="3A4ED106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0A3E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CB75" w14:textId="224A1A2D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0119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26A9" w14:textId="0FDAF343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846478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159C" w14:textId="5DB30CAE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52 </w:t>
            </w:r>
          </w:p>
        </w:tc>
      </w:tr>
      <w:tr w:rsidR="000D045A" w:rsidRPr="000D045A" w14:paraId="0DF53446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945D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B509" w14:textId="79C2107D" w:rsidR="00630ED3" w:rsidRPr="000D045A" w:rsidRDefault="00BB6A77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481</w:t>
            </w:r>
            <w:r w:rsidR="00630ED3"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957BF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00D8" w14:textId="7903AA25" w:rsidR="00630ED3" w:rsidRPr="000D045A" w:rsidRDefault="00BB6A77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05346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630ED3"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51DC" w14:textId="1CA3378B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35 </w:t>
            </w:r>
          </w:p>
        </w:tc>
      </w:tr>
      <w:tr w:rsidR="000D045A" w:rsidRPr="000D045A" w14:paraId="771BACA1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229F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E24A" w14:textId="76564EAD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7</w:t>
            </w:r>
            <w:r w:rsidR="00BB6A77">
              <w:rPr>
                <w:rFonts w:cs="Times New Roman"/>
                <w:sz w:val="18"/>
                <w:szCs w:val="18"/>
              </w:rPr>
              <w:t>49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957BF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F105" w14:textId="11ABE7A1" w:rsidR="00630ED3" w:rsidRPr="000D045A" w:rsidRDefault="00BB6A77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6582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393E" w14:textId="0AE1C93C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17 </w:t>
            </w:r>
          </w:p>
        </w:tc>
      </w:tr>
      <w:tr w:rsidR="000D045A" w:rsidRPr="000D045A" w14:paraId="0B132F0E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83A9" w14:textId="77777777" w:rsidR="00630ED3" w:rsidRPr="000D045A" w:rsidRDefault="00000000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2"/>
                <w:id w:val="-1157454588"/>
              </w:sdtPr>
              <w:sdtContent/>
            </w:sdt>
            <w:r w:rsidR="00630ED3" w:rsidRPr="000D045A">
              <w:rPr>
                <w:rFonts w:cs="Times New Roman"/>
                <w:i/>
                <w:sz w:val="18"/>
                <w:szCs w:val="18"/>
              </w:rPr>
              <w:t>Sig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EF3E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F950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3919" w14:textId="71451D76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</w:t>
            </w:r>
            <w:r w:rsidR="0067788E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0D045A" w:rsidRPr="000D045A" w14:paraId="178F24EE" w14:textId="77777777" w:rsidTr="00FC73F3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00DDAF" w14:textId="77777777" w:rsidR="00630ED3" w:rsidRPr="000D045A" w:rsidRDefault="00630ED3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458C39" w14:textId="77777777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210DBF" w14:textId="424FC9C0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</w:t>
            </w:r>
            <w:r w:rsidR="0067788E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192438" w14:textId="267CB24C" w:rsidR="00630ED3" w:rsidRPr="000D045A" w:rsidRDefault="00630ED3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</w:t>
            </w:r>
          </w:p>
        </w:tc>
      </w:tr>
    </w:tbl>
    <w:p w14:paraId="011C2A61" w14:textId="6068CFA1" w:rsidR="00630ED3" w:rsidRPr="00630ED3" w:rsidRDefault="00630ED3" w:rsidP="00630ED3">
      <w:pPr>
        <w:jc w:val="both"/>
        <w:rPr>
          <w:rFonts w:eastAsia="Arial" w:cs="Times New Roman"/>
          <w:sz w:val="18"/>
          <w:szCs w:val="18"/>
          <w:highlight w:val="yellow"/>
        </w:rPr>
      </w:pPr>
    </w:p>
    <w:p w14:paraId="58F1AED1" w14:textId="77777777" w:rsidR="00DE23E8" w:rsidRDefault="00DE23E8" w:rsidP="00654E8F">
      <w:pPr>
        <w:spacing w:before="240"/>
      </w:pPr>
    </w:p>
    <w:p w14:paraId="7E4A741D" w14:textId="77777777" w:rsidR="000D045A" w:rsidRDefault="000D045A" w:rsidP="00654E8F">
      <w:pPr>
        <w:spacing w:before="240"/>
      </w:pPr>
    </w:p>
    <w:p w14:paraId="2CE79B3F" w14:textId="77777777" w:rsidR="000D045A" w:rsidRDefault="000D045A" w:rsidP="00654E8F">
      <w:pPr>
        <w:spacing w:before="240"/>
      </w:pPr>
    </w:p>
    <w:p w14:paraId="20919F47" w14:textId="77777777" w:rsidR="000D045A" w:rsidRDefault="000D045A" w:rsidP="00654E8F">
      <w:pPr>
        <w:spacing w:before="240"/>
      </w:pPr>
    </w:p>
    <w:p w14:paraId="214862D1" w14:textId="77777777" w:rsidR="000D045A" w:rsidRDefault="000D045A" w:rsidP="00654E8F">
      <w:pPr>
        <w:spacing w:before="240"/>
      </w:pPr>
    </w:p>
    <w:p w14:paraId="33B09C76" w14:textId="77777777" w:rsidR="000D045A" w:rsidRDefault="000D045A" w:rsidP="00654E8F">
      <w:pPr>
        <w:spacing w:before="240"/>
      </w:pPr>
    </w:p>
    <w:p w14:paraId="58462C72" w14:textId="77777777" w:rsidR="000D045A" w:rsidRDefault="000D045A" w:rsidP="00654E8F">
      <w:pPr>
        <w:spacing w:before="240"/>
      </w:pPr>
    </w:p>
    <w:p w14:paraId="58A5E70B" w14:textId="77777777" w:rsidR="000D045A" w:rsidRDefault="000D045A" w:rsidP="00654E8F">
      <w:pPr>
        <w:spacing w:before="240"/>
      </w:pPr>
    </w:p>
    <w:p w14:paraId="2B80F3D8" w14:textId="5C0782D4" w:rsid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F25125">
        <w:rPr>
          <w:rFonts w:eastAsia="Arial" w:cs="Times New Roman"/>
          <w:b/>
          <w:iCs/>
          <w:sz w:val="18"/>
          <w:szCs w:val="18"/>
        </w:rPr>
        <w:lastRenderedPageBreak/>
        <w:t>Table S3.</w:t>
      </w:r>
      <w:r w:rsidRPr="00F25125">
        <w:rPr>
          <w:rFonts w:eastAsia="Arial" w:cs="Times New Roman"/>
          <w:b/>
          <w:i/>
          <w:sz w:val="18"/>
          <w:szCs w:val="18"/>
        </w:rPr>
        <w:t xml:space="preserve"> </w:t>
      </w:r>
      <w:r w:rsidRPr="00F25125">
        <w:rPr>
          <w:rFonts w:eastAsia="Arial" w:cs="Times New Roman"/>
          <w:sz w:val="18"/>
          <w:szCs w:val="18"/>
        </w:rPr>
        <w:t>The</w:t>
      </w:r>
      <w:r w:rsidRPr="000D045A">
        <w:rPr>
          <w:rFonts w:eastAsia="Arial" w:cs="Times New Roman"/>
          <w:sz w:val="18"/>
          <w:szCs w:val="18"/>
        </w:rPr>
        <w:t xml:space="preserve"> morphological parameters assessed at the conclusion of the experiment for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0D045A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0D045A">
        <w:rPr>
          <w:rFonts w:eastAsia="Arial" w:cs="Times New Roman"/>
          <w:sz w:val="18"/>
          <w:szCs w:val="18"/>
        </w:rPr>
        <w:t xml:space="preserve">, </w:t>
      </w:r>
      <w:r w:rsidRPr="000D045A">
        <w:rPr>
          <w:rFonts w:eastAsia="Arial" w:cs="Times New Roman"/>
          <w:i/>
          <w:iCs/>
          <w:sz w:val="18"/>
          <w:szCs w:val="18"/>
        </w:rPr>
        <w:t>Ligustrum japonicum</w:t>
      </w:r>
      <w:r w:rsidRPr="000D045A">
        <w:rPr>
          <w:rFonts w:eastAsia="Arial" w:cs="Times New Roman"/>
          <w:sz w:val="18"/>
          <w:szCs w:val="18"/>
        </w:rPr>
        <w:t xml:space="preserve"> ‘Texanum’, and </w:t>
      </w:r>
      <w:r w:rsidRPr="000D045A">
        <w:rPr>
          <w:rFonts w:eastAsia="Arial" w:cs="Times New Roman"/>
          <w:i/>
          <w:iCs/>
          <w:sz w:val="18"/>
          <w:szCs w:val="18"/>
        </w:rPr>
        <w:t>Ligustrum vulgare</w:t>
      </w:r>
      <w:r w:rsidRPr="000D045A">
        <w:rPr>
          <w:rFonts w:eastAsia="Arial" w:cs="Times New Roman"/>
          <w:sz w:val="18"/>
          <w:szCs w:val="18"/>
        </w:rPr>
        <w:t xml:space="preserve"> included three-dimensional leaf area (mm²), digital biomass (mm³), and average plant height (mm). The treatments applied included: control (C), salt stress at 150 mM NaCl (S1), salt stress at 300 mM NaCl (S2), water stress at 60% pot capacity (W2), a combination of 150 mM NaCl and 60% pot capacity (S1W2), and a combination of 300 mM NaCl and 60% pot capacity (S2W2). Different letters indicate significant differences among species and treatments (Tukey’s test,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p </w:t>
      </w:r>
      <w:r w:rsidRPr="000D045A">
        <w:rPr>
          <w:rFonts w:eastAsia="Arial" w:cs="Times New Roman"/>
          <w:sz w:val="18"/>
          <w:szCs w:val="18"/>
        </w:rPr>
        <w:t xml:space="preserve">&lt; 0.05). ns = not significant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</w:t>
      </w:r>
      <w:proofErr w:type="gramStart"/>
      <w:r w:rsidRPr="000D045A">
        <w:rPr>
          <w:rFonts w:eastAsia="Arial" w:cs="Times New Roman"/>
          <w:sz w:val="18"/>
          <w:szCs w:val="18"/>
        </w:rPr>
        <w:t xml:space="preserve">;  </w:t>
      </w:r>
      <w:r w:rsidR="00BD65A9">
        <w:rPr>
          <w:rFonts w:eastAsia="Arial" w:cs="Times New Roman"/>
          <w:sz w:val="18"/>
          <w:szCs w:val="18"/>
        </w:rPr>
        <w:t>*</w:t>
      </w:r>
      <w:proofErr w:type="gramEnd"/>
      <w:r w:rsidR="00BD65A9">
        <w:rPr>
          <w:rFonts w:eastAsia="Arial" w:cs="Times New Roman"/>
          <w:sz w:val="18"/>
          <w:szCs w:val="18"/>
        </w:rPr>
        <w:t>**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p </w:t>
      </w:r>
      <w:r w:rsidRPr="000D045A">
        <w:rPr>
          <w:rFonts w:eastAsia="Arial" w:cs="Times New Roman"/>
          <w:sz w:val="18"/>
          <w:szCs w:val="18"/>
        </w:rPr>
        <w:t xml:space="preserve">&lt; 0.001 (ANOVA). Values within the same column followed by the same letter are not significantly different. </w:t>
      </w:r>
    </w:p>
    <w:tbl>
      <w:tblPr>
        <w:tblpPr w:leftFromText="142" w:rightFromText="142" w:vertAnchor="text" w:horzAnchor="margin" w:tblpXSpec="center" w:tblpY="61"/>
        <w:tblW w:w="75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418"/>
        <w:gridCol w:w="1559"/>
        <w:gridCol w:w="1843"/>
      </w:tblGrid>
      <w:tr w:rsidR="000D045A" w:rsidRPr="000D045A" w14:paraId="29E1E117" w14:textId="77777777" w:rsidTr="000D045A">
        <w:tc>
          <w:tcPr>
            <w:tcW w:w="26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E190DD1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33C06D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3D Leaf Area (mm</w:t>
            </w:r>
            <w:r w:rsidRPr="000D045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0D045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669E39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Digital Biomass (mm</w:t>
            </w:r>
            <w:r w:rsidRPr="000D045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0D045A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74D41CB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Plant Height Averaged (mm)</w:t>
            </w:r>
          </w:p>
        </w:tc>
      </w:tr>
      <w:tr w:rsidR="000D045A" w:rsidRPr="000D045A" w14:paraId="75D7A7BD" w14:textId="77777777" w:rsidTr="000D045A"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5984E8C0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AE1ECD5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497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847947A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5700499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D17D1C7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1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19004234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05CD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0D045A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8B52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402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C0BF" w14:textId="56035BF6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68145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583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8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0D045A" w:rsidRPr="000D045A" w14:paraId="4D3A7EDB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8C26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5DA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891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A7D1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35290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BAF8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5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D045A" w:rsidRPr="000D045A" w14:paraId="5F1DC828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6B54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i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5234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62D0" w14:textId="77777777" w:rsidR="000D045A" w:rsidRPr="000D045A" w:rsidRDefault="00000000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3"/>
                <w:id w:val="-213262022"/>
              </w:sdtPr>
              <w:sdtContent/>
            </w:sdt>
            <w:r w:rsidR="000D045A" w:rsidRPr="000D045A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C22B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</w:tr>
      <w:tr w:rsidR="000D045A" w:rsidRPr="000D045A" w14:paraId="2383D3E1" w14:textId="77777777" w:rsidTr="000D045A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948CE3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ED9897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038E35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734752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0D045A" w:rsidRPr="000D045A" w14:paraId="3D90CE75" w14:textId="77777777" w:rsidTr="000D045A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643655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851B52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627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75D45C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655165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60906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76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0D045A" w:rsidRPr="000D045A" w14:paraId="33864892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2ED3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4A10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8648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,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39E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003050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2B70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57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0D045A" w:rsidRPr="000D045A" w14:paraId="15B80B6F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DDA2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6C76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9007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830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30170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83E0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33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D045A" w:rsidRPr="000D045A" w14:paraId="5BDD6B49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59BF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C59B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101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C79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885296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B910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49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0D045A" w:rsidRPr="000D045A" w14:paraId="1CB9176C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B802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F6D8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5389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BFAC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374159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DF0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4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15182F56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3D1D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41D4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70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0FA5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94858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1E8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257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0D045A" w:rsidRPr="000D045A" w14:paraId="600822BD" w14:textId="77777777" w:rsidTr="000D045A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A73E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ig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EDC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FFF3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F581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</w:t>
            </w:r>
          </w:p>
        </w:tc>
      </w:tr>
      <w:tr w:rsidR="000D045A" w:rsidRPr="000D045A" w14:paraId="7B3517D4" w14:textId="77777777" w:rsidTr="000D045A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299470" w14:textId="083FDEF1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30561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64970A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0321D2" w14:textId="2732DA35" w:rsidR="000D045A" w:rsidRPr="00FC73F3" w:rsidRDefault="00CC04CE" w:rsidP="000D045A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0D045A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</w:tr>
    </w:tbl>
    <w:p w14:paraId="11D3AFAB" w14:textId="77777777" w:rsidR="000D045A" w:rsidRP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p w14:paraId="0D176084" w14:textId="77777777" w:rsid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Arial" w:hAnsi="Arial" w:cs="Arial"/>
          <w:i/>
          <w:color w:val="0E2841"/>
          <w:sz w:val="18"/>
          <w:szCs w:val="18"/>
        </w:rPr>
      </w:pPr>
    </w:p>
    <w:p w14:paraId="04F0273B" w14:textId="77777777" w:rsidR="000D045A" w:rsidRDefault="000D045A" w:rsidP="00654E8F">
      <w:pPr>
        <w:spacing w:before="240"/>
      </w:pPr>
    </w:p>
    <w:p w14:paraId="13AE3943" w14:textId="77777777" w:rsidR="000D045A" w:rsidRDefault="000D045A" w:rsidP="00654E8F">
      <w:pPr>
        <w:spacing w:before="240"/>
      </w:pPr>
    </w:p>
    <w:p w14:paraId="6F8194E5" w14:textId="77777777" w:rsidR="000D045A" w:rsidRDefault="000D045A" w:rsidP="00654E8F">
      <w:pPr>
        <w:spacing w:before="240"/>
      </w:pPr>
    </w:p>
    <w:p w14:paraId="2148986A" w14:textId="77777777" w:rsidR="000D045A" w:rsidRDefault="000D045A" w:rsidP="00654E8F">
      <w:pPr>
        <w:spacing w:before="240"/>
      </w:pPr>
    </w:p>
    <w:p w14:paraId="557CA79F" w14:textId="77777777" w:rsidR="000D045A" w:rsidRDefault="000D045A" w:rsidP="00654E8F">
      <w:pPr>
        <w:spacing w:before="240"/>
      </w:pPr>
    </w:p>
    <w:p w14:paraId="2DDCF1E5" w14:textId="77D2C754" w:rsid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F25125">
        <w:rPr>
          <w:rFonts w:eastAsia="Arial" w:cs="Times New Roman"/>
          <w:b/>
          <w:sz w:val="18"/>
          <w:szCs w:val="18"/>
        </w:rPr>
        <w:t xml:space="preserve">Table S5. </w:t>
      </w:r>
      <w:r w:rsidRPr="00F25125">
        <w:rPr>
          <w:rFonts w:eastAsia="Arial" w:cs="Times New Roman"/>
          <w:sz w:val="18"/>
          <w:szCs w:val="18"/>
        </w:rPr>
        <w:t>The</w:t>
      </w:r>
      <w:r w:rsidRPr="000D045A">
        <w:rPr>
          <w:rFonts w:eastAsia="Arial" w:cs="Times New Roman"/>
          <w:sz w:val="18"/>
          <w:szCs w:val="18"/>
        </w:rPr>
        <w:t xml:space="preserve"> vegetation indices assessed at the midpoint of the experiment for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0D045A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0D045A">
        <w:rPr>
          <w:rFonts w:eastAsia="Arial" w:cs="Times New Roman"/>
          <w:sz w:val="18"/>
          <w:szCs w:val="18"/>
        </w:rPr>
        <w:t xml:space="preserve">, </w:t>
      </w:r>
      <w:r w:rsidRPr="000D045A">
        <w:rPr>
          <w:rFonts w:eastAsia="Arial" w:cs="Times New Roman"/>
          <w:i/>
          <w:iCs/>
          <w:sz w:val="18"/>
          <w:szCs w:val="18"/>
        </w:rPr>
        <w:t>Ligustrum japonicum</w:t>
      </w:r>
      <w:r w:rsidRPr="000D045A">
        <w:rPr>
          <w:rFonts w:eastAsia="Arial" w:cs="Times New Roman"/>
          <w:sz w:val="18"/>
          <w:szCs w:val="18"/>
        </w:rPr>
        <w:t xml:space="preserve"> ‘Texanum’, and </w:t>
      </w:r>
      <w:r w:rsidRPr="000D045A">
        <w:rPr>
          <w:rFonts w:eastAsia="Arial" w:cs="Times New Roman"/>
          <w:i/>
          <w:iCs/>
          <w:sz w:val="18"/>
          <w:szCs w:val="18"/>
        </w:rPr>
        <w:t>Ligustrum vulgare</w:t>
      </w:r>
      <w:r w:rsidRPr="000D045A">
        <w:rPr>
          <w:rFonts w:eastAsia="Arial" w:cs="Times New Roman"/>
          <w:sz w:val="18"/>
          <w:szCs w:val="18"/>
        </w:rPr>
        <w:t xml:space="preserve"> included the green leaf index (GLI), normalized difference vegetation index (NDVI), normalized pigment chlorophyll ratio index (NPCI), and plant senescence reflectance index (PSRI). The treatments applied included: control (C), salt stress at 150 mM NaCl (S1), salt stress at 300 mM NaCl (S2), water stress at 60% pot capacity (W2), a combined treatment of 150 mM NaCl and 60% pot capacity (S1W2), and a combined treatment of 300 mM NaCl and 60% pot capacity (S2W2). Different letters indicate statistically significant differences among species and treatments (Tukey’s test, 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). ns = not significant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1; </w:t>
      </w:r>
      <w:r w:rsidR="00BD65A9">
        <w:rPr>
          <w:rFonts w:eastAsia="Arial" w:cs="Times New Roman"/>
          <w:sz w:val="18"/>
          <w:szCs w:val="18"/>
        </w:rPr>
        <w:t>**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01 (ANOVA). Values within the same column followed by the same letter are not significantly different.</w:t>
      </w:r>
    </w:p>
    <w:tbl>
      <w:tblPr>
        <w:tblpPr w:leftFromText="142" w:rightFromText="142" w:vertAnchor="text" w:horzAnchor="margin" w:tblpXSpec="center" w:tblpY="320"/>
        <w:tblW w:w="6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1133"/>
        <w:gridCol w:w="993"/>
        <w:gridCol w:w="992"/>
        <w:gridCol w:w="992"/>
      </w:tblGrid>
      <w:tr w:rsidR="007C2748" w:rsidRPr="000D045A" w14:paraId="26A7B8EB" w14:textId="77777777" w:rsidTr="00FC73F3">
        <w:tc>
          <w:tcPr>
            <w:tcW w:w="28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844A4E" w14:textId="77777777" w:rsidR="000D045A" w:rsidRPr="000D045A" w:rsidRDefault="000D045A" w:rsidP="000D045A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3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239CCD" w14:textId="6D7C779F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GLI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435817" w14:textId="5B05F650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NDVI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E972840" w14:textId="0EC7361B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NPCI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57EFD413" w14:textId="648FBF5B" w:rsidR="000D045A" w:rsidRPr="000D045A" w:rsidRDefault="00000000" w:rsidP="000D045A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sdt>
              <w:sdtPr>
                <w:rPr>
                  <w:rFonts w:cs="Times New Roman"/>
                  <w:b/>
                  <w:bCs/>
                  <w:sz w:val="18"/>
                  <w:szCs w:val="18"/>
                </w:rPr>
                <w:tag w:val="goog_rdk_4"/>
                <w:id w:val="865873462"/>
              </w:sdtPr>
              <w:sdtContent/>
            </w:sdt>
            <w:r w:rsidR="000D045A" w:rsidRPr="000D045A">
              <w:rPr>
                <w:rFonts w:cs="Times New Roman"/>
                <w:b/>
                <w:bCs/>
                <w:sz w:val="18"/>
                <w:szCs w:val="18"/>
              </w:rPr>
              <w:t>PSRI</w:t>
            </w:r>
          </w:p>
        </w:tc>
      </w:tr>
      <w:tr w:rsidR="007C2748" w:rsidRPr="000D045A" w14:paraId="00BE055C" w14:textId="77777777" w:rsidTr="00FC73F3">
        <w:tc>
          <w:tcPr>
            <w:tcW w:w="2836" w:type="dxa"/>
            <w:tcBorders>
              <w:left w:val="nil"/>
              <w:bottom w:val="nil"/>
              <w:right w:val="nil"/>
            </w:tcBorders>
            <w:vAlign w:val="center"/>
          </w:tcPr>
          <w:p w14:paraId="0B6DC4F3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0D294CE3" w14:textId="64E9D8E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</w:t>
            </w:r>
            <w:r w:rsidR="00994E5C">
              <w:rPr>
                <w:rFonts w:cs="Times New Roman"/>
                <w:sz w:val="18"/>
                <w:szCs w:val="18"/>
              </w:rPr>
              <w:t>7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4775332" w14:textId="7A32F1DA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5</w:t>
            </w:r>
            <w:r w:rsidR="00EE0B61">
              <w:rPr>
                <w:rFonts w:cs="Times New Roman"/>
                <w:sz w:val="18"/>
                <w:szCs w:val="18"/>
              </w:rPr>
              <w:t>87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0BF5783" w14:textId="0F753388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</w:t>
            </w:r>
            <w:r w:rsidR="00EE0B61">
              <w:rPr>
                <w:rFonts w:cs="Times New Roman"/>
                <w:sz w:val="18"/>
                <w:szCs w:val="18"/>
              </w:rPr>
              <w:t>00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8D3F30" w14:textId="1E469B49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</w:t>
            </w:r>
            <w:r w:rsidR="00EE0B61">
              <w:rPr>
                <w:rFonts w:cs="Times New Roman"/>
                <w:sz w:val="18"/>
                <w:szCs w:val="18"/>
              </w:rPr>
              <w:t>50</w:t>
            </w:r>
            <w:r w:rsidR="00EE0B61" w:rsidRPr="00FC73F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7C2748" w:rsidRPr="000D045A" w14:paraId="2BE5259F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43B6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0D045A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53D0" w14:textId="5920E38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34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4ED4" w14:textId="15BFFFD0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6</w:t>
            </w:r>
            <w:r w:rsidR="00EE0B61">
              <w:rPr>
                <w:rFonts w:cs="Times New Roman"/>
                <w:sz w:val="18"/>
                <w:szCs w:val="18"/>
              </w:rPr>
              <w:t>5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11C7" w14:textId="01C57C33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8</w:t>
            </w:r>
            <w:r w:rsidR="00EE0B61">
              <w:rPr>
                <w:rFonts w:cs="Times New Roman"/>
                <w:sz w:val="18"/>
                <w:szCs w:val="18"/>
              </w:rPr>
              <w:t>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D550" w14:textId="103A5565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EE0B61">
              <w:rPr>
                <w:rFonts w:cs="Times New Roman"/>
                <w:sz w:val="18"/>
                <w:szCs w:val="18"/>
              </w:rPr>
              <w:t>098</w:t>
            </w:r>
            <w:r w:rsidR="00EE0B61" w:rsidRPr="00FC73F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C2748" w:rsidRPr="000D045A" w14:paraId="01DD0845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0A26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0EED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6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59A4" w14:textId="28EAC542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5</w:t>
            </w:r>
            <w:r w:rsidR="00EE0B61">
              <w:rPr>
                <w:rFonts w:cs="Times New Roman"/>
                <w:sz w:val="18"/>
                <w:szCs w:val="18"/>
              </w:rPr>
              <w:t>64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9D40" w14:textId="519E3CFB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4</w:t>
            </w:r>
            <w:r w:rsidR="00EE0B61">
              <w:rPr>
                <w:rFonts w:cs="Times New Roman"/>
                <w:sz w:val="18"/>
                <w:szCs w:val="18"/>
              </w:rPr>
              <w:t>4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894AF" w14:textId="54DB5009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43</w:t>
            </w:r>
            <w:r w:rsidR="00EE0B61" w:rsidRPr="00FC73F3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7C2748" w:rsidRPr="000D045A" w14:paraId="6140079B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FAF0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81AF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05C5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1F52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174F1" w14:textId="3E965861" w:rsidR="000D045A" w:rsidRPr="000D045A" w:rsidRDefault="00C817D6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7C2748" w:rsidRPr="000D045A" w14:paraId="42311C83" w14:textId="77777777" w:rsidTr="00FC73F3"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70BF24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1AF41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8D2F1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54ADCB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9C2B2C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748" w:rsidRPr="000D045A" w14:paraId="65D98526" w14:textId="77777777" w:rsidTr="00FC73F3">
        <w:tc>
          <w:tcPr>
            <w:tcW w:w="28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1FAC26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1C107C" w14:textId="12D9C371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70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7C2748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B1476E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7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0E0D65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37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24ABA4" w14:textId="28C949FF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41 </w:t>
            </w:r>
            <w:r w:rsidR="002336D7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7C2748" w:rsidRPr="000D045A" w14:paraId="6329499A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E316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AC7D" w14:textId="4D287D6C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7C2748">
              <w:rPr>
                <w:rFonts w:cs="Times New Roman"/>
                <w:sz w:val="18"/>
                <w:szCs w:val="18"/>
              </w:rPr>
              <w:t>309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C2748"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7C274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2E05" w14:textId="25608482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5</w:t>
            </w:r>
            <w:r w:rsidR="007C2748">
              <w:rPr>
                <w:rFonts w:cs="Times New Roman"/>
                <w:sz w:val="18"/>
                <w:szCs w:val="18"/>
              </w:rPr>
              <w:t>9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C2748"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6457" w14:textId="02C834C4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9</w:t>
            </w:r>
            <w:r w:rsidR="00BC2A23">
              <w:rPr>
                <w:rFonts w:cs="Times New Roman"/>
                <w:sz w:val="18"/>
                <w:szCs w:val="18"/>
              </w:rPr>
              <w:t>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F0E03" w14:textId="559CE5E5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</w:t>
            </w:r>
            <w:r w:rsidR="00BC2A23">
              <w:rPr>
                <w:rFonts w:cs="Times New Roman"/>
                <w:sz w:val="18"/>
                <w:szCs w:val="18"/>
              </w:rPr>
              <w:t>09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7C2748" w:rsidRPr="000D045A" w14:paraId="07823D28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81D8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20B3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32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35B6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6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7A4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3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2FD0A" w14:textId="7F2C5FDA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4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7C2748" w:rsidRPr="000D045A" w14:paraId="0FA98B19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D6D0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B4A4" w14:textId="646620FC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31 </w:t>
            </w:r>
            <w:r w:rsidR="007C274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D191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98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874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8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5CCAB" w14:textId="3D0C47E0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92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2336D7">
              <w:rPr>
                <w:rFonts w:cs="Times New Roman"/>
                <w:sz w:val="18"/>
                <w:szCs w:val="18"/>
                <w:vertAlign w:val="superscript"/>
              </w:rPr>
              <w:t>b,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7C2748" w:rsidRPr="000D045A" w14:paraId="3747B6E0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02CA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EEE1" w14:textId="5821BF4C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</w:t>
            </w:r>
            <w:r w:rsidR="00EE0B61">
              <w:rPr>
                <w:rFonts w:cs="Times New Roman"/>
                <w:sz w:val="18"/>
                <w:szCs w:val="18"/>
              </w:rPr>
              <w:t>6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EE0B61" w:rsidRPr="00FC73F3">
              <w:rPr>
                <w:rFonts w:cs="Times New Roman"/>
                <w:sz w:val="18"/>
                <w:szCs w:val="18"/>
                <w:vertAlign w:val="superscript"/>
              </w:rPr>
              <w:t>b,</w:t>
            </w:r>
            <w:r w:rsidR="007C274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EC00" w14:textId="21B4A2EC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5</w:t>
            </w:r>
            <w:r w:rsidR="00EE0B61">
              <w:rPr>
                <w:rFonts w:cs="Times New Roman"/>
                <w:sz w:val="18"/>
                <w:szCs w:val="18"/>
              </w:rPr>
              <w:t>2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BA08" w14:textId="29DB092F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9</w:t>
            </w:r>
            <w:r w:rsidR="002336D7">
              <w:rPr>
                <w:rFonts w:cs="Times New Roman"/>
                <w:sz w:val="18"/>
                <w:szCs w:val="18"/>
              </w:rPr>
              <w:t>6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48C50" w14:textId="52FC148F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1</w:t>
            </w:r>
            <w:r w:rsidR="002336D7">
              <w:rPr>
                <w:rFonts w:cs="Times New Roman"/>
                <w:sz w:val="18"/>
                <w:szCs w:val="18"/>
              </w:rPr>
              <w:t>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7C2748" w:rsidRPr="000D045A" w14:paraId="42C462E2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72BC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7B72" w14:textId="2BAD8C8A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32</w:t>
            </w:r>
            <w:r w:rsidR="00EE0B61">
              <w:rPr>
                <w:rFonts w:cs="Times New Roman"/>
                <w:sz w:val="18"/>
                <w:szCs w:val="18"/>
              </w:rPr>
              <w:t>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CCDB" w14:textId="3BF554C3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5</w:t>
            </w:r>
            <w:r w:rsidR="00EE0B61">
              <w:rPr>
                <w:rFonts w:cs="Times New Roman"/>
                <w:sz w:val="18"/>
                <w:szCs w:val="18"/>
              </w:rPr>
              <w:t>6</w:t>
            </w:r>
            <w:r w:rsidRPr="000D045A">
              <w:rPr>
                <w:rFonts w:cs="Times New Roman"/>
                <w:sz w:val="18"/>
                <w:szCs w:val="18"/>
              </w:rPr>
              <w:t xml:space="preserve">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E4EB" w14:textId="4DC19362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</w:t>
            </w:r>
            <w:r w:rsidR="002336D7">
              <w:rPr>
                <w:rFonts w:cs="Times New Roman"/>
                <w:sz w:val="18"/>
                <w:szCs w:val="18"/>
              </w:rPr>
              <w:t>27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EF2C5" w14:textId="163FE893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1</w:t>
            </w:r>
            <w:r w:rsidR="002336D7">
              <w:rPr>
                <w:rFonts w:cs="Times New Roman"/>
                <w:sz w:val="18"/>
                <w:szCs w:val="18"/>
              </w:rPr>
              <w:t>56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7C2748" w:rsidRPr="000D045A" w14:paraId="2E112742" w14:textId="77777777" w:rsidTr="00FC73F3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4090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7A39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D977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8546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07624" w14:textId="77777777" w:rsidR="000D045A" w:rsidRPr="000D045A" w:rsidRDefault="000D045A" w:rsidP="000D045A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7C2748" w:rsidRPr="000D045A" w14:paraId="36446083" w14:textId="77777777" w:rsidTr="00FC73F3"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1BE332" w14:textId="77777777" w:rsidR="000D045A" w:rsidRPr="000D045A" w:rsidRDefault="000D045A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E7D54C" w14:textId="2CCA1E4E" w:rsidR="000D045A" w:rsidRPr="00FC73F3" w:rsidRDefault="00994E5C" w:rsidP="000D045A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EEA02C" w14:textId="60F95413" w:rsidR="000D045A" w:rsidRPr="00FC73F3" w:rsidRDefault="007C2748" w:rsidP="000D045A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839079" w14:textId="581B5084" w:rsidR="000D045A" w:rsidRPr="00FC73F3" w:rsidRDefault="00BC2A23" w:rsidP="000D045A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4A5FA6" w14:textId="2AECBC35" w:rsidR="000D045A" w:rsidRPr="00FC73F3" w:rsidRDefault="00EE0B61" w:rsidP="000D045A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0D045A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</w:tr>
    </w:tbl>
    <w:p w14:paraId="143A17FF" w14:textId="77777777" w:rsidR="000D045A" w:rsidRP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p w14:paraId="2B3FFBBC" w14:textId="77777777" w:rsidR="000D045A" w:rsidRDefault="000D045A" w:rsidP="00654E8F">
      <w:pPr>
        <w:spacing w:before="240"/>
      </w:pPr>
    </w:p>
    <w:p w14:paraId="4D65C401" w14:textId="77777777" w:rsidR="000D045A" w:rsidRDefault="000D045A" w:rsidP="00654E8F">
      <w:pPr>
        <w:spacing w:before="240"/>
      </w:pPr>
    </w:p>
    <w:p w14:paraId="01E6A3DB" w14:textId="77777777" w:rsidR="000D045A" w:rsidRDefault="000D045A" w:rsidP="00654E8F">
      <w:pPr>
        <w:spacing w:before="240"/>
      </w:pPr>
    </w:p>
    <w:p w14:paraId="1E916DA2" w14:textId="77777777" w:rsidR="000D045A" w:rsidRDefault="000D045A" w:rsidP="00654E8F">
      <w:pPr>
        <w:spacing w:before="240"/>
      </w:pPr>
    </w:p>
    <w:p w14:paraId="2A339AB3" w14:textId="77777777" w:rsidR="000D045A" w:rsidRDefault="000D045A" w:rsidP="00654E8F">
      <w:pPr>
        <w:spacing w:before="240"/>
      </w:pPr>
    </w:p>
    <w:p w14:paraId="7AEB781F" w14:textId="77777777" w:rsidR="000D045A" w:rsidRDefault="000D045A" w:rsidP="00654E8F">
      <w:pPr>
        <w:spacing w:before="240"/>
      </w:pPr>
    </w:p>
    <w:p w14:paraId="4BFFA91E" w14:textId="102959A2" w:rsidR="000D045A" w:rsidRP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5A3898">
        <w:rPr>
          <w:rFonts w:eastAsia="Arial" w:cs="Times New Roman"/>
          <w:b/>
          <w:iCs/>
          <w:color w:val="000000"/>
          <w:sz w:val="18"/>
          <w:szCs w:val="18"/>
        </w:rPr>
        <w:t>Table S6.</w:t>
      </w:r>
      <w:r w:rsidRPr="000D045A">
        <w:rPr>
          <w:rFonts w:eastAsia="Arial" w:cs="Times New Roman"/>
          <w:sz w:val="18"/>
          <w:szCs w:val="18"/>
        </w:rPr>
        <w:t xml:space="preserve"> The vegetation indices assessed at the end of the experiment for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0D045A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0D045A">
        <w:rPr>
          <w:rFonts w:eastAsia="Arial" w:cs="Times New Roman"/>
          <w:sz w:val="18"/>
          <w:szCs w:val="18"/>
        </w:rPr>
        <w:t xml:space="preserve">, </w:t>
      </w:r>
      <w:r w:rsidRPr="000D045A">
        <w:rPr>
          <w:rFonts w:eastAsia="Arial" w:cs="Times New Roman"/>
          <w:i/>
          <w:iCs/>
          <w:sz w:val="18"/>
          <w:szCs w:val="18"/>
        </w:rPr>
        <w:t>Ligustrum japonicum</w:t>
      </w:r>
      <w:r w:rsidRPr="000D045A">
        <w:rPr>
          <w:rFonts w:eastAsia="Arial" w:cs="Times New Roman"/>
          <w:sz w:val="18"/>
          <w:szCs w:val="18"/>
        </w:rPr>
        <w:t xml:space="preserve"> ‘Texanum’, and </w:t>
      </w:r>
      <w:r w:rsidRPr="000D045A">
        <w:rPr>
          <w:rFonts w:eastAsia="Arial" w:cs="Times New Roman"/>
          <w:i/>
          <w:iCs/>
          <w:sz w:val="18"/>
          <w:szCs w:val="18"/>
        </w:rPr>
        <w:t>Ligustrum vulgare</w:t>
      </w:r>
      <w:r w:rsidRPr="000D045A">
        <w:rPr>
          <w:rFonts w:eastAsia="Arial" w:cs="Times New Roman"/>
          <w:sz w:val="18"/>
          <w:szCs w:val="18"/>
        </w:rPr>
        <w:t xml:space="preserve"> included the green leaf index (GLI), normalized difference vegetation index (NDVI), normalized pigment chlorophyll ratio index (NPCI), and plant senescence reflectance index (PSRI). The treatments applied included: control (C), salt stress at 150 mM NaCl (S1), salt stress at 300 mM NaCl (S2), water stress at 60% pot capacity (W2), a combined treatment of 150 mM NaCl and 60% pot capacity (S1W2), and a combined treatment of 300 mM NaCl and 60% pot capacity (S2W2). Different letters indicate significant differences among species and treatments (Tukey’s test, 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). ns = not significant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;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 </w:t>
      </w:r>
      <w:r w:rsidR="00BD65A9">
        <w:rPr>
          <w:rFonts w:eastAsia="Arial" w:cs="Times New Roman"/>
          <w:i/>
          <w:iCs/>
          <w:sz w:val="18"/>
          <w:szCs w:val="18"/>
        </w:rPr>
        <w:t>*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1; </w:t>
      </w:r>
      <w:r w:rsidR="00BD65A9">
        <w:rPr>
          <w:rFonts w:eastAsia="Arial" w:cs="Times New Roman"/>
          <w:sz w:val="18"/>
          <w:szCs w:val="18"/>
        </w:rPr>
        <w:t>***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p </w:t>
      </w:r>
      <w:r w:rsidRPr="000D045A">
        <w:rPr>
          <w:rFonts w:eastAsia="Arial" w:cs="Times New Roman"/>
          <w:sz w:val="18"/>
          <w:szCs w:val="18"/>
        </w:rPr>
        <w:t xml:space="preserve">&lt; 0.001 (ANOVA). Values within the same column followed by the same letter are not significantly different. </w:t>
      </w:r>
    </w:p>
    <w:p w14:paraId="1DC2B394" w14:textId="77777777" w:rsidR="000D045A" w:rsidRDefault="000D045A" w:rsidP="00654E8F">
      <w:pPr>
        <w:spacing w:before="240"/>
      </w:pPr>
    </w:p>
    <w:p w14:paraId="79065CE6" w14:textId="77777777" w:rsidR="000D045A" w:rsidRDefault="000D045A" w:rsidP="00654E8F">
      <w:pPr>
        <w:spacing w:before="240"/>
      </w:pPr>
    </w:p>
    <w:tbl>
      <w:tblPr>
        <w:tblpPr w:leftFromText="142" w:rightFromText="142" w:vertAnchor="text" w:horzAnchor="margin" w:tblpXSpec="center" w:tblpY="270"/>
        <w:tblW w:w="6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851"/>
        <w:gridCol w:w="992"/>
        <w:gridCol w:w="993"/>
        <w:gridCol w:w="992"/>
      </w:tblGrid>
      <w:tr w:rsidR="000D045A" w:rsidRPr="000D045A" w14:paraId="434FA5FE" w14:textId="77777777" w:rsidTr="00FC73F3">
        <w:tc>
          <w:tcPr>
            <w:tcW w:w="26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6385BA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lastRenderedPageBreak/>
              <w:t>Species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0DE73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GLI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6B2C9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NDVI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9AD5B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NPCI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005385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D045A">
              <w:rPr>
                <w:rFonts w:cs="Times New Roman"/>
                <w:b/>
                <w:bCs/>
                <w:sz w:val="18"/>
                <w:szCs w:val="18"/>
              </w:rPr>
              <w:t>PSRI</w:t>
            </w:r>
          </w:p>
        </w:tc>
      </w:tr>
      <w:tr w:rsidR="000D045A" w:rsidRPr="000D045A" w14:paraId="0659D205" w14:textId="77777777" w:rsidTr="00FC73F3"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619FDE2F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D1B93E7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8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605F52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6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D9B037B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-0.05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EE15A80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19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42CD1B8D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C469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igustrum</w:t>
            </w:r>
            <w:proofErr w:type="spellEnd"/>
            <w:r w:rsidRPr="000D045A">
              <w:rPr>
                <w:rFonts w:cs="Times New Roman"/>
                <w:i/>
                <w:sz w:val="18"/>
                <w:szCs w:val="18"/>
              </w:rPr>
              <w:t xml:space="preserve"> japonicum</w:t>
            </w:r>
            <w:r w:rsidRPr="000D045A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CBA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30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D760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8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495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8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F1FC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4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1BB1DD34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C33E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054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4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5F6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5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2B76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39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274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9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D045A" w:rsidRPr="000D045A" w14:paraId="56A7A69B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DFA5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88EA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804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1235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57DE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0D045A" w:rsidRPr="000D045A" w14:paraId="2C0048A0" w14:textId="77777777" w:rsidTr="00FC73F3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AF62AB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693C9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459006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B2E7B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6FE71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D045A" w:rsidRPr="000D045A" w14:paraId="27B10036" w14:textId="77777777" w:rsidTr="00FC73F3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EEE69D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11C94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4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62D9F7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62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50D5A3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3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20A043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40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0D045A" w:rsidRPr="000D045A" w14:paraId="381C088D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D13D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DEC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A5C0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91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A3B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97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C18D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8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34A701E9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EA42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A212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59F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6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E60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5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E22F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98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2212F326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2383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003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8E47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7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3880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2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3FF8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2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0D045A" w:rsidRPr="000D045A" w14:paraId="27AF1EC4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BB6A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BDB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8751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594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1F8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5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DE05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7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D045A" w:rsidRPr="000D045A" w14:paraId="5BC35ABE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117A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161B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BC0C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463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FD53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27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3CF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17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D045A" w:rsidRPr="000D045A" w14:paraId="124E3812" w14:textId="77777777" w:rsidTr="00FC73F3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1FD6" w14:textId="77777777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3567" w14:textId="77777777" w:rsidR="000D045A" w:rsidRPr="000D045A" w:rsidRDefault="00000000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5"/>
                <w:id w:val="1074475254"/>
              </w:sdtPr>
              <w:sdtContent/>
            </w:sdt>
            <w:r w:rsidR="000D045A" w:rsidRPr="000D045A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02E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84A8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E2E5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0D045A" w:rsidRPr="000D045A" w14:paraId="1DB06B62" w14:textId="77777777" w:rsidTr="00FC73F3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C9CBF3" w14:textId="2699C289" w:rsidR="000D045A" w:rsidRPr="000D045A" w:rsidRDefault="000D045A" w:rsidP="00A5073B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A21913" w14:textId="56FD1871" w:rsidR="000D045A" w:rsidRPr="00FC73F3" w:rsidRDefault="00CC04CE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0D045A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A8A1AD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4F5764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D88699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</w:t>
            </w:r>
          </w:p>
        </w:tc>
      </w:tr>
    </w:tbl>
    <w:p w14:paraId="70391375" w14:textId="77777777" w:rsidR="000D045A" w:rsidRDefault="000D045A" w:rsidP="00654E8F">
      <w:pPr>
        <w:spacing w:before="240"/>
      </w:pPr>
    </w:p>
    <w:p w14:paraId="1C8AEF5B" w14:textId="77777777" w:rsidR="000D045A" w:rsidRDefault="000D045A" w:rsidP="00654E8F">
      <w:pPr>
        <w:spacing w:before="240"/>
      </w:pPr>
    </w:p>
    <w:p w14:paraId="2B6662C4" w14:textId="77777777" w:rsidR="000D045A" w:rsidRDefault="000D045A" w:rsidP="00654E8F">
      <w:pPr>
        <w:spacing w:before="240"/>
      </w:pPr>
    </w:p>
    <w:p w14:paraId="05981EAC" w14:textId="77777777" w:rsidR="000D045A" w:rsidRDefault="000D045A" w:rsidP="00654E8F">
      <w:pPr>
        <w:spacing w:before="240"/>
      </w:pPr>
    </w:p>
    <w:p w14:paraId="42A5F2D1" w14:textId="77777777" w:rsidR="000D045A" w:rsidRDefault="000D045A" w:rsidP="00654E8F">
      <w:pPr>
        <w:spacing w:before="240"/>
      </w:pPr>
    </w:p>
    <w:p w14:paraId="6C706A30" w14:textId="77777777" w:rsidR="000D045A" w:rsidRDefault="000D045A" w:rsidP="00654E8F">
      <w:pPr>
        <w:spacing w:before="240"/>
      </w:pPr>
    </w:p>
    <w:p w14:paraId="249AA220" w14:textId="77777777" w:rsidR="000D045A" w:rsidRDefault="000D045A" w:rsidP="00654E8F">
      <w:pPr>
        <w:spacing w:before="240"/>
      </w:pPr>
    </w:p>
    <w:p w14:paraId="1E432DFC" w14:textId="469F8310" w:rsid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F25125">
        <w:rPr>
          <w:rFonts w:eastAsia="Arial" w:cs="Times New Roman"/>
          <w:b/>
          <w:iCs/>
          <w:color w:val="000000"/>
          <w:sz w:val="18"/>
          <w:szCs w:val="18"/>
        </w:rPr>
        <w:t>Table S7</w:t>
      </w:r>
      <w:r w:rsidRPr="00F25125">
        <w:rPr>
          <w:rFonts w:eastAsia="Arial" w:cs="Times New Roman"/>
          <w:b/>
          <w:i/>
          <w:color w:val="000000"/>
          <w:sz w:val="18"/>
          <w:szCs w:val="18"/>
        </w:rPr>
        <w:t>.</w:t>
      </w:r>
      <w:r w:rsidRPr="00F25125">
        <w:rPr>
          <w:rFonts w:eastAsia="Arial" w:cs="Times New Roman"/>
          <w:i/>
          <w:color w:val="000000"/>
          <w:sz w:val="18"/>
          <w:szCs w:val="18"/>
        </w:rPr>
        <w:t xml:space="preserve"> </w:t>
      </w:r>
      <w:r w:rsidRPr="00F25125">
        <w:rPr>
          <w:rFonts w:eastAsia="Arial" w:cs="Times New Roman"/>
          <w:sz w:val="18"/>
          <w:szCs w:val="18"/>
        </w:rPr>
        <w:t>The</w:t>
      </w:r>
      <w:r w:rsidRPr="000D045A">
        <w:rPr>
          <w:rFonts w:eastAsia="Arial" w:cs="Times New Roman"/>
          <w:sz w:val="18"/>
          <w:szCs w:val="18"/>
        </w:rPr>
        <w:t xml:space="preserve"> vegetation indices assessed at the midpoint of the experiment for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0D045A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0D045A">
        <w:rPr>
          <w:rFonts w:eastAsia="Arial" w:cs="Times New Roman"/>
          <w:sz w:val="18"/>
          <w:szCs w:val="18"/>
        </w:rPr>
        <w:t xml:space="preserve">, </w:t>
      </w:r>
      <w:r w:rsidRPr="000D045A">
        <w:rPr>
          <w:rFonts w:eastAsia="Arial" w:cs="Times New Roman"/>
          <w:i/>
          <w:iCs/>
          <w:sz w:val="18"/>
          <w:szCs w:val="18"/>
        </w:rPr>
        <w:t>Ligustrum japonicum</w:t>
      </w:r>
      <w:r w:rsidRPr="000D045A">
        <w:rPr>
          <w:rFonts w:eastAsia="Arial" w:cs="Times New Roman"/>
          <w:sz w:val="18"/>
          <w:szCs w:val="18"/>
        </w:rPr>
        <w:t xml:space="preserve"> ‘Texanum’, and </w:t>
      </w:r>
      <w:r w:rsidRPr="000D045A">
        <w:rPr>
          <w:rFonts w:eastAsia="Arial" w:cs="Times New Roman"/>
          <w:i/>
          <w:iCs/>
          <w:sz w:val="18"/>
          <w:szCs w:val="18"/>
        </w:rPr>
        <w:t>Ligustrum vulgare</w:t>
      </w:r>
      <w:r w:rsidRPr="000D045A">
        <w:rPr>
          <w:rFonts w:eastAsia="Arial" w:cs="Times New Roman"/>
          <w:sz w:val="18"/>
          <w:szCs w:val="18"/>
        </w:rPr>
        <w:t xml:space="preserve"> included the </w:t>
      </w:r>
      <w:r w:rsidRPr="000D045A">
        <w:rPr>
          <w:rFonts w:eastAsia="Arial" w:cs="Times New Roman"/>
          <w:iCs/>
          <w:color w:val="000000"/>
          <w:sz w:val="18"/>
          <w:szCs w:val="18"/>
        </w:rPr>
        <w:t>simple ratio (SR), enhanced vegetation index (EVI), soil-adjusted vegetation index (SAVI), modified soil-adjusted vegetation index (MSAVI2), photochemical reflectance index (PRI), water band index (WBI), and normalized difference water index (NDWI).</w:t>
      </w:r>
      <w:r w:rsidRPr="000D045A">
        <w:rPr>
          <w:rFonts w:eastAsia="Arial" w:cs="Times New Roman"/>
          <w:color w:val="000000"/>
          <w:sz w:val="18"/>
          <w:szCs w:val="18"/>
        </w:rPr>
        <w:t xml:space="preserve"> </w:t>
      </w:r>
      <w:r w:rsidRPr="000D045A">
        <w:rPr>
          <w:rFonts w:eastAsia="Arial" w:cs="Times New Roman"/>
          <w:sz w:val="18"/>
          <w:szCs w:val="18"/>
        </w:rPr>
        <w:t xml:space="preserve">The treatments applied included: </w:t>
      </w:r>
      <w:r w:rsidRPr="000D045A">
        <w:rPr>
          <w:rFonts w:eastAsia="Arial" w:cs="Times New Roman"/>
          <w:color w:val="000000"/>
          <w:sz w:val="18"/>
          <w:szCs w:val="18"/>
        </w:rPr>
        <w:t>control (C), salt stress at 150 mM NaCl (S1), salt stress at 300 mM NaCl (S2</w:t>
      </w:r>
      <w:proofErr w:type="gramStart"/>
      <w:r w:rsidRPr="000D045A">
        <w:rPr>
          <w:rFonts w:eastAsia="Arial" w:cs="Times New Roman"/>
          <w:color w:val="000000"/>
          <w:sz w:val="18"/>
          <w:szCs w:val="18"/>
        </w:rPr>
        <w:t>),water</w:t>
      </w:r>
      <w:proofErr w:type="gramEnd"/>
      <w:r w:rsidRPr="000D045A">
        <w:rPr>
          <w:rFonts w:eastAsia="Arial" w:cs="Times New Roman"/>
          <w:color w:val="000000"/>
          <w:sz w:val="18"/>
          <w:szCs w:val="18"/>
        </w:rPr>
        <w:t xml:space="preserve"> stress at 60% pot capacity (W2), combined treatment of 150 mM NaCl and 60% pot capacity (S1W2), and combined treatment of 300 mM NaCl and 60% pot capacity (S2W2). </w:t>
      </w:r>
      <w:r w:rsidRPr="000D045A">
        <w:rPr>
          <w:rFonts w:eastAsia="Arial" w:cs="Times New Roman"/>
          <w:sz w:val="18"/>
          <w:szCs w:val="18"/>
        </w:rPr>
        <w:t xml:space="preserve">Different letters indicate significant differences among species and treatments (Tukey’s test, 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p </w:t>
      </w:r>
      <w:r w:rsidRPr="000D045A">
        <w:rPr>
          <w:rFonts w:eastAsia="Arial" w:cs="Times New Roman"/>
          <w:sz w:val="18"/>
          <w:szCs w:val="18"/>
        </w:rPr>
        <w:t xml:space="preserve">&lt; 0.05). </w:t>
      </w:r>
      <w:r w:rsidRPr="00CC04CE">
        <w:rPr>
          <w:rFonts w:eastAsia="Arial" w:cs="Times New Roman"/>
          <w:sz w:val="18"/>
          <w:szCs w:val="18"/>
        </w:rPr>
        <w:t>ns</w:t>
      </w:r>
      <w:r w:rsidRPr="000D045A">
        <w:rPr>
          <w:rFonts w:eastAsia="Arial" w:cs="Times New Roman"/>
          <w:sz w:val="18"/>
          <w:szCs w:val="18"/>
        </w:rPr>
        <w:t xml:space="preserve"> = not significant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0D045A">
        <w:rPr>
          <w:rFonts w:eastAsia="Arial" w:cs="Times New Roman"/>
          <w:i/>
          <w:iCs/>
          <w:sz w:val="18"/>
          <w:szCs w:val="18"/>
        </w:rPr>
        <w:t>p</w:t>
      </w:r>
      <w:r w:rsidRPr="000D045A">
        <w:rPr>
          <w:rFonts w:eastAsia="Arial" w:cs="Times New Roman"/>
          <w:sz w:val="18"/>
          <w:szCs w:val="18"/>
        </w:rPr>
        <w:t xml:space="preserve"> &lt; 0.01; </w:t>
      </w:r>
      <w:r w:rsidR="00BD65A9">
        <w:rPr>
          <w:rFonts w:eastAsia="Arial" w:cs="Times New Roman"/>
          <w:sz w:val="18"/>
          <w:szCs w:val="18"/>
        </w:rPr>
        <w:t>***</w:t>
      </w:r>
      <w:r w:rsidRPr="000D045A">
        <w:rPr>
          <w:rFonts w:eastAsia="Arial" w:cs="Times New Roman"/>
          <w:i/>
          <w:iCs/>
          <w:sz w:val="18"/>
          <w:szCs w:val="18"/>
        </w:rPr>
        <w:t xml:space="preserve">p </w:t>
      </w:r>
      <w:r w:rsidRPr="000D045A">
        <w:rPr>
          <w:rFonts w:eastAsia="Arial" w:cs="Times New Roman"/>
          <w:sz w:val="18"/>
          <w:szCs w:val="18"/>
        </w:rPr>
        <w:t xml:space="preserve">&lt; 0.001 (ANOVA). Values within the same column followed by the same letter are not significantly different. </w:t>
      </w:r>
    </w:p>
    <w:tbl>
      <w:tblPr>
        <w:tblpPr w:leftFromText="142" w:rightFromText="142" w:vertAnchor="text" w:horzAnchor="margin" w:tblpXSpec="center" w:tblpY="258"/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851"/>
        <w:gridCol w:w="850"/>
        <w:gridCol w:w="851"/>
        <w:gridCol w:w="992"/>
        <w:gridCol w:w="850"/>
        <w:gridCol w:w="851"/>
      </w:tblGrid>
      <w:tr w:rsidR="005A3898" w:rsidRPr="005A3898" w14:paraId="2D1296B0" w14:textId="77777777" w:rsidTr="00FC73F3"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1F417C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92016F9" w14:textId="4874A271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R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1E41FF" w14:textId="3D889D58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EVI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D6B0ED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AVI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4E2D0A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PRI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322DAA2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MSAVI2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B2A5862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WBI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8D9825" w14:textId="77777777" w:rsidR="000D045A" w:rsidRPr="005A3898" w:rsidRDefault="000D045A" w:rsidP="00CC04CE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NDWI</w:t>
            </w:r>
          </w:p>
        </w:tc>
      </w:tr>
      <w:tr w:rsidR="005A3898" w:rsidRPr="000D045A" w14:paraId="2A2196FF" w14:textId="77777777" w:rsidTr="00FC73F3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3D2BB036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0D045A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013CC07" w14:textId="7073D8BF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5.</w:t>
            </w:r>
            <w:r w:rsidR="00546E21">
              <w:rPr>
                <w:rFonts w:cs="Times New Roman"/>
                <w:sz w:val="18"/>
                <w:szCs w:val="18"/>
              </w:rPr>
              <w:t>539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286FC2A" w14:textId="274F12B8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</w:t>
            </w:r>
            <w:r w:rsidR="00546E21">
              <w:rPr>
                <w:rFonts w:cs="Times New Roman"/>
                <w:sz w:val="18"/>
                <w:szCs w:val="18"/>
              </w:rPr>
              <w:t>33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84A602" w14:textId="1F8DF61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546E21">
              <w:rPr>
                <w:rFonts w:cs="Times New Roman"/>
                <w:sz w:val="18"/>
                <w:szCs w:val="18"/>
              </w:rPr>
              <w:t>699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EE170E6" w14:textId="24266A48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</w:t>
            </w:r>
            <w:r w:rsidR="00546E21">
              <w:rPr>
                <w:rFonts w:cs="Times New Roman"/>
                <w:sz w:val="18"/>
                <w:szCs w:val="18"/>
              </w:rPr>
              <w:t>60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9B4D6AE" w14:textId="70C8202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4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99CDB15" w14:textId="48864365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</w:t>
            </w:r>
            <w:r w:rsidR="00546E21">
              <w:rPr>
                <w:rFonts w:cs="Times New Roman"/>
                <w:sz w:val="18"/>
                <w:szCs w:val="18"/>
              </w:rPr>
              <w:t>9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18D7080" w14:textId="61D4619D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</w:t>
            </w:r>
            <w:r w:rsidR="00546E21">
              <w:rPr>
                <w:rFonts w:cs="Times New Roman"/>
                <w:sz w:val="18"/>
                <w:szCs w:val="18"/>
              </w:rPr>
              <w:t>34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0D045A" w14:paraId="014F5F39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8CD4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0D045A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7E56" w14:textId="2BB1C1C4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1.</w:t>
            </w:r>
            <w:r w:rsidR="00546E21">
              <w:rPr>
                <w:rFonts w:cs="Times New Roman"/>
                <w:sz w:val="18"/>
                <w:szCs w:val="18"/>
              </w:rPr>
              <w:t>97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9F2E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.00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7DCF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77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165D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2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AF0D" w14:textId="5D634E19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9</w:t>
            </w:r>
            <w:r w:rsidR="00546E21">
              <w:rPr>
                <w:rFonts w:cs="Times New Roman"/>
                <w:sz w:val="18"/>
                <w:szCs w:val="18"/>
              </w:rPr>
              <w:t>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4137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4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BD5C" w14:textId="45B8036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9</w:t>
            </w:r>
            <w:r w:rsidR="00546E21">
              <w:rPr>
                <w:rFonts w:cs="Times New Roman"/>
                <w:sz w:val="18"/>
                <w:szCs w:val="18"/>
              </w:rPr>
              <w:t>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0D045A" w14:paraId="4ADF4560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B74A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8AD2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7.54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5FAD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88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2AF8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67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2BA3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1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0E3" w14:textId="3F66621A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.192 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B8E7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7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5A1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57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0D045A" w14:paraId="67C42741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5AF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0044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E348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0BF0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B44F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DE11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01D3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EFB7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5A3898" w:rsidRPr="000D045A" w14:paraId="286DEE69" w14:textId="77777777" w:rsidTr="00FC73F3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22D867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D4E7EC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D20FFE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BC5326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CEA46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860E30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DB0A33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2325CC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0D045A" w14:paraId="19B19A1A" w14:textId="77777777" w:rsidTr="00FC73F3"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5FE9D2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99CF31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3.324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AE6396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.00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2F7B10" w14:textId="6652CD9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74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90DB2C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45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34EFF7" w14:textId="018ECEF4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8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E6AD6C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8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97E824" w14:textId="5EA60775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54 </w:t>
            </w:r>
            <w:r w:rsidR="00DD550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0D045A" w14:paraId="656B1CEC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9603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BE45" w14:textId="2F0AF7E9" w:rsidR="000D045A" w:rsidRPr="000D045A" w:rsidRDefault="00546E21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  <w:r w:rsidR="000D045A" w:rsidRPr="000D045A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14</w:t>
            </w:r>
            <w:r w:rsidR="000D045A"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13FC" w14:textId="52D58195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8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B039" w14:textId="17CBC62D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72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2FFB" w14:textId="7F7E5EB2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2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8FA5" w14:textId="64195C41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</w:t>
            </w:r>
            <w:r w:rsidR="00546E21">
              <w:rPr>
                <w:rFonts w:cs="Times New Roman"/>
                <w:sz w:val="18"/>
                <w:szCs w:val="18"/>
              </w:rPr>
              <w:t>36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7026" w14:textId="45C83A51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6</w:t>
            </w:r>
            <w:r w:rsidR="00546E21">
              <w:rPr>
                <w:rFonts w:cs="Times New Roman"/>
                <w:sz w:val="18"/>
                <w:szCs w:val="18"/>
              </w:rPr>
              <w:t>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5F62" w14:textId="0A0E68E8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7</w:t>
            </w:r>
            <w:r w:rsidR="00DD5506">
              <w:rPr>
                <w:rFonts w:cs="Times New Roman"/>
                <w:sz w:val="18"/>
                <w:szCs w:val="18"/>
              </w:rPr>
              <w:t>4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DD5506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0D045A" w14:paraId="1A453872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8045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BE8B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7.552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AE6A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826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0322" w14:textId="65DB47C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F509" w14:textId="285D595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-0.002 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3143" w14:textId="2310901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ACC3" w14:textId="4D746E9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53 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6B02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90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0D045A" w14:paraId="72F9C72F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25AF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943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13.581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2D0B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51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CCC7" w14:textId="06C26A99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7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903C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43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3280" w14:textId="30268D18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3722" w14:textId="0DED7A89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976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FCFF" w14:textId="51FF99E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 xml:space="preserve">0.056 </w:t>
            </w:r>
            <w:r w:rsidR="00DD550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0D045A" w14:paraId="7B8CC61B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3C5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204A" w14:textId="55BEFD24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8.</w:t>
            </w:r>
            <w:r w:rsidR="00546E21">
              <w:rPr>
                <w:rFonts w:cs="Times New Roman"/>
                <w:sz w:val="18"/>
                <w:szCs w:val="18"/>
              </w:rPr>
              <w:t>045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7766" w14:textId="1B0234F5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546E21">
              <w:rPr>
                <w:rFonts w:cs="Times New Roman"/>
                <w:sz w:val="18"/>
                <w:szCs w:val="18"/>
              </w:rPr>
              <w:t>918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4697" w14:textId="752F5C5C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69</w:t>
            </w:r>
            <w:r w:rsidR="00546E2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F416" w14:textId="75ECB70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1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B2AE" w14:textId="2E2FE6A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21</w:t>
            </w:r>
            <w:r w:rsidR="00546E2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8A04" w14:textId="4B4E0ACE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5</w:t>
            </w:r>
            <w:r w:rsidR="00DD5506">
              <w:rPr>
                <w:rFonts w:cs="Times New Roman"/>
                <w:sz w:val="18"/>
                <w:szCs w:val="18"/>
              </w:rPr>
              <w:t>1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DD5506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75E5" w14:textId="0C014FE4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8</w:t>
            </w:r>
            <w:r w:rsidR="00DD5506">
              <w:rPr>
                <w:rFonts w:cs="Times New Roman"/>
                <w:sz w:val="18"/>
                <w:szCs w:val="18"/>
              </w:rPr>
              <w:t>3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DD5506"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5A3898" w:rsidRPr="000D045A" w14:paraId="7B8C4AE1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EA93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F17B" w14:textId="434DE773" w:rsidR="000D045A" w:rsidRPr="000D045A" w:rsidRDefault="00546E21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  <w:r w:rsidR="000D045A" w:rsidRPr="000D045A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87</w:t>
            </w:r>
            <w:r w:rsidR="000D045A"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0D045A"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BAA0" w14:textId="1EB50BC8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546E21">
              <w:rPr>
                <w:rFonts w:cs="Times New Roman"/>
                <w:sz w:val="18"/>
                <w:szCs w:val="18"/>
              </w:rPr>
              <w:t>875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D045A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55C8" w14:textId="2DD65CE6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</w:t>
            </w:r>
            <w:r w:rsidR="00546E21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A256" w14:textId="192A4EB1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0</w:t>
            </w:r>
            <w:r w:rsidR="00546E21">
              <w:rPr>
                <w:rFonts w:cs="Times New Roman"/>
                <w:sz w:val="18"/>
                <w:szCs w:val="18"/>
              </w:rPr>
              <w:t>1</w:t>
            </w:r>
            <w:r w:rsidR="00546E21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9E6C" w14:textId="2F1574A9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1.</w:t>
            </w:r>
            <w:r w:rsidR="00546E21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85A1" w14:textId="652953A1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9</w:t>
            </w:r>
            <w:r w:rsidR="00DD5506">
              <w:rPr>
                <w:rFonts w:cs="Times New Roman"/>
                <w:sz w:val="18"/>
                <w:szCs w:val="18"/>
              </w:rPr>
              <w:t>72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Pr="000D045A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36A6" w14:textId="54CFDD7C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0.05</w:t>
            </w:r>
            <w:r w:rsidR="00DD5506">
              <w:rPr>
                <w:rFonts w:cs="Times New Roman"/>
                <w:sz w:val="18"/>
                <w:szCs w:val="18"/>
              </w:rPr>
              <w:t>7</w:t>
            </w:r>
            <w:r w:rsidRPr="000D045A">
              <w:rPr>
                <w:rFonts w:cs="Times New Roman"/>
                <w:sz w:val="18"/>
                <w:szCs w:val="18"/>
              </w:rPr>
              <w:t xml:space="preserve"> </w:t>
            </w:r>
            <w:r w:rsidR="00DD550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0D045A" w14:paraId="7F0D5AC1" w14:textId="77777777" w:rsidTr="00FC73F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8C01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0D045A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DC5A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484D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A97B" w14:textId="4570B856" w:rsidR="000D045A" w:rsidRPr="000D045A" w:rsidRDefault="00000000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6"/>
                <w:id w:val="-1824575501"/>
              </w:sdtPr>
              <w:sdtContent/>
            </w:sdt>
            <w:r w:rsidR="00546E21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C91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8FC2" w14:textId="105C905D" w:rsidR="000D045A" w:rsidRPr="000D045A" w:rsidRDefault="00546E21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F0DA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99E9" w14:textId="77777777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0D045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5A3898" w:rsidRPr="000D045A" w14:paraId="61D3D6EE" w14:textId="77777777" w:rsidTr="00FC73F3"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5F9985" w14:textId="45258850" w:rsidR="000D045A" w:rsidRPr="000D045A" w:rsidRDefault="000D045A" w:rsidP="00CC04CE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916372" w14:textId="77777777" w:rsidR="000D045A" w:rsidRPr="00FC73F3" w:rsidRDefault="000D045A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A10E58" w14:textId="77777777" w:rsidR="000D045A" w:rsidRPr="00FC73F3" w:rsidRDefault="000D045A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AFF83F" w14:textId="77777777" w:rsidR="000D045A" w:rsidRPr="00FC73F3" w:rsidRDefault="000D045A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D35E27" w14:textId="77777777" w:rsidR="000D045A" w:rsidRPr="00FC73F3" w:rsidRDefault="000D045A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CFF321" w14:textId="77777777" w:rsidR="000D045A" w:rsidRPr="00FC73F3" w:rsidRDefault="000D045A" w:rsidP="00FC73F3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AF27A8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913CBC" w14:textId="77777777" w:rsidR="000D045A" w:rsidRPr="000D045A" w:rsidRDefault="000D045A" w:rsidP="00FC73F3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045A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</w:tr>
    </w:tbl>
    <w:p w14:paraId="53E1E9CC" w14:textId="77777777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Arial" w:hAnsi="Arial" w:cs="Arial"/>
          <w:b/>
          <w:i/>
          <w:color w:val="0E2841"/>
          <w:sz w:val="18"/>
          <w:szCs w:val="18"/>
        </w:rPr>
      </w:pPr>
    </w:p>
    <w:p w14:paraId="1CD328EE" w14:textId="4F4E4447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Arial" w:eastAsia="Arial" w:hAnsi="Arial" w:cs="Arial"/>
          <w:sz w:val="18"/>
          <w:szCs w:val="18"/>
        </w:rPr>
      </w:pPr>
      <w:r w:rsidRPr="005A3898">
        <w:rPr>
          <w:rFonts w:eastAsia="Arial" w:cs="Times New Roman"/>
          <w:b/>
          <w:iCs/>
          <w:color w:val="0E2841"/>
          <w:sz w:val="18"/>
          <w:szCs w:val="18"/>
        </w:rPr>
        <w:t>Table S8.</w:t>
      </w:r>
      <w:r w:rsidRPr="005A3898">
        <w:rPr>
          <w:rFonts w:eastAsia="Arial" w:cs="Times New Roman"/>
          <w:b/>
          <w:i/>
          <w:color w:val="0E2841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The vegetation indices assessed at the end of the experiment for 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5A3898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5A3898">
        <w:rPr>
          <w:rFonts w:eastAsia="Arial" w:cs="Times New Roman"/>
          <w:sz w:val="18"/>
          <w:szCs w:val="18"/>
        </w:rPr>
        <w:t xml:space="preserve">, </w:t>
      </w:r>
      <w:r w:rsidRPr="005A3898">
        <w:rPr>
          <w:rFonts w:eastAsia="Arial" w:cs="Times New Roman"/>
          <w:i/>
          <w:iCs/>
          <w:sz w:val="18"/>
          <w:szCs w:val="18"/>
        </w:rPr>
        <w:t>L. japonicum</w:t>
      </w:r>
      <w:r w:rsidRPr="005A3898">
        <w:rPr>
          <w:rFonts w:eastAsia="Arial" w:cs="Times New Roman"/>
          <w:sz w:val="18"/>
          <w:szCs w:val="18"/>
        </w:rPr>
        <w:t xml:space="preserve"> ‘Texanum’, and </w:t>
      </w:r>
      <w:r w:rsidRPr="005A3898">
        <w:rPr>
          <w:rFonts w:eastAsia="Arial" w:cs="Times New Roman"/>
          <w:i/>
          <w:iCs/>
          <w:sz w:val="18"/>
          <w:szCs w:val="18"/>
        </w:rPr>
        <w:t>L. vulgare</w:t>
      </w:r>
      <w:r w:rsidRPr="005A3898">
        <w:rPr>
          <w:rFonts w:eastAsia="Arial" w:cs="Times New Roman"/>
          <w:sz w:val="18"/>
          <w:szCs w:val="18"/>
        </w:rPr>
        <w:t xml:space="preserve"> included </w:t>
      </w:r>
      <w:r w:rsidRPr="005A3898">
        <w:rPr>
          <w:rFonts w:eastAsia="Arial" w:cs="Times New Roman"/>
          <w:iCs/>
          <w:color w:val="000000"/>
          <w:sz w:val="18"/>
          <w:szCs w:val="18"/>
        </w:rPr>
        <w:t>the simple ratio (SR), enhanced vegetation index (EVI), soil-adjusted vegetation index (SAVI), modified soil-adjusted vegetation index (MSAVI2), photochemical reflectance index (PRI), water band index (WBI), and normalized difference water index (NDWI).</w:t>
      </w:r>
      <w:r w:rsidRPr="005A3898">
        <w:rPr>
          <w:rFonts w:eastAsia="Arial" w:cs="Times New Roman"/>
          <w:color w:val="000000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The treatments applied were as follows: control (C), salt stress at 150 mM NaCl (S1), salt stress at 300 mM NaCl (S2), </w:t>
      </w:r>
      <w:r w:rsidRPr="005A3898">
        <w:rPr>
          <w:rFonts w:eastAsia="Arial" w:cs="Times New Roman"/>
          <w:color w:val="000000"/>
          <w:sz w:val="18"/>
          <w:szCs w:val="18"/>
        </w:rPr>
        <w:t>water stress at 60% pot capacity (W2), combined treatment of 150 mM NaCl and 60% pot capacity (S1W2), and combined treatment of 300 mM NaCl and 60% pot capacity (S2W2)</w:t>
      </w:r>
      <w:r w:rsidRPr="005A3898">
        <w:rPr>
          <w:rFonts w:eastAsia="Arial" w:cs="Times New Roman"/>
          <w:sz w:val="18"/>
          <w:szCs w:val="18"/>
        </w:rPr>
        <w:t xml:space="preserve">. Different letters indicate significant differences among species and treatments (Tukey’s test, 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). </w:t>
      </w:r>
      <w:r w:rsidRPr="00CC04CE">
        <w:rPr>
          <w:rFonts w:eastAsia="Arial" w:cs="Times New Roman"/>
          <w:sz w:val="18"/>
          <w:szCs w:val="18"/>
        </w:rPr>
        <w:t xml:space="preserve">ns </w:t>
      </w:r>
      <w:r w:rsidRPr="005A3898">
        <w:rPr>
          <w:rFonts w:eastAsia="Arial" w:cs="Times New Roman"/>
          <w:sz w:val="18"/>
          <w:szCs w:val="18"/>
        </w:rPr>
        <w:t xml:space="preserve">= not significant. Significance levels: </w:t>
      </w:r>
      <w:r w:rsidR="00BD65A9">
        <w:rPr>
          <w:rFonts w:eastAsia="Arial" w:cs="Times New Roman"/>
          <w:sz w:val="18"/>
          <w:szCs w:val="18"/>
        </w:rPr>
        <w:t>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1; </w:t>
      </w:r>
      <w:r w:rsidR="00BD65A9">
        <w:rPr>
          <w:rFonts w:eastAsia="Arial" w:cs="Times New Roman"/>
          <w:sz w:val="18"/>
          <w:szCs w:val="18"/>
        </w:rPr>
        <w:t>***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p </w:t>
      </w:r>
      <w:r w:rsidRPr="005A3898">
        <w:rPr>
          <w:rFonts w:eastAsia="Arial" w:cs="Times New Roman"/>
          <w:sz w:val="18"/>
          <w:szCs w:val="18"/>
        </w:rPr>
        <w:t>&lt; 0.001 (ANOVA). Values within the same column followed by the same letter are not significantly different</w:t>
      </w:r>
      <w:r>
        <w:rPr>
          <w:rFonts w:ascii="Arial" w:eastAsia="Arial" w:hAnsi="Arial" w:cs="Arial"/>
          <w:sz w:val="18"/>
          <w:szCs w:val="18"/>
        </w:rPr>
        <w:t xml:space="preserve">. </w:t>
      </w:r>
    </w:p>
    <w:tbl>
      <w:tblPr>
        <w:tblpPr w:leftFromText="142" w:rightFromText="142" w:vertAnchor="text" w:horzAnchor="margin" w:tblpXSpec="center" w:tblpY="283"/>
        <w:tblW w:w="99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134"/>
        <w:gridCol w:w="1134"/>
        <w:gridCol w:w="1134"/>
        <w:gridCol w:w="1134"/>
        <w:gridCol w:w="1134"/>
        <w:gridCol w:w="1134"/>
        <w:gridCol w:w="1134"/>
      </w:tblGrid>
      <w:tr w:rsidR="005A3898" w:rsidRPr="005A3898" w14:paraId="65C18F82" w14:textId="77777777" w:rsidTr="00482444"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E4D4F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CB6DC2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 xml:space="preserve">SR 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3E9DBE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 xml:space="preserve">EVI 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9365BF0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AVI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4571DED4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PRI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3C7E4049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MSAVI2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5274FF1E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WBI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6D6C107D" w14:textId="77777777" w:rsidR="005A3898" w:rsidRPr="005A3898" w:rsidRDefault="005A3898" w:rsidP="005A3898">
            <w:pPr>
              <w:pStyle w:val="Nessunaspaziatura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NDWI</w:t>
            </w:r>
          </w:p>
        </w:tc>
      </w:tr>
      <w:tr w:rsidR="005A3898" w:rsidRPr="005A3898" w14:paraId="540626DB" w14:textId="77777777" w:rsidTr="00482444"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DAB510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5A3898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0517654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5.86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035521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01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9B844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4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2DEFD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7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578584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29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A9F47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8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136494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4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5A3898" w14:paraId="0613C8AD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760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5A3898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B58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3.65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8EE2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03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03177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80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995E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3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7DA5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32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FC4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4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373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9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05BB3D8F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3A1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4265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7.99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05D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89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2F6B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68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EE77F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3F55D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20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8BEF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7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1C1F9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5A3898" w14:paraId="6AEC9657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511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DDC2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45C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E99A5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9366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97ADF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B61E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6B64D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5A3898" w:rsidRPr="005A3898" w14:paraId="787EE8DE" w14:textId="77777777" w:rsidTr="00482444"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5076C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EA5F3A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541C3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CB7C9D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787F0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AD3FC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73824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5A2D0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663C32E7" w14:textId="77777777" w:rsidTr="00482444"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B87FB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094F8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4.36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3BB32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06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55786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8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F7C919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EAB63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32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5C8E8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7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D3CBBE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8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5A3898" w:rsidRPr="005A3898" w14:paraId="68F0833D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C3E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262E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1.519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6657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25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1D0D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0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60C5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31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45AF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22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1BA9F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5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1554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72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5A3898" w:rsidRPr="005A3898" w14:paraId="7A2DCC93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B93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lastRenderedPageBreak/>
              <w:t>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5434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7.554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532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85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9567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67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794B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0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FDBE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19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4476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6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4C2B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7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7F3B5320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202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8902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3.355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C979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06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6063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8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85A7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3912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31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52E3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7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9BCF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7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5A3898" w:rsidRPr="005A3898" w14:paraId="3C9E35B3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E74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D4AE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9.308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,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E609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85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1C46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69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89B27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50B0D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22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5AA25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5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D1EAA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8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1C8A0D6D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FAF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38B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7.14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990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84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2246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67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C0C83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-0.02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8F027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19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1FE08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97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B481B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5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5A3898" w14:paraId="6C25F9D0" w14:textId="77777777" w:rsidTr="00482444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CB5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A3898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948A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3F62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A76DA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8AC0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9D7A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0DDC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3A821" w14:textId="77777777" w:rsidR="005A3898" w:rsidRPr="005A3898" w:rsidRDefault="005A3898" w:rsidP="005A3898">
            <w:pPr>
              <w:pStyle w:val="Nessunaspaziatura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5A3898" w:rsidRPr="005A3898" w14:paraId="297D3851" w14:textId="77777777" w:rsidTr="00482444"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ED9C46" w14:textId="263730C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Species*Treatm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90D8B6" w14:textId="4A1B0073" w:rsidR="005A3898" w:rsidRPr="00FC73F3" w:rsidRDefault="00CC04CE" w:rsidP="005A3898">
            <w:pPr>
              <w:pStyle w:val="Nessunaspaziatura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5A3898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D68931" w14:textId="08ED0C41" w:rsidR="005A3898" w:rsidRPr="00FC73F3" w:rsidRDefault="00CC04CE" w:rsidP="005A3898">
            <w:pPr>
              <w:pStyle w:val="Nessunaspaziatura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5A3898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5A1D26" w14:textId="08FBD03D" w:rsidR="005A3898" w:rsidRPr="00FC73F3" w:rsidRDefault="00CC04CE" w:rsidP="005A3898">
            <w:pPr>
              <w:pStyle w:val="Nessunaspaziatura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5A3898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1D40DB" w14:textId="3F707799" w:rsidR="005A3898" w:rsidRPr="00FC73F3" w:rsidRDefault="00CC04CE" w:rsidP="005A3898">
            <w:pPr>
              <w:pStyle w:val="Nessunaspaziatura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5A3898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4DC363" w14:textId="58A8EE57" w:rsidR="005A3898" w:rsidRPr="00FC73F3" w:rsidRDefault="00CC04CE" w:rsidP="005A3898">
            <w:pPr>
              <w:pStyle w:val="Nessunaspaziatura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</w:t>
            </w:r>
            <w:r w:rsidR="005A3898" w:rsidRPr="00FC73F3">
              <w:rPr>
                <w:rFonts w:cs="Times New Roman"/>
                <w:iCs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4D7ECA" w14:textId="77777777" w:rsidR="005A3898" w:rsidRPr="005A3898" w:rsidRDefault="005A3898" w:rsidP="005A3898">
            <w:pPr>
              <w:pStyle w:val="Nessunaspaziatura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05CC58" w14:textId="77777777" w:rsidR="005A3898" w:rsidRPr="005A3898" w:rsidRDefault="005A3898" w:rsidP="005A3898">
            <w:pPr>
              <w:pStyle w:val="Nessunaspaziatura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</w:t>
            </w:r>
          </w:p>
        </w:tc>
      </w:tr>
    </w:tbl>
    <w:p w14:paraId="3C088EB2" w14:textId="77777777" w:rsidR="000D045A" w:rsidRPr="000D045A" w:rsidRDefault="000D045A" w:rsidP="000D045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p w14:paraId="6D9AEE95" w14:textId="3523ACE0" w:rsidR="005A3898" w:rsidRDefault="005A3898" w:rsidP="005A3898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5A3898">
        <w:rPr>
          <w:rFonts w:eastAsia="Arial" w:cs="Times New Roman"/>
          <w:b/>
          <w:sz w:val="18"/>
          <w:szCs w:val="18"/>
        </w:rPr>
        <w:t xml:space="preserve">Table S9. </w:t>
      </w:r>
      <w:r w:rsidR="00065680">
        <w:rPr>
          <w:rFonts w:eastAsia="Arial" w:cs="Times New Roman"/>
          <w:bCs/>
          <w:sz w:val="18"/>
          <w:szCs w:val="18"/>
        </w:rPr>
        <w:t xml:space="preserve"> </w:t>
      </w:r>
      <w:r w:rsidR="00BD65A9">
        <w:rPr>
          <w:rFonts w:eastAsia="Arial" w:cs="Times New Roman"/>
          <w:bCs/>
          <w:sz w:val="18"/>
          <w:szCs w:val="18"/>
        </w:rPr>
        <w:t>Dry shoot biomass</w:t>
      </w:r>
      <w:r w:rsidRPr="005A3898">
        <w:rPr>
          <w:rFonts w:eastAsia="Arial" w:cs="Times New Roman"/>
          <w:bCs/>
          <w:sz w:val="18"/>
          <w:szCs w:val="18"/>
        </w:rPr>
        <w:t xml:space="preserve"> (g), root dry </w:t>
      </w:r>
      <w:r w:rsidR="00A12660">
        <w:rPr>
          <w:rFonts w:eastAsia="Arial" w:cs="Times New Roman"/>
          <w:bCs/>
          <w:sz w:val="18"/>
          <w:szCs w:val="18"/>
        </w:rPr>
        <w:t>biomass</w:t>
      </w:r>
      <w:r w:rsidR="00A12660" w:rsidRPr="005A3898">
        <w:rPr>
          <w:rFonts w:eastAsia="Arial" w:cs="Times New Roman"/>
          <w:bCs/>
          <w:sz w:val="18"/>
          <w:szCs w:val="18"/>
        </w:rPr>
        <w:t xml:space="preserve"> </w:t>
      </w:r>
      <w:r w:rsidRPr="005A3898">
        <w:rPr>
          <w:rFonts w:eastAsia="Arial" w:cs="Times New Roman"/>
          <w:bCs/>
          <w:sz w:val="18"/>
          <w:szCs w:val="18"/>
        </w:rPr>
        <w:t xml:space="preserve">(g), and root index were evaluated at the conclusion of the experiment for </w:t>
      </w:r>
      <w:r w:rsidRPr="005A3898">
        <w:rPr>
          <w:rFonts w:eastAsia="Arial" w:cs="Times New Roman"/>
          <w:bCs/>
          <w:i/>
          <w:iCs/>
          <w:sz w:val="18"/>
          <w:szCs w:val="18"/>
        </w:rPr>
        <w:t xml:space="preserve">Ligustrum </w:t>
      </w:r>
      <w:proofErr w:type="spellStart"/>
      <w:r w:rsidRPr="005A3898">
        <w:rPr>
          <w:rFonts w:eastAsia="Arial" w:cs="Times New Roman"/>
          <w:bCs/>
          <w:i/>
          <w:iCs/>
          <w:sz w:val="18"/>
          <w:szCs w:val="18"/>
        </w:rPr>
        <w:t>sinense</w:t>
      </w:r>
      <w:proofErr w:type="spellEnd"/>
      <w:r w:rsidRPr="005A3898">
        <w:rPr>
          <w:rFonts w:eastAsia="Arial" w:cs="Times New Roman"/>
          <w:bCs/>
          <w:sz w:val="18"/>
          <w:szCs w:val="18"/>
        </w:rPr>
        <w:t xml:space="preserve">, </w:t>
      </w:r>
      <w:r w:rsidRPr="005A3898">
        <w:rPr>
          <w:rFonts w:eastAsia="Arial" w:cs="Times New Roman"/>
          <w:bCs/>
          <w:i/>
          <w:iCs/>
          <w:sz w:val="18"/>
          <w:szCs w:val="18"/>
        </w:rPr>
        <w:t>L. japonicum</w:t>
      </w:r>
      <w:r w:rsidRPr="005A3898">
        <w:rPr>
          <w:rFonts w:eastAsia="Arial" w:cs="Times New Roman"/>
          <w:bCs/>
          <w:sz w:val="18"/>
          <w:szCs w:val="18"/>
        </w:rPr>
        <w:t xml:space="preserve"> ‘Texanum’, and </w:t>
      </w:r>
      <w:r w:rsidRPr="005A3898">
        <w:rPr>
          <w:rFonts w:eastAsia="Arial" w:cs="Times New Roman"/>
          <w:bCs/>
          <w:i/>
          <w:iCs/>
          <w:sz w:val="18"/>
          <w:szCs w:val="18"/>
        </w:rPr>
        <w:t>L. vulgare</w:t>
      </w:r>
      <w:r w:rsidRPr="005A3898">
        <w:rPr>
          <w:rFonts w:eastAsia="Arial" w:cs="Times New Roman"/>
          <w:bCs/>
          <w:sz w:val="18"/>
          <w:szCs w:val="18"/>
        </w:rPr>
        <w:t xml:space="preserve">. The Root Index was measured on a scale from 0 to 3, where 0 represents 0–25%, 1 represents 26–50%, 2 represents 51–75%, and 3 represents 76–100% of pot volume colonized by roots. </w:t>
      </w:r>
      <w:r w:rsidRPr="005A3898">
        <w:rPr>
          <w:rFonts w:eastAsia="Arial" w:cs="Times New Roman"/>
          <w:sz w:val="18"/>
          <w:szCs w:val="18"/>
        </w:rPr>
        <w:t xml:space="preserve">The treatments </w:t>
      </w:r>
      <w:r w:rsidR="00BD65A9">
        <w:rPr>
          <w:rFonts w:eastAsia="Arial" w:cs="Times New Roman"/>
          <w:sz w:val="18"/>
          <w:szCs w:val="18"/>
        </w:rPr>
        <w:t>survived</w:t>
      </w:r>
      <w:r w:rsidR="00BD65A9" w:rsidRPr="005A3898">
        <w:rPr>
          <w:rFonts w:eastAsia="Arial" w:cs="Times New Roman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were as follows: </w:t>
      </w:r>
      <w:r w:rsidRPr="005A3898">
        <w:rPr>
          <w:rFonts w:eastAsia="Arial" w:cs="Times New Roman"/>
          <w:bCs/>
          <w:sz w:val="18"/>
          <w:szCs w:val="18"/>
        </w:rPr>
        <w:t>control (C), salt stress at 150 mM NaCl (S1), salt stress at 300 mM NaCl (S2), water stress at 60% pot capacity (W2), 150 mM NaCl and 60% pot capacity (S1W2), and 300 mM NaCl and 60% pot capacity (S2W2).</w:t>
      </w:r>
      <w:r w:rsidRPr="005A3898">
        <w:rPr>
          <w:rFonts w:eastAsia="Arial" w:cs="Times New Roman"/>
          <w:b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Different letters indicate statistically significant differences among species and treatments (Tukey’s test, 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).  </w:t>
      </w:r>
      <w:r w:rsidR="00BD65A9">
        <w:rPr>
          <w:rFonts w:eastAsia="Arial" w:cs="Times New Roman"/>
          <w:sz w:val="18"/>
          <w:szCs w:val="18"/>
        </w:rPr>
        <w:t>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p </w:t>
      </w:r>
      <w:r w:rsidRPr="005A3898">
        <w:rPr>
          <w:rFonts w:eastAsia="Arial" w:cs="Times New Roman"/>
          <w:sz w:val="18"/>
          <w:szCs w:val="18"/>
        </w:rPr>
        <w:t xml:space="preserve">&lt; 0.01; </w:t>
      </w:r>
      <w:r w:rsidR="00BD65A9">
        <w:rPr>
          <w:rFonts w:eastAsia="Arial" w:cs="Times New Roman"/>
          <w:sz w:val="18"/>
          <w:szCs w:val="18"/>
        </w:rPr>
        <w:t>**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01 denote significance levels of main effects according to ANOVA. Values within the same column followed by the same letter are not significantly different.</w:t>
      </w:r>
    </w:p>
    <w:tbl>
      <w:tblPr>
        <w:tblpPr w:leftFromText="142" w:rightFromText="142" w:vertAnchor="text" w:horzAnchor="margin" w:tblpXSpec="center" w:tblpY="357"/>
        <w:tblW w:w="60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993"/>
        <w:gridCol w:w="1134"/>
        <w:gridCol w:w="1134"/>
      </w:tblGrid>
      <w:tr w:rsidR="005A3898" w:rsidRPr="005A3898" w14:paraId="0E528F54" w14:textId="77777777" w:rsidTr="00FC73F3"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28ED44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736950" w14:textId="34ABD887" w:rsidR="005A3898" w:rsidRPr="005A3898" w:rsidRDefault="00BD65A9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ry shoot b</w:t>
            </w:r>
            <w:r w:rsidR="005A3898" w:rsidRPr="005A3898">
              <w:rPr>
                <w:rFonts w:cs="Times New Roman"/>
                <w:b/>
                <w:bCs/>
                <w:sz w:val="18"/>
                <w:szCs w:val="18"/>
              </w:rPr>
              <w:t>iomass (g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9BE5A7" w14:textId="1D08160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Roots dry</w:t>
            </w:r>
          </w:p>
          <w:p w14:paraId="21C5FC0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weight (g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14:paraId="75E3470C" w14:textId="77777777" w:rsidR="00BD65A9" w:rsidRDefault="00BD65A9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43617F04" w14:textId="5B4EB78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Root index</w:t>
            </w:r>
          </w:p>
        </w:tc>
      </w:tr>
      <w:tr w:rsidR="005A3898" w:rsidRPr="005A3898" w14:paraId="2B03DE24" w14:textId="77777777" w:rsidTr="00FC73F3"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05138F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5A3898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70274EF" w14:textId="41A09F7D" w:rsidR="005A3898" w:rsidRPr="005A3898" w:rsidRDefault="00DC6AF0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4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44CA035" w14:textId="4A134FE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2269EC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AAF19D" w14:textId="61EE4F46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</w:t>
            </w:r>
            <w:r w:rsidR="002269EC">
              <w:rPr>
                <w:rFonts w:cs="Times New Roman"/>
                <w:sz w:val="18"/>
                <w:szCs w:val="18"/>
              </w:rPr>
              <w:t>.6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2269EC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3D0CCB07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D73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5A3898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D4B5" w14:textId="34292E5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5A3898">
              <w:rPr>
                <w:rFonts w:cs="Times New Roman"/>
                <w:sz w:val="18"/>
                <w:szCs w:val="18"/>
              </w:rPr>
              <w:t>5.</w:t>
            </w:r>
            <w:r w:rsidR="00DC6AF0">
              <w:rPr>
                <w:rFonts w:cs="Times New Roman"/>
                <w:sz w:val="18"/>
                <w:szCs w:val="18"/>
              </w:rPr>
              <w:t>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DC6AF0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1666" w14:textId="2AE3B8FE" w:rsidR="005A3898" w:rsidRPr="005A3898" w:rsidRDefault="002269EC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DF71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70EC786B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A2B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F6EE" w14:textId="7D3CA5A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.</w:t>
            </w:r>
            <w:r w:rsidR="00DC6AF0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DCC2" w14:textId="1AAB555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2269EC">
              <w:rPr>
                <w:rFonts w:cs="Times New Roman"/>
                <w:sz w:val="18"/>
                <w:szCs w:val="18"/>
              </w:rPr>
              <w:t>3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8BF3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5A3898" w14:paraId="590824E4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A01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C96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6AF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0FA1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5A3898" w:rsidRPr="005A3898" w14:paraId="4A3CC6CB" w14:textId="77777777" w:rsidTr="00FC73F3"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7C307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5D40A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86B35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9BEF6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5FC96D3D" w14:textId="77777777" w:rsidTr="00FC73F3"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8A33B4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926E5D8" w14:textId="39F63058" w:rsidR="005A3898" w:rsidRPr="005A3898" w:rsidRDefault="00DC6AF0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44C666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.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200B26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9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A3898" w:rsidRPr="005A3898" w14:paraId="20371CCB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AA1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ABB1" w14:textId="34A960D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5A3898">
              <w:rPr>
                <w:rFonts w:cs="Times New Roman"/>
                <w:sz w:val="18"/>
                <w:szCs w:val="18"/>
              </w:rPr>
              <w:t>4.</w:t>
            </w:r>
            <w:r w:rsidR="00DC6AF0">
              <w:rPr>
                <w:rFonts w:cs="Times New Roman"/>
                <w:sz w:val="18"/>
                <w:szCs w:val="18"/>
              </w:rPr>
              <w:t>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DC6AF0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95FE" w14:textId="60F596EF" w:rsidR="005A3898" w:rsidRPr="005A3898" w:rsidRDefault="002269EC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C124F" w14:textId="48AC45C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2269EC">
              <w:rPr>
                <w:rFonts w:cs="Times New Roman"/>
                <w:sz w:val="18"/>
                <w:szCs w:val="18"/>
              </w:rPr>
              <w:t>3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5A3898" w:rsidRPr="005A3898" w14:paraId="4CB0BCE8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652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2EA2" w14:textId="13FF0120" w:rsidR="005A3898" w:rsidRPr="005A3898" w:rsidRDefault="00DC6AF0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CFCC" w14:textId="38DAE3D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2269EC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2269EC"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AA1DE" w14:textId="4062B5C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2269EC">
              <w:rPr>
                <w:rFonts w:cs="Times New Roman"/>
                <w:sz w:val="18"/>
                <w:szCs w:val="18"/>
              </w:rPr>
              <w:t>1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5A3898" w:rsidRPr="005A3898" w14:paraId="1D2A4F81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E267" w14:textId="25E52A0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6642" w14:textId="44871CE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A77A" w14:textId="22E2F6B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9C153" w14:textId="51CF95F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419EE531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C87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D3A5" w14:textId="23B8827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.</w:t>
            </w:r>
            <w:r w:rsidR="00DC6AF0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421F" w14:textId="13EF3A3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1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269EC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78FA7" w14:textId="5A41FF0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5A3898" w:rsidRPr="005A3898" w14:paraId="435AEA47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5562" w14:textId="7872CED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3625" w14:textId="645B74B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DCFE" w14:textId="7C9476F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ED4EB" w14:textId="02E65C3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30127EC2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746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0EED" w14:textId="5A6D8FB0" w:rsidR="005A3898" w:rsidRPr="005A3898" w:rsidRDefault="00DC6AF0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5178" w14:textId="382E32A0" w:rsidR="005A3898" w:rsidRPr="005A3898" w:rsidRDefault="002269EC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5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FC73F3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74B5A" w14:textId="5F58ECE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2269EC">
              <w:rPr>
                <w:rFonts w:cs="Times New Roman"/>
                <w:sz w:val="18"/>
                <w:szCs w:val="18"/>
              </w:rPr>
              <w:t>8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5A3898" w:rsidRPr="005A3898" w14:paraId="770F8D47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A1C1" w14:textId="71845BE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5BAE" w14:textId="2FF0BB4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F1A3" w14:textId="455829C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AC25F" w14:textId="5D1360C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66DE4970" w14:textId="77777777" w:rsidTr="00FC73F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C3A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019" w14:textId="48F2E4F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DC6AF0">
              <w:rPr>
                <w:rFonts w:cs="Times New Roman"/>
                <w:sz w:val="18"/>
                <w:szCs w:val="18"/>
              </w:rPr>
              <w:t>1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0D1779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64E9" w14:textId="0026937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2269EC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2269EC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149F0" w14:textId="62F2E39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2269EC">
              <w:rPr>
                <w:rFonts w:cs="Times New Roman"/>
                <w:sz w:val="18"/>
                <w:szCs w:val="18"/>
              </w:rPr>
              <w:t>1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5A3898" w:rsidRPr="005A3898" w14:paraId="0B4B3F19" w14:textId="77777777" w:rsidTr="00FC73F3"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B431F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A3898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ECC5B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6ABFC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4AE54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5A3898" w:rsidRPr="005A3898" w14:paraId="40027C99" w14:textId="77777777" w:rsidTr="00FC73F3"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C0552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pecies * Treatment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90C144" w14:textId="1B12D32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533BB3" w14:textId="3C3B749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260E6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</w:tr>
    </w:tbl>
    <w:p w14:paraId="50AA044A" w14:textId="77777777" w:rsidR="005A3898" w:rsidRPr="005A3898" w:rsidRDefault="005A3898" w:rsidP="005A3898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color w:val="000000"/>
          <w:sz w:val="18"/>
          <w:szCs w:val="18"/>
        </w:rPr>
      </w:pPr>
    </w:p>
    <w:p w14:paraId="0488D220" w14:textId="77777777" w:rsidR="000D045A" w:rsidRDefault="000D045A" w:rsidP="00654E8F">
      <w:pPr>
        <w:spacing w:before="240"/>
      </w:pPr>
    </w:p>
    <w:p w14:paraId="5C35A53D" w14:textId="77777777" w:rsidR="005A3898" w:rsidRDefault="005A3898" w:rsidP="00654E8F">
      <w:pPr>
        <w:spacing w:before="240"/>
      </w:pPr>
    </w:p>
    <w:p w14:paraId="54EC5F4C" w14:textId="77777777" w:rsidR="005A3898" w:rsidRDefault="005A3898" w:rsidP="00654E8F">
      <w:pPr>
        <w:spacing w:before="240"/>
      </w:pPr>
    </w:p>
    <w:p w14:paraId="1C607134" w14:textId="77777777" w:rsidR="005A3898" w:rsidRDefault="005A3898" w:rsidP="00654E8F">
      <w:pPr>
        <w:spacing w:before="240"/>
      </w:pPr>
    </w:p>
    <w:p w14:paraId="46FEBFF7" w14:textId="77777777" w:rsidR="005A3898" w:rsidRDefault="005A3898" w:rsidP="00654E8F">
      <w:pPr>
        <w:spacing w:before="240"/>
      </w:pPr>
    </w:p>
    <w:p w14:paraId="36C6FF2F" w14:textId="77777777" w:rsidR="005A3898" w:rsidRDefault="005A3898" w:rsidP="00654E8F">
      <w:pPr>
        <w:spacing w:before="240"/>
      </w:pPr>
    </w:p>
    <w:p w14:paraId="116CDD13" w14:textId="77777777" w:rsidR="005A3898" w:rsidRDefault="005A3898" w:rsidP="00654E8F">
      <w:pPr>
        <w:spacing w:before="240"/>
      </w:pPr>
    </w:p>
    <w:p w14:paraId="2DDB6B0B" w14:textId="77777777" w:rsidR="005A3898" w:rsidRPr="005A3898" w:rsidRDefault="005A3898" w:rsidP="00654E8F">
      <w:pPr>
        <w:spacing w:before="240"/>
        <w:rPr>
          <w:rFonts w:cs="Times New Roman"/>
        </w:rPr>
      </w:pPr>
    </w:p>
    <w:p w14:paraId="48081D58" w14:textId="0777A4EC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5A3898">
        <w:rPr>
          <w:rFonts w:eastAsia="Arial" w:cs="Times New Roman"/>
          <w:b/>
          <w:iCs/>
          <w:sz w:val="18"/>
          <w:szCs w:val="18"/>
        </w:rPr>
        <w:t>Table S10</w:t>
      </w:r>
      <w:r w:rsidRPr="005A3898">
        <w:rPr>
          <w:rFonts w:eastAsia="Arial" w:cs="Times New Roman"/>
          <w:b/>
          <w:i/>
          <w:sz w:val="18"/>
          <w:szCs w:val="18"/>
        </w:rPr>
        <w:t>.</w:t>
      </w:r>
      <w:r w:rsidRPr="005A3898">
        <w:rPr>
          <w:rFonts w:eastAsia="Arial" w:cs="Times New Roman"/>
          <w:sz w:val="18"/>
          <w:szCs w:val="18"/>
        </w:rPr>
        <w:t xml:space="preserve"> </w:t>
      </w:r>
      <w:r w:rsidR="009700C3">
        <w:rPr>
          <w:rFonts w:eastAsia="Arial" w:cs="Times New Roman"/>
          <w:sz w:val="18"/>
          <w:szCs w:val="18"/>
        </w:rPr>
        <w:t>30</w:t>
      </w:r>
      <w:r w:rsidR="009700C3" w:rsidRPr="005A3898">
        <w:rPr>
          <w:rFonts w:eastAsia="Arial" w:cs="Times New Roman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days after the initiation of the experiment, physiological parameters were assessed for 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5A3898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5A3898">
        <w:rPr>
          <w:rFonts w:eastAsia="Arial" w:cs="Times New Roman"/>
          <w:sz w:val="18"/>
          <w:szCs w:val="18"/>
        </w:rPr>
        <w:t xml:space="preserve">, </w:t>
      </w:r>
      <w:r w:rsidRPr="005A3898">
        <w:rPr>
          <w:rFonts w:eastAsia="Arial" w:cs="Times New Roman"/>
          <w:i/>
          <w:iCs/>
          <w:sz w:val="18"/>
          <w:szCs w:val="18"/>
        </w:rPr>
        <w:t>L. japonicum</w:t>
      </w:r>
      <w:r w:rsidRPr="005A3898">
        <w:rPr>
          <w:rFonts w:eastAsia="Arial" w:cs="Times New Roman"/>
          <w:sz w:val="18"/>
          <w:szCs w:val="18"/>
        </w:rPr>
        <w:t xml:space="preserve"> ‘Texanum’, and </w:t>
      </w:r>
      <w:r w:rsidRPr="005A3898">
        <w:rPr>
          <w:rFonts w:eastAsia="Arial" w:cs="Times New Roman"/>
          <w:i/>
          <w:iCs/>
          <w:sz w:val="18"/>
          <w:szCs w:val="18"/>
        </w:rPr>
        <w:t>L.</w:t>
      </w:r>
      <w:r w:rsidRPr="005A3898">
        <w:rPr>
          <w:rFonts w:eastAsia="Arial" w:cs="Times New Roman"/>
          <w:sz w:val="18"/>
          <w:szCs w:val="18"/>
        </w:rPr>
        <w:t xml:space="preserve"> </w:t>
      </w:r>
      <w:r w:rsidRPr="005A3898">
        <w:rPr>
          <w:rFonts w:eastAsia="Arial" w:cs="Times New Roman"/>
          <w:i/>
          <w:iCs/>
          <w:sz w:val="18"/>
          <w:szCs w:val="18"/>
        </w:rPr>
        <w:t>vulgare</w:t>
      </w:r>
      <w:r w:rsidRPr="005A3898">
        <w:rPr>
          <w:rFonts w:eastAsia="Arial" w:cs="Times New Roman"/>
          <w:sz w:val="18"/>
          <w:szCs w:val="18"/>
        </w:rPr>
        <w:t>. These parameters included SPAD units, stomatal conductance (gₛ, mol m⁻² s⁻¹), transpiration</w:t>
      </w:r>
      <w:r w:rsidR="00CA3F9C">
        <w:rPr>
          <w:rFonts w:eastAsia="Arial" w:cs="Times New Roman"/>
          <w:sz w:val="18"/>
          <w:szCs w:val="18"/>
        </w:rPr>
        <w:t xml:space="preserve"> rate</w:t>
      </w:r>
      <w:r w:rsidRPr="005A3898">
        <w:rPr>
          <w:rFonts w:eastAsia="Arial" w:cs="Times New Roman"/>
          <w:sz w:val="18"/>
          <w:szCs w:val="18"/>
        </w:rPr>
        <w:t xml:space="preserve"> (E mmol m⁻² s⁻¹), leaf vapor pressure deficit (VPD Leaf, kPa), photosystem II efficiency (</w:t>
      </w:r>
      <w:r w:rsidR="0072672D">
        <w:rPr>
          <w:rFonts w:eastAsia="Arial" w:cs="Times New Roman"/>
          <w:sz w:val="18"/>
          <w:szCs w:val="18"/>
        </w:rPr>
        <w:t>PhiPS2</w:t>
      </w:r>
      <w:r w:rsidRPr="005A3898">
        <w:rPr>
          <w:rFonts w:eastAsia="Arial" w:cs="Times New Roman"/>
          <w:sz w:val="18"/>
          <w:szCs w:val="18"/>
        </w:rPr>
        <w:t xml:space="preserve">), and electron transport rate (ETR, µmol electrons m⁻² s⁻¹). The treatments applied were as follows: control (C), salt stress at 150 mM NaCl (S1), salt stress at 300 mM NaCl (S2), water stress at 30% pot capacity (W1), water stress at 60% pot capacity (W2), and combined treatments of 150 mM NaCl with 30% pot capacity (S1W1), 150 mM NaCl with 60% pot capacity (S1W2), 300 mM NaCl with 30% pot capacity (S2W1), and 300 mM NaCl with 60% pot capacity (S2W2). Different letters indicate statistically significant differences among species and treatments (Tukey’s test, 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). ns = not significant; </w:t>
      </w:r>
      <w:r w:rsidR="00BD65A9">
        <w:rPr>
          <w:rFonts w:eastAsia="Arial" w:cs="Times New Roman"/>
          <w:sz w:val="18"/>
          <w:szCs w:val="18"/>
        </w:rPr>
        <w:t>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01 denote significance levels of main effects according to ANOVA. Values within the same column followed by the same letter are not significantly different. </w:t>
      </w:r>
    </w:p>
    <w:tbl>
      <w:tblPr>
        <w:tblpPr w:leftFromText="142" w:rightFromText="142" w:vertAnchor="text" w:horzAnchor="margin" w:tblpXSpec="center" w:tblpY="152"/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851"/>
        <w:gridCol w:w="1444"/>
        <w:gridCol w:w="1391"/>
        <w:gridCol w:w="1276"/>
        <w:gridCol w:w="1134"/>
        <w:gridCol w:w="1559"/>
      </w:tblGrid>
      <w:tr w:rsidR="005A3898" w:rsidRPr="00FC73F3" w14:paraId="4B433BD8" w14:textId="77777777" w:rsidTr="005A3898"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3AA72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22B72E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AD</w:t>
            </w:r>
          </w:p>
        </w:tc>
        <w:tc>
          <w:tcPr>
            <w:tcW w:w="144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E341A2" w14:textId="299C4B3B" w:rsidR="005A3898" w:rsidRPr="005A3898" w:rsidRDefault="00CA3F9C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g</w:t>
            </w:r>
            <w:r w:rsidRPr="00FC73F3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4459D585" w14:textId="6BFEF29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mol m⁻² s⁻¹</w:t>
            </w:r>
          </w:p>
        </w:tc>
        <w:tc>
          <w:tcPr>
            <w:tcW w:w="139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5612EDA" w14:textId="2EAD9B1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</w:t>
            </w:r>
          </w:p>
          <w:p w14:paraId="3C4F2B6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mmol</w:t>
            </w:r>
            <w:proofErr w:type="spellEnd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 xml:space="preserve"> m⁻² s⁻¹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3FD4F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</w:rPr>
              <w:t>VPDLeaf</w:t>
            </w:r>
            <w:proofErr w:type="spellEnd"/>
          </w:p>
          <w:p w14:paraId="5FDA18C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kPa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F5F06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PhiPS2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144BE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TR</w:t>
            </w:r>
          </w:p>
          <w:p w14:paraId="2FB198E4" w14:textId="12A5702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µmol e⁻ m⁻² s⁻¹</w:t>
            </w:r>
          </w:p>
        </w:tc>
      </w:tr>
      <w:tr w:rsidR="005A3898" w:rsidRPr="005A3898" w14:paraId="5666B15F" w14:textId="77777777" w:rsidTr="005A3898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D5B9F3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5A3898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EF7E15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0.82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vAlign w:val="center"/>
          </w:tcPr>
          <w:p w14:paraId="368C90D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499E220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2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28D86FE" w14:textId="5523B48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227752">
              <w:rPr>
                <w:rFonts w:cs="Times New Roman"/>
                <w:sz w:val="18"/>
                <w:szCs w:val="18"/>
              </w:rPr>
              <w:t>46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A80AD8B" w14:textId="55D1331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227752">
              <w:rPr>
                <w:rFonts w:cs="Times New Roman"/>
                <w:sz w:val="18"/>
                <w:szCs w:val="18"/>
              </w:rPr>
              <w:t>59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58E7D38" w14:textId="55A3202D" w:rsidR="005A3898" w:rsidRPr="005A3898" w:rsidRDefault="00227752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56</w:t>
            </w:r>
          </w:p>
        </w:tc>
      </w:tr>
      <w:tr w:rsidR="005A3898" w:rsidRPr="005A3898" w14:paraId="26A6F5B1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762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5A3898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C4E8" w14:textId="1A4BB0C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</w:t>
            </w:r>
            <w:r w:rsidR="006C3093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6C3093">
              <w:rPr>
                <w:rFonts w:cs="Times New Roman"/>
                <w:sz w:val="18"/>
                <w:szCs w:val="18"/>
              </w:rPr>
              <w:t>85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6C309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D317" w14:textId="64C8643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2</w:t>
            </w:r>
            <w:r w:rsidR="00227752">
              <w:rPr>
                <w:rFonts w:cs="Times New Roman"/>
                <w:sz w:val="18"/>
                <w:szCs w:val="18"/>
              </w:rPr>
              <w:t>9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1F40" w14:textId="76B9106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</w:t>
            </w:r>
            <w:r w:rsidR="00227752">
              <w:rPr>
                <w:rFonts w:cs="Times New Roman"/>
                <w:sz w:val="18"/>
                <w:szCs w:val="18"/>
              </w:rPr>
              <w:t>9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CADE" w14:textId="34B746B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1</w:t>
            </w:r>
            <w:r w:rsidR="00227752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80B7" w14:textId="76219C4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</w:t>
            </w:r>
            <w:r w:rsidR="00227752">
              <w:rPr>
                <w:rFonts w:cs="Times New Roman"/>
                <w:sz w:val="18"/>
                <w:szCs w:val="18"/>
              </w:rPr>
              <w:t>3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ACB3" w14:textId="016148E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</w:t>
            </w:r>
            <w:r w:rsidR="00227752">
              <w:rPr>
                <w:rFonts w:cs="Times New Roman"/>
                <w:sz w:val="18"/>
                <w:szCs w:val="18"/>
              </w:rPr>
              <w:t>9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227752">
              <w:rPr>
                <w:rFonts w:cs="Times New Roman"/>
                <w:sz w:val="18"/>
                <w:szCs w:val="18"/>
              </w:rPr>
              <w:t>31</w:t>
            </w:r>
          </w:p>
        </w:tc>
      </w:tr>
      <w:tr w:rsidR="005A3898" w:rsidRPr="005A3898" w14:paraId="7660D657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56A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05DB" w14:textId="0C3684B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5.</w:t>
            </w:r>
            <w:r w:rsidR="006C3093">
              <w:rPr>
                <w:rFonts w:cs="Times New Roman"/>
                <w:sz w:val="18"/>
                <w:szCs w:val="18"/>
              </w:rPr>
              <w:t>19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7D98" w14:textId="0D12AE4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20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24A9" w14:textId="6EDE320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42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255C" w14:textId="5CA1993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2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1C9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6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31A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8.56</w:t>
            </w:r>
          </w:p>
        </w:tc>
      </w:tr>
      <w:tr w:rsidR="005A3898" w:rsidRPr="005A3898" w14:paraId="24AFCE10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BF6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306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CD98" w14:textId="3E8F2279" w:rsidR="005A3898" w:rsidRPr="005A3898" w:rsidRDefault="00CE298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0DB2" w14:textId="142A58DF" w:rsidR="005A3898" w:rsidRPr="005A3898" w:rsidRDefault="00CE298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3875" w14:textId="5DF4E57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  <w:r w:rsidR="00227752">
              <w:rPr>
                <w:rFonts w:cs="Times New Roman"/>
                <w:sz w:val="18"/>
                <w:szCs w:val="18"/>
              </w:rPr>
              <w:t>*</w:t>
            </w:r>
            <w:r w:rsidR="00CE298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D5B2" w14:textId="43C90D0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C47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5A3898" w:rsidRPr="005A3898" w14:paraId="1130FF8B" w14:textId="77777777" w:rsidTr="005A3898">
        <w:trPr>
          <w:trHeight w:val="145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80F95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E9EA3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CB7D5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93B34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520B6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8D43D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716B5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307D1688" w14:textId="77777777" w:rsidTr="005A3898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FC83DC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FF6E3A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47.4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vAlign w:val="center"/>
          </w:tcPr>
          <w:p w14:paraId="1D88F1F0" w14:textId="1F2F008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4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vAlign w:val="center"/>
          </w:tcPr>
          <w:p w14:paraId="29B63D5C" w14:textId="2B66811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4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F5CBC9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2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3BC330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69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5FEF15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46.2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</w:tr>
      <w:tr w:rsidR="005A3898" w:rsidRPr="005A3898" w14:paraId="75FB7EB9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324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A39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48.5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8A81" w14:textId="6C0829D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 </w:t>
            </w:r>
            <w:proofErr w:type="spellStart"/>
            <w:proofErr w:type="gramStart"/>
            <w:r w:rsidR="00227752" w:rsidRPr="00FC73F3">
              <w:rPr>
                <w:rFonts w:cs="Times New Roman"/>
                <w:sz w:val="18"/>
                <w:szCs w:val="18"/>
                <w:vertAlign w:val="superscript"/>
              </w:rPr>
              <w:t>b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6EFA" w14:textId="0DCE8FD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29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26D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4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EA08" w14:textId="37A01F7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5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0109" w14:textId="31F2A5F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55.1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428D453F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71D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6860" w14:textId="1C6520E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</w:t>
            </w:r>
            <w:r w:rsidR="006C3093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6C3093">
              <w:rPr>
                <w:rFonts w:cs="Times New Roman"/>
                <w:sz w:val="18"/>
                <w:szCs w:val="18"/>
              </w:rPr>
              <w:t>33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FCD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DFBC" w14:textId="6EABEC5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8</w:t>
            </w:r>
            <w:r w:rsidR="00275C55">
              <w:rPr>
                <w:rFonts w:cs="Times New Roman"/>
                <w:sz w:val="18"/>
                <w:szCs w:val="18"/>
              </w:rPr>
              <w:t>4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ED0A" w14:textId="5497EA0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1</w:t>
            </w:r>
            <w:r w:rsidR="00275C55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65E2" w14:textId="2968BCD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</w:t>
            </w:r>
            <w:r w:rsidR="00275C55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735B" w14:textId="32221153" w:rsidR="005A3898" w:rsidRPr="005A3898" w:rsidRDefault="00275C55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47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5A3898" w14:paraId="28F700A3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5DE6" w14:textId="5FFF68F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1C7E" w14:textId="005526C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E2BD" w14:textId="2007541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6C1D" w14:textId="27C934F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6D53" w14:textId="6DA9308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EC5C" w14:textId="55286B7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4BC7" w14:textId="3D73AFE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22F75EAD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43E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B3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47.2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4D76" w14:textId="1A31110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 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665B" w14:textId="5EE6FB5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29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9DA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3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0AF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7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B200" w14:textId="1F6A830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51.4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4A438E91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E0E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lastRenderedPageBreak/>
              <w:t>S1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A1E9" w14:textId="58EBF28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</w:t>
            </w:r>
            <w:r w:rsidR="006C3093">
              <w:rPr>
                <w:rFonts w:cs="Times New Roman"/>
                <w:sz w:val="18"/>
                <w:szCs w:val="18"/>
              </w:rPr>
              <w:t>4</w:t>
            </w:r>
            <w:r w:rsidRPr="005A3898">
              <w:rPr>
                <w:rFonts w:cs="Times New Roman"/>
                <w:sz w:val="18"/>
                <w:szCs w:val="18"/>
              </w:rPr>
              <w:t>.7</w:t>
            </w:r>
            <w:r w:rsidR="006C3093">
              <w:rPr>
                <w:rFonts w:cs="Times New Roman"/>
                <w:sz w:val="18"/>
                <w:szCs w:val="18"/>
              </w:rPr>
              <w:t>4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6C3093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623A" w14:textId="6EC3871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 </w:t>
            </w:r>
            <w:r w:rsidR="00227752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2B33" w14:textId="4BB31F3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275C55">
              <w:rPr>
                <w:rFonts w:cs="Times New Roman"/>
                <w:sz w:val="18"/>
                <w:szCs w:val="18"/>
              </w:rPr>
              <w:t>21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4573" w14:textId="31C1B1A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1</w:t>
            </w:r>
            <w:r w:rsidR="00275C55">
              <w:rPr>
                <w:rFonts w:cs="Times New Roman"/>
                <w:sz w:val="18"/>
                <w:szCs w:val="18"/>
              </w:rPr>
              <w:t>4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4BC9" w14:textId="6EC9861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275C55">
              <w:rPr>
                <w:rFonts w:cs="Times New Roman"/>
                <w:sz w:val="18"/>
                <w:szCs w:val="18"/>
              </w:rPr>
              <w:t>58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0D01" w14:textId="7F7D2CB4" w:rsidR="005A3898" w:rsidRPr="005A3898" w:rsidRDefault="00275C55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05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5617FB91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3B2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FEE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39.1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363D" w14:textId="3110F53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2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BD31" w14:textId="0028FED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39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48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3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062F" w14:textId="3FC42A2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57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E53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66.38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426ED836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D74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4E7C" w14:textId="3C2EB31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3.0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6C3093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B6CD" w14:textId="26C41CC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1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A274" w14:textId="102DDA8F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32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F6A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2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85EA" w14:textId="6391398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45 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37A7" w14:textId="555832A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40.29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1D330215" w14:textId="77777777" w:rsidTr="005A38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619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ACC2" w14:textId="5C5783D5" w:rsidR="005A3898" w:rsidRPr="005A3898" w:rsidRDefault="006C3093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  <w:r w:rsidR="005A3898" w:rsidRPr="005A389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0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4C38" w14:textId="78516A0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</w:t>
            </w:r>
            <w:r w:rsidR="006C3093">
              <w:rPr>
                <w:rFonts w:cs="Times New Roman"/>
                <w:sz w:val="18"/>
                <w:szCs w:val="18"/>
              </w:rPr>
              <w:t>1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CD99" w14:textId="31F45C3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1D71C5">
              <w:rPr>
                <w:rFonts w:cs="Times New Roman"/>
                <w:sz w:val="18"/>
                <w:szCs w:val="18"/>
              </w:rPr>
              <w:t>15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247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88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1125" w14:textId="0681D76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48 </w:t>
            </w:r>
            <w:r w:rsidR="00275C5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9474" w14:textId="12685058" w:rsidR="005A3898" w:rsidRPr="005A3898" w:rsidRDefault="001D71C5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59</w:t>
            </w:r>
            <w:r w:rsidR="005A3898"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5A3898" w:rsidRPr="005A3898" w14:paraId="60888B90" w14:textId="77777777" w:rsidTr="005A3898"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E38E3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A3898">
              <w:rPr>
                <w:rFonts w:cs="Times New Roman"/>
                <w:i/>
                <w:iCs/>
                <w:sz w:val="18"/>
                <w:szCs w:val="18"/>
              </w:rPr>
              <w:t>Sig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D46CE3" w14:textId="46DEFC2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62192E" w14:textId="318E0CE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  <w:r w:rsidR="00793B14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6CD5F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5895C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75FC1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548BEA" w14:textId="61E3BA5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  <w:r w:rsidR="00227752">
              <w:rPr>
                <w:rFonts w:cs="Times New Roman"/>
                <w:sz w:val="18"/>
                <w:szCs w:val="18"/>
              </w:rPr>
              <w:t>*</w:t>
            </w:r>
          </w:p>
        </w:tc>
      </w:tr>
      <w:tr w:rsidR="005A3898" w:rsidRPr="005A3898" w14:paraId="30E9BEE1" w14:textId="77777777" w:rsidTr="005A3898">
        <w:trPr>
          <w:trHeight w:val="362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5F014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pecies*Treatment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C2000D" w14:textId="737B9F15" w:rsidR="005A3898" w:rsidRPr="005A3898" w:rsidRDefault="005A3898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88D02A" w14:textId="77777777" w:rsidR="005A3898" w:rsidRPr="005A3898" w:rsidRDefault="005A3898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A67BC6" w14:textId="77777777" w:rsidR="005A3898" w:rsidRPr="005A3898" w:rsidRDefault="005A3898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E754B1" w14:textId="6443646C" w:rsidR="005A3898" w:rsidRPr="005A3898" w:rsidRDefault="00793B14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A8CFC3" w14:textId="08706372" w:rsidR="005A3898" w:rsidRPr="005A3898" w:rsidRDefault="00793B14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372DEE" w14:textId="77777777" w:rsidR="005A3898" w:rsidRPr="005A3898" w:rsidRDefault="005A3898" w:rsidP="00FC73F3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</w:tr>
    </w:tbl>
    <w:p w14:paraId="5482CA71" w14:textId="77777777" w:rsidR="005A3898" w:rsidRP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p w14:paraId="3887E174" w14:textId="3895176E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5A3898">
        <w:rPr>
          <w:rFonts w:eastAsia="Arial" w:cs="Times New Roman"/>
          <w:b/>
          <w:iCs/>
          <w:sz w:val="18"/>
          <w:szCs w:val="18"/>
        </w:rPr>
        <w:t>Table S11</w:t>
      </w:r>
      <w:r w:rsidRPr="005A3898">
        <w:rPr>
          <w:rFonts w:eastAsia="Arial" w:cs="Times New Roman"/>
          <w:b/>
          <w:i/>
          <w:sz w:val="18"/>
          <w:szCs w:val="18"/>
        </w:rPr>
        <w:t>.</w:t>
      </w:r>
      <w:r w:rsidRPr="005A3898">
        <w:rPr>
          <w:rFonts w:eastAsia="Arial" w:cs="Times New Roman"/>
          <w:sz w:val="18"/>
          <w:szCs w:val="18"/>
        </w:rPr>
        <w:t xml:space="preserve"> </w:t>
      </w:r>
      <w:r w:rsidR="009700C3">
        <w:rPr>
          <w:rFonts w:eastAsia="Arial" w:cs="Times New Roman"/>
          <w:sz w:val="18"/>
          <w:szCs w:val="18"/>
        </w:rPr>
        <w:t>60</w:t>
      </w:r>
      <w:r w:rsidR="009700C3" w:rsidRPr="005A3898">
        <w:rPr>
          <w:rFonts w:eastAsia="Arial" w:cs="Times New Roman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days after the initiation of the experiment, physiological parameters were assessed for 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5A3898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5A3898">
        <w:rPr>
          <w:rFonts w:eastAsia="Arial" w:cs="Times New Roman"/>
          <w:sz w:val="18"/>
          <w:szCs w:val="18"/>
        </w:rPr>
        <w:t>, L. japonicum ‘Texanum’, and L. vulgare. These parameters included SPAD units, stomatal conductance (gₛ, mol m⁻² s⁻¹), transpiration</w:t>
      </w:r>
      <w:r w:rsidR="00CA3F9C">
        <w:rPr>
          <w:rFonts w:eastAsia="Arial" w:cs="Times New Roman"/>
          <w:sz w:val="18"/>
          <w:szCs w:val="18"/>
        </w:rPr>
        <w:t xml:space="preserve"> rate</w:t>
      </w:r>
      <w:r w:rsidRPr="005A3898">
        <w:rPr>
          <w:rFonts w:eastAsia="Arial" w:cs="Times New Roman"/>
          <w:sz w:val="18"/>
          <w:szCs w:val="18"/>
        </w:rPr>
        <w:t xml:space="preserve"> (E, mmol m⁻² s⁻¹), leaf vapor pressure deficit (VPD Leaf, kPa), photosystem II efficiency (</w:t>
      </w:r>
      <w:r w:rsidR="0072672D">
        <w:rPr>
          <w:rFonts w:eastAsia="Arial" w:cs="Times New Roman"/>
          <w:sz w:val="18"/>
          <w:szCs w:val="18"/>
        </w:rPr>
        <w:t>PhiPS2</w:t>
      </w:r>
      <w:r w:rsidRPr="005A3898">
        <w:rPr>
          <w:rFonts w:eastAsia="Arial" w:cs="Times New Roman"/>
          <w:sz w:val="18"/>
          <w:szCs w:val="18"/>
        </w:rPr>
        <w:t xml:space="preserve">), and electron transport rate (ETR, µmol electrons m⁻² s⁻¹). The treatments applied were as follows: control (C), salt stress at 150 mM NaCl (S1), salt stress at 300 mM NaCl (S2), water stress at 60% pot capacity (W2), a combination of 150 mM NaCl and 60% pot capacity (S1W2), and a combination of 300 mM NaCl and 60% pot capacity (S2W2). Different letters indicate statistically significant differences among species and treatments (Tukey’s test, 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). ns = not significant; </w:t>
      </w:r>
      <w:r w:rsidR="00BD65A9">
        <w:rPr>
          <w:rFonts w:eastAsia="Arial" w:cs="Times New Roman"/>
          <w:sz w:val="18"/>
          <w:szCs w:val="18"/>
        </w:rPr>
        <w:t>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p </w:t>
      </w:r>
      <w:r w:rsidRPr="005A3898">
        <w:rPr>
          <w:rFonts w:eastAsia="Arial" w:cs="Times New Roman"/>
          <w:sz w:val="18"/>
          <w:szCs w:val="18"/>
        </w:rPr>
        <w:t xml:space="preserve">&lt; 0.01; </w:t>
      </w:r>
      <w:r w:rsidR="00BD65A9">
        <w:rPr>
          <w:rFonts w:eastAsia="Arial" w:cs="Times New Roman"/>
          <w:sz w:val="18"/>
          <w:szCs w:val="18"/>
        </w:rPr>
        <w:t>**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01 denote significance levels of main effects according to ANOVA. Values within the same column followed by the same letter are not significantly different.</w:t>
      </w:r>
    </w:p>
    <w:tbl>
      <w:tblPr>
        <w:tblpPr w:leftFromText="142" w:rightFromText="142" w:vertAnchor="text" w:horzAnchor="margin" w:tblpXSpec="center" w:tblpY="62"/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850"/>
        <w:gridCol w:w="1276"/>
        <w:gridCol w:w="1430"/>
        <w:gridCol w:w="1019"/>
        <w:gridCol w:w="1079"/>
        <w:gridCol w:w="1575"/>
      </w:tblGrid>
      <w:tr w:rsidR="005A3898" w:rsidRPr="00FC73F3" w14:paraId="4E862943" w14:textId="77777777" w:rsidTr="00482444">
        <w:trPr>
          <w:tblHeader/>
        </w:trPr>
        <w:tc>
          <w:tcPr>
            <w:tcW w:w="269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20E66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338A3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AD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74AE33B" w14:textId="4AB0A230" w:rsidR="005A3898" w:rsidRPr="005A3898" w:rsidRDefault="00CA3F9C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g</w:t>
            </w:r>
            <w:r w:rsidRPr="00FC73F3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3EFC3A8E" w14:textId="754AF35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mol m⁻² s⁻¹</w:t>
            </w:r>
          </w:p>
        </w:tc>
        <w:tc>
          <w:tcPr>
            <w:tcW w:w="143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5F378B" w14:textId="57670E2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</w:t>
            </w:r>
          </w:p>
          <w:p w14:paraId="78E2C72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mmol</w:t>
            </w:r>
            <w:proofErr w:type="spellEnd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 xml:space="preserve"> m⁻² s⁻¹</w:t>
            </w:r>
          </w:p>
        </w:tc>
        <w:tc>
          <w:tcPr>
            <w:tcW w:w="101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FF268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</w:rPr>
              <w:t>VPDLeaf</w:t>
            </w:r>
            <w:proofErr w:type="spellEnd"/>
          </w:p>
          <w:p w14:paraId="0D757FD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kPa</w:t>
            </w:r>
          </w:p>
        </w:tc>
        <w:tc>
          <w:tcPr>
            <w:tcW w:w="107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B5B4B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PhiPS2</w:t>
            </w:r>
          </w:p>
        </w:tc>
        <w:tc>
          <w:tcPr>
            <w:tcW w:w="157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E3B6D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TR</w:t>
            </w:r>
          </w:p>
          <w:p w14:paraId="42EB0E0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µmol e⁻ m⁻² s⁻¹</w:t>
            </w:r>
          </w:p>
        </w:tc>
      </w:tr>
      <w:tr w:rsidR="005A3898" w:rsidRPr="005A3898" w14:paraId="7AB0DEF4" w14:textId="77777777" w:rsidTr="00482444">
        <w:trPr>
          <w:tblHeader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0BE9DFD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5A3898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63BD454" w14:textId="2796C037" w:rsidR="005A3898" w:rsidRPr="005A3898" w:rsidRDefault="003F116F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36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04D62F8" w14:textId="5D58D3D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</w:t>
            </w:r>
            <w:r w:rsidR="00A94331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center"/>
          </w:tcPr>
          <w:p w14:paraId="13DAB6BD" w14:textId="03061E8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A94331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48A120B0" w14:textId="1CCEE7F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A94331">
              <w:rPr>
                <w:rFonts w:cs="Times New Roman"/>
                <w:sz w:val="18"/>
                <w:szCs w:val="18"/>
              </w:rPr>
              <w:t>58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686FEA55" w14:textId="48A5689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6</w:t>
            </w:r>
            <w:r w:rsidR="00A94331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287DBC63" w14:textId="0CAA3762" w:rsidR="005A3898" w:rsidRPr="005A3898" w:rsidRDefault="00A94331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79</w:t>
            </w:r>
          </w:p>
        </w:tc>
      </w:tr>
      <w:tr w:rsidR="005A3898" w:rsidRPr="005A3898" w14:paraId="08381B9F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314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5A3898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17C9" w14:textId="2C05DF2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</w:t>
            </w:r>
            <w:r w:rsidR="003F116F">
              <w:rPr>
                <w:rFonts w:cs="Times New Roman"/>
                <w:sz w:val="18"/>
                <w:szCs w:val="18"/>
              </w:rPr>
              <w:t>2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3F116F">
              <w:rPr>
                <w:rFonts w:cs="Times New Roman"/>
                <w:sz w:val="18"/>
                <w:szCs w:val="18"/>
              </w:rPr>
              <w:t>16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5881" w14:textId="784E4A9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4</w:t>
            </w:r>
            <w:r w:rsidR="00A94331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2894" w14:textId="6E91170A" w:rsidR="005A3898" w:rsidRPr="005A3898" w:rsidRDefault="00A94331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75D4" w14:textId="4F2DC8D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2</w:t>
            </w:r>
            <w:r w:rsidR="00A94331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2B78" w14:textId="2A7F348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</w:t>
            </w:r>
            <w:r w:rsidR="00A94331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7255" w14:textId="6D0EF702" w:rsidR="005A3898" w:rsidRPr="005A3898" w:rsidRDefault="00A94331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38</w:t>
            </w:r>
          </w:p>
        </w:tc>
      </w:tr>
      <w:tr w:rsidR="005A3898" w:rsidRPr="005A3898" w14:paraId="0C1CB991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561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741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1.6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77F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F26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92C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3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11AB" w14:textId="24CE91F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83E4" w14:textId="7226EB01" w:rsidR="005A3898" w:rsidRPr="005A3898" w:rsidRDefault="00A94331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22</w:t>
            </w:r>
          </w:p>
        </w:tc>
      </w:tr>
      <w:tr w:rsidR="005A3898" w:rsidRPr="005A3898" w14:paraId="7B9E1C4C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AD3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iCs/>
                <w:sz w:val="18"/>
                <w:szCs w:val="18"/>
              </w:rPr>
              <w:t>Sig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0F8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DED8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DE89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EDFC" w14:textId="5A127920" w:rsidR="005A3898" w:rsidRPr="00CC04CE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CC04CE">
              <w:rPr>
                <w:rFonts w:cs="Times New Roman"/>
                <w:iCs/>
                <w:sz w:val="18"/>
                <w:szCs w:val="18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A994" w14:textId="77777777" w:rsidR="005A3898" w:rsidRPr="00FC73F3" w:rsidRDefault="00000000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sdt>
              <w:sdtPr>
                <w:rPr>
                  <w:rFonts w:cs="Times New Roman"/>
                  <w:iCs/>
                  <w:sz w:val="18"/>
                  <w:szCs w:val="18"/>
                </w:rPr>
                <w:tag w:val="goog_rdk_7"/>
                <w:id w:val="-1114429099"/>
              </w:sdtPr>
              <w:sdtContent/>
            </w:sdt>
            <w:r w:rsidR="005A3898"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3BC0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</w:tr>
      <w:tr w:rsidR="005A3898" w:rsidRPr="005A3898" w14:paraId="1223A175" w14:textId="77777777" w:rsidTr="00482444">
        <w:trPr>
          <w:trHeight w:val="145"/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B090D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B22E8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AEB19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E0374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B4E8C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52A8D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23AFF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02CDCD6D" w14:textId="77777777" w:rsidTr="00482444">
        <w:trPr>
          <w:tblHeader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7BF5B47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C19CE9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2.05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51847A9" w14:textId="11BDB2E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2</w:t>
            </w:r>
            <w:r w:rsidR="00A94331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center"/>
          </w:tcPr>
          <w:p w14:paraId="2F81E414" w14:textId="3E3087A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3F116F">
              <w:rPr>
                <w:rFonts w:cs="Times New Roman"/>
                <w:sz w:val="18"/>
                <w:szCs w:val="18"/>
              </w:rPr>
              <w:t xml:space="preserve">59 </w:t>
            </w:r>
            <w:r w:rsidR="003F116F" w:rsidRPr="00FC73F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2517AA4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6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17EB7B66" w14:textId="66D15A06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9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vAlign w:val="center"/>
          </w:tcPr>
          <w:p w14:paraId="3FE9AE3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8.1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A3898" w:rsidRPr="005A3898" w14:paraId="4B72D379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86B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1C8F" w14:textId="08778D25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5.</w:t>
            </w:r>
            <w:r w:rsidR="003F116F">
              <w:rPr>
                <w:rFonts w:cs="Times New Roman"/>
                <w:sz w:val="18"/>
                <w:szCs w:val="18"/>
              </w:rPr>
              <w:t>0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7104" w14:textId="6D6E8CA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8</w:t>
            </w:r>
            <w:r w:rsidR="00A94331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82D6" w14:textId="4517803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3F116F">
              <w:rPr>
                <w:rFonts w:cs="Times New Roman"/>
                <w:sz w:val="18"/>
                <w:szCs w:val="18"/>
              </w:rPr>
              <w:t>8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A85" w14:textId="319EC72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3F116F">
              <w:rPr>
                <w:rFonts w:cs="Times New Roman"/>
                <w:sz w:val="18"/>
                <w:szCs w:val="18"/>
              </w:rPr>
              <w:t>1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B70B" w14:textId="334BD33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</w:t>
            </w:r>
            <w:r w:rsidR="003F116F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FBF6" w14:textId="535E42D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</w:t>
            </w:r>
            <w:r w:rsidR="003F116F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3F116F">
              <w:rPr>
                <w:rFonts w:cs="Times New Roman"/>
                <w:sz w:val="18"/>
                <w:szCs w:val="18"/>
              </w:rPr>
              <w:t>12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5A3898" w:rsidRPr="005A3898" w14:paraId="7F5DBC7A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B14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04D3" w14:textId="7679542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2.44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r w:rsidR="003F116F">
              <w:rPr>
                <w:rFonts w:cs="Times New Roman"/>
                <w:sz w:val="18"/>
                <w:szCs w:val="18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CFF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4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40B8" w14:textId="6237705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9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B4F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43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28EC" w14:textId="06B61386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4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116F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9A42" w14:textId="03DDE74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5.32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116F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5A3898" w:rsidRPr="005A3898" w14:paraId="136302BA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80B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CC9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7.4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C4D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44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869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13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B0E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45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B52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62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838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70.38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5A3898" w:rsidRPr="005A3898" w14:paraId="62654729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590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8257" w14:textId="367F570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3</w:t>
            </w:r>
            <w:r w:rsidR="003F116F">
              <w:rPr>
                <w:rFonts w:cs="Times New Roman"/>
                <w:sz w:val="18"/>
                <w:szCs w:val="18"/>
              </w:rPr>
              <w:t>8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3F116F">
              <w:rPr>
                <w:rFonts w:cs="Times New Roman"/>
                <w:sz w:val="18"/>
                <w:szCs w:val="18"/>
              </w:rPr>
              <w:t>0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116F">
              <w:rPr>
                <w:rFonts w:cs="Times New Roman"/>
                <w:sz w:val="18"/>
                <w:szCs w:val="18"/>
                <w:vertAlign w:val="superscript"/>
              </w:rPr>
              <w:t>b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15CD" w14:textId="4E3ABFB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3</w:t>
            </w:r>
            <w:r w:rsidR="00A94331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D47" w14:textId="4A3FA1DA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3F116F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>0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3F116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A489" w14:textId="0630FB3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0</w:t>
            </w:r>
            <w:r w:rsidR="003F116F">
              <w:rPr>
                <w:rFonts w:cs="Times New Roman"/>
                <w:sz w:val="18"/>
                <w:szCs w:val="18"/>
              </w:rPr>
              <w:t>8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EA24" w14:textId="6C56AC8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4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F116F">
              <w:rPr>
                <w:rFonts w:cs="Times New Roman"/>
                <w:sz w:val="18"/>
                <w:szCs w:val="18"/>
                <w:vertAlign w:val="superscript"/>
              </w:rPr>
              <w:t>a,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6721" w14:textId="5F7F26E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</w:t>
            </w:r>
            <w:r w:rsidR="003F116F">
              <w:rPr>
                <w:rFonts w:cs="Times New Roman"/>
                <w:sz w:val="18"/>
                <w:szCs w:val="18"/>
              </w:rPr>
              <w:t>5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3F116F">
              <w:rPr>
                <w:rFonts w:cs="Times New Roman"/>
                <w:sz w:val="18"/>
                <w:szCs w:val="18"/>
              </w:rPr>
              <w:t>93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3F116F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5A3898" w:rsidRPr="005A3898" w14:paraId="30C4CFAE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D87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497E" w14:textId="289C0878" w:rsidR="005A3898" w:rsidRPr="005A3898" w:rsidRDefault="003F116F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5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39F2" w14:textId="04FDAAD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4</w:t>
            </w:r>
            <w:r w:rsidR="00A94331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C437" w14:textId="4283A72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3F116F">
              <w:rPr>
                <w:rFonts w:cs="Times New Roman"/>
                <w:sz w:val="18"/>
                <w:szCs w:val="18"/>
              </w:rPr>
              <w:t>76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3F116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60E1" w14:textId="4FAFF47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6</w:t>
            </w:r>
            <w:r w:rsidR="003F116F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449F" w14:textId="20C307F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3F116F">
              <w:rPr>
                <w:rFonts w:cs="Times New Roman"/>
                <w:sz w:val="18"/>
                <w:szCs w:val="18"/>
              </w:rPr>
              <w:t>41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3F116F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5A08" w14:textId="5C0CF15F" w:rsidR="005A3898" w:rsidRPr="005A3898" w:rsidRDefault="003F116F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  <w:r w:rsidR="005A3898" w:rsidRPr="005A3898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55</w:t>
            </w:r>
            <w:r w:rsidR="005A3898"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A3898" w:rsidRPr="005A3898" w14:paraId="17A26A37" w14:textId="77777777" w:rsidTr="00482444">
        <w:trPr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6019E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iCs/>
                <w:sz w:val="18"/>
                <w:szCs w:val="18"/>
              </w:rPr>
              <w:t>Sig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CEAF0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1C650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5D533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4EB80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F7D5B8" w14:textId="7794A5F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CEA525" w14:textId="1CB020D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</w:t>
            </w:r>
          </w:p>
        </w:tc>
      </w:tr>
      <w:tr w:rsidR="005A3898" w:rsidRPr="005A3898" w14:paraId="4B7E8E14" w14:textId="77777777" w:rsidTr="00482444">
        <w:trPr>
          <w:trHeight w:val="362"/>
          <w:tblHeader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D1776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5A3898">
              <w:rPr>
                <w:rFonts w:cs="Times New Roman"/>
                <w:bCs/>
                <w:sz w:val="18"/>
                <w:szCs w:val="18"/>
              </w:rPr>
              <w:t>Species*Treatment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DF7A5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6480F2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FC73F3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B37FA2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FC73F3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343AC7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FC73F3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BF9E5C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FC73F3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2B26DC" w14:textId="77777777" w:rsidR="005A3898" w:rsidRPr="00CC04CE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CC04CE">
              <w:rPr>
                <w:rFonts w:cs="Times New Roman"/>
                <w:sz w:val="18"/>
                <w:szCs w:val="18"/>
              </w:rPr>
              <w:t>*</w:t>
            </w:r>
          </w:p>
        </w:tc>
      </w:tr>
    </w:tbl>
    <w:p w14:paraId="345FECC6" w14:textId="0E4938F6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  <w:r w:rsidRPr="005A3898">
        <w:rPr>
          <w:rFonts w:eastAsia="Arial" w:cs="Times New Roman"/>
          <w:b/>
          <w:iCs/>
          <w:sz w:val="18"/>
          <w:szCs w:val="18"/>
        </w:rPr>
        <w:t>Table S12</w:t>
      </w:r>
      <w:r w:rsidRPr="005A3898">
        <w:rPr>
          <w:rFonts w:eastAsia="Arial" w:cs="Times New Roman"/>
          <w:b/>
          <w:i/>
          <w:color w:val="0E2841"/>
          <w:sz w:val="18"/>
          <w:szCs w:val="18"/>
        </w:rPr>
        <w:t>.</w:t>
      </w:r>
      <w:r w:rsidRPr="005A3898">
        <w:rPr>
          <w:rFonts w:eastAsia="Arial" w:cs="Times New Roman"/>
          <w:i/>
          <w:color w:val="0E2841"/>
          <w:sz w:val="18"/>
          <w:szCs w:val="18"/>
        </w:rPr>
        <w:t xml:space="preserve"> </w:t>
      </w:r>
      <w:r w:rsidRPr="005A3898">
        <w:rPr>
          <w:rFonts w:eastAsia="Arial" w:cs="Times New Roman"/>
          <w:sz w:val="18"/>
          <w:szCs w:val="18"/>
        </w:rPr>
        <w:t xml:space="preserve">Physiological parameters measured 90 days after the start of the experiment for 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Ligustrum </w:t>
      </w:r>
      <w:proofErr w:type="spellStart"/>
      <w:r w:rsidRPr="005A3898">
        <w:rPr>
          <w:rFonts w:eastAsia="Arial" w:cs="Times New Roman"/>
          <w:i/>
          <w:iCs/>
          <w:sz w:val="18"/>
          <w:szCs w:val="18"/>
        </w:rPr>
        <w:t>sinense</w:t>
      </w:r>
      <w:proofErr w:type="spellEnd"/>
      <w:r w:rsidRPr="005A3898">
        <w:rPr>
          <w:rFonts w:eastAsia="Arial" w:cs="Times New Roman"/>
          <w:sz w:val="18"/>
          <w:szCs w:val="18"/>
        </w:rPr>
        <w:t xml:space="preserve">, </w:t>
      </w:r>
      <w:r w:rsidRPr="005A3898">
        <w:rPr>
          <w:rFonts w:eastAsia="Arial" w:cs="Times New Roman"/>
          <w:i/>
          <w:iCs/>
          <w:sz w:val="18"/>
          <w:szCs w:val="18"/>
        </w:rPr>
        <w:t>L. japonicum</w:t>
      </w:r>
      <w:r w:rsidRPr="005A3898">
        <w:rPr>
          <w:rFonts w:eastAsia="Arial" w:cs="Times New Roman"/>
          <w:sz w:val="18"/>
          <w:szCs w:val="18"/>
        </w:rPr>
        <w:t xml:space="preserve"> ‘Texanum’, and </w:t>
      </w:r>
      <w:r w:rsidRPr="005A3898">
        <w:rPr>
          <w:rFonts w:eastAsia="Arial" w:cs="Times New Roman"/>
          <w:i/>
          <w:iCs/>
          <w:sz w:val="18"/>
          <w:szCs w:val="18"/>
        </w:rPr>
        <w:t>L. vulgare</w:t>
      </w:r>
      <w:r w:rsidRPr="005A3898">
        <w:rPr>
          <w:rFonts w:eastAsia="Arial" w:cs="Times New Roman"/>
          <w:sz w:val="18"/>
          <w:szCs w:val="18"/>
        </w:rPr>
        <w:t>, included SPAD units, stomatal conductance (</w:t>
      </w:r>
      <w:r w:rsidRPr="005A3898">
        <w:rPr>
          <w:rFonts w:eastAsia="Arial" w:cs="Times New Roman"/>
          <w:i/>
          <w:iCs/>
          <w:sz w:val="18"/>
          <w:szCs w:val="18"/>
        </w:rPr>
        <w:t>gₛ</w:t>
      </w:r>
      <w:r w:rsidRPr="005A3898">
        <w:rPr>
          <w:rFonts w:eastAsia="Arial" w:cs="Times New Roman"/>
          <w:sz w:val="18"/>
          <w:szCs w:val="18"/>
        </w:rPr>
        <w:t xml:space="preserve">, mol m⁻² s⁻¹), transpiration </w:t>
      </w:r>
      <w:r w:rsidR="00CA3F9C">
        <w:rPr>
          <w:rFonts w:eastAsia="Arial" w:cs="Times New Roman"/>
          <w:sz w:val="18"/>
          <w:szCs w:val="18"/>
        </w:rPr>
        <w:t xml:space="preserve">rate </w:t>
      </w:r>
      <w:r w:rsidRPr="005A3898">
        <w:rPr>
          <w:rFonts w:eastAsia="Arial" w:cs="Times New Roman"/>
          <w:sz w:val="18"/>
          <w:szCs w:val="18"/>
        </w:rPr>
        <w:t>(</w:t>
      </w:r>
      <w:r w:rsidRPr="005A3898">
        <w:rPr>
          <w:rFonts w:eastAsia="Arial" w:cs="Times New Roman"/>
          <w:i/>
          <w:iCs/>
          <w:sz w:val="18"/>
          <w:szCs w:val="18"/>
        </w:rPr>
        <w:t>E</w:t>
      </w:r>
      <w:r w:rsidRPr="005A3898">
        <w:rPr>
          <w:rFonts w:eastAsia="Arial" w:cs="Times New Roman"/>
          <w:sz w:val="18"/>
          <w:szCs w:val="18"/>
        </w:rPr>
        <w:t>, mmol m⁻² s⁻¹), leaf vapor pressure deficit (VPD Leaf, kPa), photosystem II efficiency (</w:t>
      </w:r>
      <w:r w:rsidR="00B441F7">
        <w:rPr>
          <w:rFonts w:eastAsia="Arial" w:cs="Times New Roman"/>
          <w:sz w:val="18"/>
          <w:szCs w:val="18"/>
        </w:rPr>
        <w:t>PhiPS2</w:t>
      </w:r>
      <w:r w:rsidRPr="005A3898">
        <w:rPr>
          <w:rFonts w:eastAsia="Arial" w:cs="Times New Roman"/>
          <w:sz w:val="18"/>
          <w:szCs w:val="18"/>
        </w:rPr>
        <w:t xml:space="preserve">), and electron transport rate (ETR, µmol electrons m⁻² s⁻¹). The treatments applied were as follows: control (C), salt stress at 150 mM NaCl (S1), salt stress at 300 mM NaCl (S2), water stress at 30% pot capacity (W1), water stress at 60% pot capacity (W2), combination of 150 mM NaCl and 30% pot capacity (S1W1), combination of 150 mM NaCl and 60% pot capacity (S1W2), combination of 300 mM NaCl and 30% pot capacity (S2W1), and combination of 300 mM NaCl and 60% pot capacity (S2W2). Different letters indicate significant differences among species and treatments (Tukey’s test, 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). ns = not significant; </w:t>
      </w:r>
      <w:r w:rsidR="00BD65A9">
        <w:rPr>
          <w:rFonts w:eastAsia="Arial" w:cs="Times New Roman"/>
          <w:sz w:val="18"/>
          <w:szCs w:val="18"/>
        </w:rPr>
        <w:t>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5; </w:t>
      </w:r>
      <w:r w:rsidR="00BD65A9">
        <w:rPr>
          <w:rFonts w:eastAsia="Arial" w:cs="Times New Roman"/>
          <w:sz w:val="18"/>
          <w:szCs w:val="18"/>
        </w:rPr>
        <w:t>**</w:t>
      </w:r>
      <w:r w:rsidRPr="005A3898">
        <w:rPr>
          <w:rFonts w:eastAsia="Arial" w:cs="Times New Roman"/>
          <w:i/>
          <w:iCs/>
          <w:sz w:val="18"/>
          <w:szCs w:val="18"/>
        </w:rPr>
        <w:t xml:space="preserve">p </w:t>
      </w:r>
      <w:r w:rsidRPr="005A3898">
        <w:rPr>
          <w:rFonts w:eastAsia="Arial" w:cs="Times New Roman"/>
          <w:sz w:val="18"/>
          <w:szCs w:val="18"/>
        </w:rPr>
        <w:t xml:space="preserve">&lt; 0.01; </w:t>
      </w:r>
      <w:r w:rsidR="00BD65A9">
        <w:rPr>
          <w:rFonts w:eastAsia="Arial" w:cs="Times New Roman"/>
          <w:sz w:val="18"/>
          <w:szCs w:val="18"/>
        </w:rPr>
        <w:t>***</w:t>
      </w:r>
      <w:r w:rsidRPr="005A3898">
        <w:rPr>
          <w:rFonts w:eastAsia="Arial" w:cs="Times New Roman"/>
          <w:i/>
          <w:iCs/>
          <w:sz w:val="18"/>
          <w:szCs w:val="18"/>
        </w:rPr>
        <w:t>p</w:t>
      </w:r>
      <w:r w:rsidRPr="005A3898">
        <w:rPr>
          <w:rFonts w:eastAsia="Arial" w:cs="Times New Roman"/>
          <w:sz w:val="18"/>
          <w:szCs w:val="18"/>
        </w:rPr>
        <w:t xml:space="preserve"> &lt; 0.001 denote significance levels of main effects according to ANOVA. Values within the same column followed by the same letter are not significantly different. </w:t>
      </w:r>
    </w:p>
    <w:p w14:paraId="3653052D" w14:textId="77777777" w:rsidR="00684DD7" w:rsidRPr="005A3898" w:rsidRDefault="00684DD7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tbl>
      <w:tblPr>
        <w:tblpPr w:leftFromText="142" w:rightFromText="142" w:vertAnchor="text" w:horzAnchor="margin" w:tblpXSpec="center" w:tblpY="122"/>
        <w:tblW w:w="9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992"/>
        <w:gridCol w:w="1418"/>
        <w:gridCol w:w="1323"/>
        <w:gridCol w:w="1014"/>
        <w:gridCol w:w="959"/>
        <w:gridCol w:w="1523"/>
      </w:tblGrid>
      <w:tr w:rsidR="005A3898" w:rsidRPr="00FC73F3" w14:paraId="049B14E4" w14:textId="77777777" w:rsidTr="00482444">
        <w:tc>
          <w:tcPr>
            <w:tcW w:w="25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B94F4A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7AB1F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SPAD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0B1266" w14:textId="2A1B00BF" w:rsidR="005A3898" w:rsidRPr="005A3898" w:rsidRDefault="00CA3F9C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g</w:t>
            </w:r>
            <w:r w:rsidRPr="00FC73F3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s</w:t>
            </w:r>
            <w:proofErr w:type="spellEnd"/>
          </w:p>
          <w:p w14:paraId="25CDA494" w14:textId="68F86EE2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mol m⁻² s⁻¹</w:t>
            </w:r>
          </w:p>
        </w:tc>
        <w:tc>
          <w:tcPr>
            <w:tcW w:w="13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2F8D38" w14:textId="1DC2C99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</w:t>
            </w:r>
          </w:p>
          <w:p w14:paraId="044973D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mmol</w:t>
            </w:r>
            <w:proofErr w:type="spellEnd"/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 xml:space="preserve"> m⁻² s⁻¹</w:t>
            </w:r>
          </w:p>
        </w:tc>
        <w:tc>
          <w:tcPr>
            <w:tcW w:w="10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0ECBD9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5A3898">
              <w:rPr>
                <w:rFonts w:cs="Times New Roman"/>
                <w:b/>
                <w:bCs/>
                <w:sz w:val="18"/>
                <w:szCs w:val="18"/>
              </w:rPr>
              <w:t>VPDLeaf</w:t>
            </w:r>
            <w:proofErr w:type="spellEnd"/>
          </w:p>
          <w:p w14:paraId="653136B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kPa</w:t>
            </w:r>
          </w:p>
        </w:tc>
        <w:tc>
          <w:tcPr>
            <w:tcW w:w="95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C0C2E6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</w:rPr>
              <w:t>PhiPS2</w:t>
            </w:r>
          </w:p>
        </w:tc>
        <w:tc>
          <w:tcPr>
            <w:tcW w:w="15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A5CA97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ETR</w:t>
            </w:r>
          </w:p>
          <w:p w14:paraId="7FDE0CB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5A3898">
              <w:rPr>
                <w:rFonts w:cs="Times New Roman"/>
                <w:b/>
                <w:bCs/>
                <w:sz w:val="18"/>
                <w:szCs w:val="18"/>
                <w:lang w:val="it-IT"/>
              </w:rPr>
              <w:t>µmol e⁻ m⁻² s⁻¹</w:t>
            </w:r>
          </w:p>
        </w:tc>
      </w:tr>
      <w:tr w:rsidR="005A3898" w:rsidRPr="005A3898" w14:paraId="323B6265" w14:textId="77777777" w:rsidTr="00482444"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4C7D0FB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 xml:space="preserve">Ligustrum </w:t>
            </w:r>
            <w:proofErr w:type="spellStart"/>
            <w:r w:rsidRPr="005A3898">
              <w:rPr>
                <w:rFonts w:cs="Times New Roman"/>
                <w:i/>
                <w:sz w:val="18"/>
                <w:szCs w:val="18"/>
              </w:rPr>
              <w:t>sinense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4D0FC14" w14:textId="54BC788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9.</w:t>
            </w:r>
            <w:r w:rsidR="009C7DE4">
              <w:rPr>
                <w:rFonts w:cs="Times New Roman"/>
                <w:sz w:val="18"/>
                <w:szCs w:val="18"/>
              </w:rPr>
              <w:t>7</w:t>
            </w:r>
            <w:r w:rsidRPr="005A3898">
              <w:rPr>
                <w:rFonts w:cs="Times New Roman"/>
                <w:sz w:val="18"/>
                <w:szCs w:val="18"/>
              </w:rPr>
              <w:t xml:space="preserve">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0637D3C" w14:textId="5D67ADC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2</w:t>
            </w:r>
            <w:r w:rsidR="00B17A0D">
              <w:rPr>
                <w:rFonts w:cs="Times New Roman"/>
                <w:sz w:val="18"/>
                <w:szCs w:val="18"/>
              </w:rPr>
              <w:t>0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53C824E9" w14:textId="6D81842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B17A0D">
              <w:rPr>
                <w:rFonts w:cs="Times New Roman"/>
                <w:sz w:val="18"/>
                <w:szCs w:val="18"/>
              </w:rPr>
              <w:t>47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14:paraId="403CEEBD" w14:textId="1447CDC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</w:t>
            </w:r>
            <w:r w:rsidR="00B17A0D">
              <w:rPr>
                <w:rFonts w:cs="Times New Roman"/>
                <w:sz w:val="18"/>
                <w:szCs w:val="18"/>
              </w:rPr>
              <w:t>04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7C9F984E" w14:textId="2DEDBC64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B17A0D">
              <w:rPr>
                <w:rFonts w:cs="Times New Roman"/>
                <w:sz w:val="18"/>
                <w:szCs w:val="18"/>
              </w:rPr>
              <w:t>52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11A2EBC3" w14:textId="146116C8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7</w:t>
            </w:r>
            <w:r w:rsidR="00B17A0D">
              <w:rPr>
                <w:rFonts w:cs="Times New Roman"/>
                <w:sz w:val="18"/>
                <w:szCs w:val="18"/>
              </w:rPr>
              <w:t>8.49</w:t>
            </w:r>
          </w:p>
        </w:tc>
      </w:tr>
      <w:tr w:rsidR="005A3898" w:rsidRPr="005A3898" w14:paraId="57576B3B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8C4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japonicum</w:t>
            </w:r>
            <w:r w:rsidRPr="005A3898">
              <w:rPr>
                <w:rFonts w:cs="Times New Roman"/>
                <w:sz w:val="18"/>
                <w:szCs w:val="18"/>
              </w:rPr>
              <w:t xml:space="preserve"> ‘Texanum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E2CD" w14:textId="2C193E6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5.46</w:t>
            </w:r>
            <w:r w:rsidR="009C7DE4">
              <w:rPr>
                <w:rFonts w:cs="Times New Roman"/>
                <w:sz w:val="18"/>
                <w:szCs w:val="18"/>
              </w:rPr>
              <w:t xml:space="preserve"> </w:t>
            </w:r>
            <w:r w:rsidR="009C7DE4" w:rsidRPr="00FC73F3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7AA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08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07B" w14:textId="6BB3B0F3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7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B8A3" w14:textId="6798404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1.9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29C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37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3B4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6.70</w:t>
            </w:r>
          </w:p>
        </w:tc>
      </w:tr>
      <w:tr w:rsidR="005A3898" w:rsidRPr="005A3898" w14:paraId="139F0976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93D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Ligustrum vulg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98E5" w14:textId="313CBD8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2.69</w:t>
            </w:r>
            <w:r w:rsidR="009C7DE4">
              <w:rPr>
                <w:rFonts w:cs="Times New Roman"/>
                <w:sz w:val="18"/>
                <w:szCs w:val="18"/>
              </w:rPr>
              <w:t xml:space="preserve"> </w:t>
            </w:r>
            <w:r w:rsidR="009C7DE4" w:rsidRPr="00FC73F3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5C9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115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C6B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.20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A38F" w14:textId="56E5DFB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87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7951" w14:textId="2AA3EBD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0.48 </w:t>
            </w:r>
            <w:proofErr w:type="spellStart"/>
            <w:proofErr w:type="gramStart"/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r w:rsidR="00B17A0D">
              <w:rPr>
                <w:rFonts w:cs="Times New Roman"/>
                <w:sz w:val="18"/>
                <w:szCs w:val="18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068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5.90</w:t>
            </w:r>
          </w:p>
        </w:tc>
      </w:tr>
      <w:tr w:rsidR="005A3898" w:rsidRPr="005A3898" w14:paraId="0022CF2D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A6B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ADA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FC73F3">
              <w:rPr>
                <w:rFonts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99D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BEB3" w14:textId="6CE27D0E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</w:t>
            </w:r>
            <w:r w:rsidR="00B17A0D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A8FB" w14:textId="4BC38096" w:rsidR="005A3898" w:rsidRPr="005A3898" w:rsidRDefault="00B17A0D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B17A0D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5165" w14:textId="16BEB26B" w:rsidR="005A3898" w:rsidRPr="005A3898" w:rsidRDefault="00000000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sdt>
              <w:sdtPr>
                <w:rPr>
                  <w:rFonts w:cs="Times New Roman"/>
                  <w:sz w:val="18"/>
                  <w:szCs w:val="18"/>
                </w:rPr>
                <w:tag w:val="goog_rdk_8"/>
                <w:id w:val="69703329"/>
              </w:sdtPr>
              <w:sdtContent/>
            </w:sdt>
            <w:r w:rsidR="005A3898" w:rsidRPr="005A3898">
              <w:rPr>
                <w:rFonts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499C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</w:tr>
      <w:tr w:rsidR="005A3898" w:rsidRPr="005A3898" w14:paraId="77908797" w14:textId="77777777" w:rsidTr="00482444">
        <w:trPr>
          <w:trHeight w:val="145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729B3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Treat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BA14E2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BFD9E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1818F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817FB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0E334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D103EE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5A3898" w:rsidRPr="005A3898" w14:paraId="2FD55629" w14:textId="77777777" w:rsidTr="00482444"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EAEACA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E228C2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62.12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E67E6B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8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530B1B47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vAlign w:val="center"/>
          </w:tcPr>
          <w:p w14:paraId="6C2244F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96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79BD81B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  <w:vAlign w:val="center"/>
          </w:tcPr>
          <w:p w14:paraId="7626213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78.51</w:t>
            </w:r>
          </w:p>
        </w:tc>
      </w:tr>
      <w:tr w:rsidR="005A3898" w:rsidRPr="005A3898" w14:paraId="45BF507E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1D4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8048" w14:textId="0863872C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4</w:t>
            </w:r>
            <w:r w:rsidR="009C7DE4">
              <w:rPr>
                <w:rFonts w:cs="Times New Roman"/>
                <w:sz w:val="18"/>
                <w:szCs w:val="18"/>
              </w:rPr>
              <w:t>4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9C7DE4">
              <w:rPr>
                <w:rFonts w:cs="Times New Roman"/>
                <w:sz w:val="18"/>
                <w:szCs w:val="18"/>
              </w:rPr>
              <w:t>07</w:t>
            </w:r>
            <w:r w:rsidRPr="005A3898">
              <w:rPr>
                <w:rFonts w:cs="Times New Roman"/>
                <w:sz w:val="18"/>
                <w:szCs w:val="18"/>
              </w:rPr>
              <w:t xml:space="preserve">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4E67" w14:textId="6D456AFD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B17A0D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B630" w14:textId="1B265B1B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B17A0D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1113" w14:textId="2981E391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</w:t>
            </w:r>
            <w:r w:rsidR="00B17A0D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E43D" w14:textId="7703F376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FB0067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C5F0" w14:textId="29B344B0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</w:t>
            </w:r>
            <w:r w:rsidR="00FB0067">
              <w:rPr>
                <w:rFonts w:cs="Times New Roman"/>
                <w:sz w:val="18"/>
                <w:szCs w:val="18"/>
              </w:rPr>
              <w:t>6</w:t>
            </w:r>
            <w:r w:rsidRPr="005A3898">
              <w:rPr>
                <w:rFonts w:cs="Times New Roman"/>
                <w:sz w:val="18"/>
                <w:szCs w:val="18"/>
              </w:rPr>
              <w:t>.</w:t>
            </w:r>
            <w:r w:rsidR="00FB0067">
              <w:rPr>
                <w:rFonts w:cs="Times New Roman"/>
                <w:sz w:val="18"/>
                <w:szCs w:val="18"/>
              </w:rPr>
              <w:t>20</w:t>
            </w:r>
          </w:p>
        </w:tc>
      </w:tr>
      <w:tr w:rsidR="005A3898" w:rsidRPr="005A3898" w14:paraId="6EA24648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D67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E4F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36.74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4E4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4B1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B16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A6C8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50F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1.70</w:t>
            </w:r>
          </w:p>
        </w:tc>
      </w:tr>
      <w:tr w:rsidR="005A3898" w:rsidRPr="005A3898" w14:paraId="0BE6AE30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329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9D3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60.61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9F44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1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E991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2EC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411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032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77.77</w:t>
            </w:r>
          </w:p>
        </w:tc>
      </w:tr>
      <w:tr w:rsidR="005A3898" w:rsidRPr="005A3898" w14:paraId="31918310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11B3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1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C49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39.4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900D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1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093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2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F35A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922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761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67.66</w:t>
            </w:r>
          </w:p>
        </w:tc>
      </w:tr>
      <w:tr w:rsidR="005A3898" w:rsidRPr="005A3898" w14:paraId="2DB31A3F" w14:textId="77777777" w:rsidTr="0048244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B87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2W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2A7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 xml:space="preserve">22.56 </w:t>
            </w:r>
            <w:r w:rsidRPr="005A3898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AF0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A32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B45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FE50" w14:textId="5D5EE409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0.</w:t>
            </w:r>
            <w:r w:rsidR="00FB0067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305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50.16</w:t>
            </w:r>
          </w:p>
        </w:tc>
      </w:tr>
      <w:tr w:rsidR="005A3898" w:rsidRPr="005A3898" w14:paraId="56A54432" w14:textId="77777777" w:rsidTr="00482444"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02AAAB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Sig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5A3C69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CC5D43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22BA5E" w14:textId="77777777" w:rsidR="005A3898" w:rsidRPr="00CC04CE" w:rsidRDefault="00000000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sdt>
              <w:sdtPr>
                <w:rPr>
                  <w:rFonts w:cs="Times New Roman"/>
                  <w:iCs/>
                  <w:sz w:val="18"/>
                  <w:szCs w:val="18"/>
                </w:rPr>
                <w:tag w:val="goog_rdk_10"/>
                <w:id w:val="-1064232308"/>
              </w:sdtPr>
              <w:sdtContent/>
            </w:sdt>
            <w:r w:rsidR="005A3898"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5478A0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A448C0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87B130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</w:tr>
      <w:tr w:rsidR="005A3898" w:rsidRPr="005A3898" w14:paraId="36F19F42" w14:textId="77777777" w:rsidTr="00482444">
        <w:trPr>
          <w:trHeight w:val="362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361020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lastRenderedPageBreak/>
              <w:t>Species*Treatment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156CEC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076A5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sz w:val="18"/>
                <w:szCs w:val="18"/>
              </w:rPr>
            </w:pPr>
            <w:r w:rsidRPr="005A3898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D47AC6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76C7CF" w14:textId="77777777" w:rsidR="005A3898" w:rsidRPr="005A3898" w:rsidRDefault="005A3898" w:rsidP="005A3898">
            <w:pPr>
              <w:pStyle w:val="Nessunaspaziatura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5A3898">
              <w:rPr>
                <w:rFonts w:cs="Times New Roman"/>
                <w:i/>
                <w:sz w:val="18"/>
                <w:szCs w:val="18"/>
              </w:rPr>
              <w:t>***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DC2DCA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D54CD6" w14:textId="77777777" w:rsidR="005A3898" w:rsidRPr="00FC73F3" w:rsidRDefault="005A3898" w:rsidP="005A3898">
            <w:pPr>
              <w:pStyle w:val="Nessunaspaziatura"/>
              <w:jc w:val="center"/>
              <w:rPr>
                <w:rFonts w:cs="Times New Roman"/>
                <w:iCs/>
                <w:sz w:val="18"/>
                <w:szCs w:val="18"/>
              </w:rPr>
            </w:pPr>
            <w:r w:rsidRPr="00FC73F3">
              <w:rPr>
                <w:rFonts w:cs="Times New Roman"/>
                <w:iCs/>
                <w:sz w:val="18"/>
                <w:szCs w:val="18"/>
              </w:rPr>
              <w:t>ns</w:t>
            </w:r>
          </w:p>
        </w:tc>
      </w:tr>
    </w:tbl>
    <w:p w14:paraId="2C9CB5D0" w14:textId="38D61A24" w:rsidR="005A3898" w:rsidRDefault="005A3898" w:rsidP="005A3898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eastAsia="Arial" w:cs="Times New Roman"/>
          <w:sz w:val="18"/>
          <w:szCs w:val="18"/>
        </w:rPr>
      </w:pPr>
    </w:p>
    <w:p w14:paraId="6D27884D" w14:textId="6CA084AC" w:rsidR="00E34EC0" w:rsidRPr="00967EF4" w:rsidRDefault="00E34EC0" w:rsidP="00E34EC0">
      <w:pPr>
        <w:pStyle w:val="Didascalia"/>
        <w:rPr>
          <w:sz w:val="18"/>
          <w:szCs w:val="18"/>
        </w:rPr>
      </w:pPr>
      <w:bookmarkStart w:id="0" w:name="_heading=h.yc2uxywbns7u" w:colFirst="0" w:colLast="0"/>
      <w:bookmarkEnd w:id="0"/>
    </w:p>
    <w:p w14:paraId="532A6133" w14:textId="77777777" w:rsidR="00D26257" w:rsidRPr="001549D3" w:rsidRDefault="00D26257" w:rsidP="004F4A89">
      <w:pPr>
        <w:spacing w:before="240"/>
      </w:pPr>
    </w:p>
    <w:sectPr w:rsidR="00D2625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235B4" w14:textId="77777777" w:rsidR="00EC7C4D" w:rsidRDefault="00EC7C4D" w:rsidP="00117666">
      <w:pPr>
        <w:spacing w:after="0"/>
      </w:pPr>
      <w:r>
        <w:separator/>
      </w:r>
    </w:p>
  </w:endnote>
  <w:endnote w:type="continuationSeparator" w:id="0">
    <w:p w14:paraId="37430D2E" w14:textId="77777777" w:rsidR="00EC7C4D" w:rsidRDefault="00EC7C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505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05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505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505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05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505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39FB3" w14:textId="77777777" w:rsidR="00EC7C4D" w:rsidRDefault="00EC7C4D" w:rsidP="00117666">
      <w:pPr>
        <w:spacing w:after="0"/>
      </w:pPr>
      <w:r>
        <w:separator/>
      </w:r>
    </w:p>
  </w:footnote>
  <w:footnote w:type="continuationSeparator" w:id="0">
    <w:p w14:paraId="05E5D841" w14:textId="77777777" w:rsidR="00EC7C4D" w:rsidRDefault="00EC7C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505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505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13C"/>
    <w:rsid w:val="00052A14"/>
    <w:rsid w:val="00065680"/>
    <w:rsid w:val="00074B0E"/>
    <w:rsid w:val="00077D53"/>
    <w:rsid w:val="000A3DB9"/>
    <w:rsid w:val="000B3CCD"/>
    <w:rsid w:val="000D045A"/>
    <w:rsid w:val="000D1779"/>
    <w:rsid w:val="00105FD9"/>
    <w:rsid w:val="00107B72"/>
    <w:rsid w:val="00117666"/>
    <w:rsid w:val="00123409"/>
    <w:rsid w:val="001549D3"/>
    <w:rsid w:val="00160065"/>
    <w:rsid w:val="00177D84"/>
    <w:rsid w:val="001B1BE4"/>
    <w:rsid w:val="001D71C5"/>
    <w:rsid w:val="002269EC"/>
    <w:rsid w:val="00227752"/>
    <w:rsid w:val="002336D7"/>
    <w:rsid w:val="00246C0A"/>
    <w:rsid w:val="002501FD"/>
    <w:rsid w:val="0026544A"/>
    <w:rsid w:val="00267D18"/>
    <w:rsid w:val="00271A96"/>
    <w:rsid w:val="002757A7"/>
    <w:rsid w:val="00275C55"/>
    <w:rsid w:val="00285D22"/>
    <w:rsid w:val="002868E2"/>
    <w:rsid w:val="002869C3"/>
    <w:rsid w:val="002936E4"/>
    <w:rsid w:val="002B4A57"/>
    <w:rsid w:val="002C74CA"/>
    <w:rsid w:val="00306680"/>
    <w:rsid w:val="003544FB"/>
    <w:rsid w:val="003565C0"/>
    <w:rsid w:val="003D2D47"/>
    <w:rsid w:val="003D2F2D"/>
    <w:rsid w:val="003F116F"/>
    <w:rsid w:val="00401590"/>
    <w:rsid w:val="00447801"/>
    <w:rsid w:val="00447F44"/>
    <w:rsid w:val="00452E9C"/>
    <w:rsid w:val="00455060"/>
    <w:rsid w:val="004735C8"/>
    <w:rsid w:val="00487BB0"/>
    <w:rsid w:val="004961FF"/>
    <w:rsid w:val="004B474E"/>
    <w:rsid w:val="004F4A89"/>
    <w:rsid w:val="00507672"/>
    <w:rsid w:val="00517A89"/>
    <w:rsid w:val="005250F2"/>
    <w:rsid w:val="0054289B"/>
    <w:rsid w:val="00546E21"/>
    <w:rsid w:val="00593EEA"/>
    <w:rsid w:val="005A3898"/>
    <w:rsid w:val="005A5EEE"/>
    <w:rsid w:val="00605EC4"/>
    <w:rsid w:val="00630ED3"/>
    <w:rsid w:val="006375C7"/>
    <w:rsid w:val="00654E8F"/>
    <w:rsid w:val="006605D9"/>
    <w:rsid w:val="00660D05"/>
    <w:rsid w:val="0067788E"/>
    <w:rsid w:val="00681383"/>
    <w:rsid w:val="006820B1"/>
    <w:rsid w:val="00684DD7"/>
    <w:rsid w:val="006A6653"/>
    <w:rsid w:val="006B6D72"/>
    <w:rsid w:val="006B751F"/>
    <w:rsid w:val="006B7D14"/>
    <w:rsid w:val="006C19D2"/>
    <w:rsid w:val="006C3093"/>
    <w:rsid w:val="006E6DA9"/>
    <w:rsid w:val="00701727"/>
    <w:rsid w:val="0070531A"/>
    <w:rsid w:val="0070566C"/>
    <w:rsid w:val="00714C50"/>
    <w:rsid w:val="00725A7D"/>
    <w:rsid w:val="0072672D"/>
    <w:rsid w:val="007501BE"/>
    <w:rsid w:val="00753382"/>
    <w:rsid w:val="007547A9"/>
    <w:rsid w:val="007753FF"/>
    <w:rsid w:val="00790BB3"/>
    <w:rsid w:val="00793B14"/>
    <w:rsid w:val="007B3131"/>
    <w:rsid w:val="007C206C"/>
    <w:rsid w:val="007C2748"/>
    <w:rsid w:val="007F559B"/>
    <w:rsid w:val="00803D24"/>
    <w:rsid w:val="00817DD6"/>
    <w:rsid w:val="008505C3"/>
    <w:rsid w:val="00885156"/>
    <w:rsid w:val="008B34D2"/>
    <w:rsid w:val="008F1CF9"/>
    <w:rsid w:val="009151AA"/>
    <w:rsid w:val="0093429D"/>
    <w:rsid w:val="00943573"/>
    <w:rsid w:val="00957BFA"/>
    <w:rsid w:val="009700C3"/>
    <w:rsid w:val="00970F7D"/>
    <w:rsid w:val="00994A3D"/>
    <w:rsid w:val="00994E5C"/>
    <w:rsid w:val="009B1F39"/>
    <w:rsid w:val="009C2B12"/>
    <w:rsid w:val="009C70F3"/>
    <w:rsid w:val="009C7DE4"/>
    <w:rsid w:val="00A12660"/>
    <w:rsid w:val="00A12BB3"/>
    <w:rsid w:val="00A174D9"/>
    <w:rsid w:val="00A43AE2"/>
    <w:rsid w:val="00A5073B"/>
    <w:rsid w:val="00A569CD"/>
    <w:rsid w:val="00A80CA9"/>
    <w:rsid w:val="00A83D8D"/>
    <w:rsid w:val="00A94331"/>
    <w:rsid w:val="00AB5EE2"/>
    <w:rsid w:val="00AB6715"/>
    <w:rsid w:val="00AF62FB"/>
    <w:rsid w:val="00B1671E"/>
    <w:rsid w:val="00B17A0D"/>
    <w:rsid w:val="00B25EB8"/>
    <w:rsid w:val="00B354E1"/>
    <w:rsid w:val="00B37F4D"/>
    <w:rsid w:val="00B441F7"/>
    <w:rsid w:val="00BA3CEE"/>
    <w:rsid w:val="00BB4534"/>
    <w:rsid w:val="00BB6A77"/>
    <w:rsid w:val="00BC2A23"/>
    <w:rsid w:val="00BC6187"/>
    <w:rsid w:val="00BD65A9"/>
    <w:rsid w:val="00BF3723"/>
    <w:rsid w:val="00C04F55"/>
    <w:rsid w:val="00C44A4B"/>
    <w:rsid w:val="00C52A7B"/>
    <w:rsid w:val="00C56BAF"/>
    <w:rsid w:val="00C679AA"/>
    <w:rsid w:val="00C75972"/>
    <w:rsid w:val="00C817D6"/>
    <w:rsid w:val="00C927F9"/>
    <w:rsid w:val="00CA3F9C"/>
    <w:rsid w:val="00CB35A5"/>
    <w:rsid w:val="00CC04CE"/>
    <w:rsid w:val="00CC0A3A"/>
    <w:rsid w:val="00CD066B"/>
    <w:rsid w:val="00CD414A"/>
    <w:rsid w:val="00CE2983"/>
    <w:rsid w:val="00CE2C11"/>
    <w:rsid w:val="00CE4FEE"/>
    <w:rsid w:val="00D26257"/>
    <w:rsid w:val="00D34172"/>
    <w:rsid w:val="00D6369E"/>
    <w:rsid w:val="00D93F0E"/>
    <w:rsid w:val="00D96491"/>
    <w:rsid w:val="00D96F2C"/>
    <w:rsid w:val="00DB59C3"/>
    <w:rsid w:val="00DC259A"/>
    <w:rsid w:val="00DC6AF0"/>
    <w:rsid w:val="00DC6C58"/>
    <w:rsid w:val="00DD5506"/>
    <w:rsid w:val="00DE23E8"/>
    <w:rsid w:val="00E34EC0"/>
    <w:rsid w:val="00E52377"/>
    <w:rsid w:val="00E64E17"/>
    <w:rsid w:val="00E81737"/>
    <w:rsid w:val="00E866C9"/>
    <w:rsid w:val="00E91647"/>
    <w:rsid w:val="00E93DEA"/>
    <w:rsid w:val="00EA3D3C"/>
    <w:rsid w:val="00EB4FEF"/>
    <w:rsid w:val="00EC7C4D"/>
    <w:rsid w:val="00EE0B61"/>
    <w:rsid w:val="00F25125"/>
    <w:rsid w:val="00F46900"/>
    <w:rsid w:val="00F61D89"/>
    <w:rsid w:val="00F70C69"/>
    <w:rsid w:val="00F75A9E"/>
    <w:rsid w:val="00F80833"/>
    <w:rsid w:val="00FB0067"/>
    <w:rsid w:val="00FC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2583</Words>
  <Characters>14725</Characters>
  <Application>Microsoft Office Word</Application>
  <DocSecurity>0</DocSecurity>
  <Lines>122</Lines>
  <Paragraphs>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Daniele</cp:lastModifiedBy>
  <cp:revision>2</cp:revision>
  <cp:lastPrinted>2013-10-03T12:51:00Z</cp:lastPrinted>
  <dcterms:created xsi:type="dcterms:W3CDTF">2026-04-03T07:42:00Z</dcterms:created>
  <dcterms:modified xsi:type="dcterms:W3CDTF">2026-04-0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622aee5-0113-4370-aef2-bcbcda0c5b2b</vt:lpwstr>
  </property>
</Properties>
</file>